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354" w:type="dxa"/>
        <w:jc w:val="center"/>
        <w:tblLook w:val="04A0" w:firstRow="1" w:lastRow="0" w:firstColumn="1" w:lastColumn="0" w:noHBand="0" w:noVBand="1"/>
      </w:tblPr>
      <w:tblGrid>
        <w:gridCol w:w="1517"/>
        <w:gridCol w:w="1401"/>
        <w:gridCol w:w="5390"/>
        <w:gridCol w:w="1046"/>
      </w:tblGrid>
      <w:tr w:rsidR="00DA4F72" w:rsidRPr="00183E3D" w14:paraId="34338EEF" w14:textId="77777777" w:rsidTr="0099081D">
        <w:trPr>
          <w:trHeight w:val="271"/>
          <w:jc w:val="center"/>
        </w:trPr>
        <w:tc>
          <w:tcPr>
            <w:tcW w:w="93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94547" w14:textId="5ABCEE76" w:rsidR="00DA4F72" w:rsidRPr="00183E3D" w:rsidRDefault="00DA4F72" w:rsidP="00DA4F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3E3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Table S1 </w:t>
            </w: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Frequency of appendiceal neuroendocrine tumor </w:t>
            </w:r>
            <w:proofErr w:type="spellStart"/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stologies</w:t>
            </w:r>
            <w:proofErr w:type="spellEnd"/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n SEER database (2004-2016)</w:t>
            </w:r>
            <w:r w:rsidR="00183E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</w:tr>
      <w:tr w:rsidR="00DA4F72" w:rsidRPr="00183E3D" w14:paraId="438B049B" w14:textId="77777777" w:rsidTr="0099081D">
        <w:trPr>
          <w:trHeight w:val="271"/>
          <w:jc w:val="center"/>
        </w:trPr>
        <w:tc>
          <w:tcPr>
            <w:tcW w:w="151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F2E02" w14:textId="77777777" w:rsidR="00DA4F72" w:rsidRPr="00183E3D" w:rsidRDefault="00DA4F72" w:rsidP="00DA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mor subtypes</w:t>
            </w:r>
          </w:p>
        </w:tc>
        <w:tc>
          <w:tcPr>
            <w:tcW w:w="140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CBA2" w14:textId="77777777" w:rsidR="00DA4F72" w:rsidRPr="00183E3D" w:rsidRDefault="00DA4F72" w:rsidP="00DA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CD-O-3 Code</w:t>
            </w:r>
          </w:p>
        </w:tc>
        <w:tc>
          <w:tcPr>
            <w:tcW w:w="539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D593" w14:textId="6F8B0333" w:rsidR="00DA4F72" w:rsidRPr="00183E3D" w:rsidRDefault="00DA4F72" w:rsidP="00DA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fination</w:t>
            </w:r>
            <w:proofErr w:type="spellEnd"/>
          </w:p>
        </w:tc>
        <w:tc>
          <w:tcPr>
            <w:tcW w:w="104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24C6E" w14:textId="6A4A6DF3" w:rsidR="00DA4F72" w:rsidRPr="00183E3D" w:rsidRDefault="00DA4F72" w:rsidP="00DA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s</w:t>
            </w:r>
            <w:r w:rsidR="00407488" w:rsidRPr="00183E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407488" w:rsidRPr="00183E3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="00407488" w:rsidRPr="00183E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=7397)</w:t>
            </w:r>
          </w:p>
        </w:tc>
      </w:tr>
      <w:tr w:rsidR="00DA4F72" w:rsidRPr="00183E3D" w14:paraId="5E6E83EA" w14:textId="77777777" w:rsidTr="0099081D">
        <w:trPr>
          <w:trHeight w:val="271"/>
          <w:jc w:val="center"/>
        </w:trPr>
        <w:tc>
          <w:tcPr>
            <w:tcW w:w="15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96D5" w14:textId="77777777" w:rsidR="00DA4F72" w:rsidRPr="00183E3D" w:rsidRDefault="00DA4F72" w:rsidP="00DA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NENs</w:t>
            </w:r>
          </w:p>
        </w:tc>
        <w:tc>
          <w:tcPr>
            <w:tcW w:w="14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35220" w14:textId="77777777" w:rsidR="00DA4F72" w:rsidRPr="00183E3D" w:rsidRDefault="00DA4F72" w:rsidP="00DA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44</w:t>
            </w:r>
          </w:p>
        </w:tc>
        <w:tc>
          <w:tcPr>
            <w:tcW w:w="53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9348" w14:textId="77777777" w:rsidR="00DA4F72" w:rsidRPr="00183E3D" w:rsidRDefault="00DA4F72" w:rsidP="00DA4F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ixed </w:t>
            </w:r>
            <w:proofErr w:type="spellStart"/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enoneuroendocrine</w:t>
            </w:r>
            <w:proofErr w:type="spellEnd"/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arcinoma (ICD-O-3 update)</w:t>
            </w:r>
          </w:p>
        </w:tc>
        <w:tc>
          <w:tcPr>
            <w:tcW w:w="10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8FC2A" w14:textId="685AD2AE" w:rsidR="00DA4F72" w:rsidRPr="00183E3D" w:rsidRDefault="00E47691" w:rsidP="00E476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3E3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15</w:t>
            </w:r>
          </w:p>
        </w:tc>
      </w:tr>
      <w:tr w:rsidR="00DA4F72" w:rsidRPr="00183E3D" w14:paraId="4302AC91" w14:textId="77777777" w:rsidTr="0099081D">
        <w:trPr>
          <w:trHeight w:val="271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8BBD" w14:textId="77777777" w:rsidR="00DA4F72" w:rsidRPr="00183E3D" w:rsidRDefault="00DA4F72" w:rsidP="00DA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Ts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8A270" w14:textId="77777777" w:rsidR="00DA4F72" w:rsidRPr="00183E3D" w:rsidRDefault="00DA4F72" w:rsidP="00DA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40</w:t>
            </w:r>
          </w:p>
        </w:tc>
        <w:tc>
          <w:tcPr>
            <w:tcW w:w="5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4ED3" w14:textId="77777777" w:rsidR="00DA4F72" w:rsidRPr="00183E3D" w:rsidRDefault="00DA4F72" w:rsidP="00DA4F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rcinoid tumor, NO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8A79B" w14:textId="39A543A1" w:rsidR="00DA4F72" w:rsidRPr="00183E3D" w:rsidRDefault="00E47691" w:rsidP="00E476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3E3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727</w:t>
            </w:r>
          </w:p>
        </w:tc>
      </w:tr>
      <w:tr w:rsidR="00DA4F72" w:rsidRPr="00183E3D" w14:paraId="5A0A0E00" w14:textId="77777777" w:rsidTr="0099081D">
        <w:trPr>
          <w:trHeight w:val="271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068C" w14:textId="77777777" w:rsidR="00DA4F72" w:rsidRPr="00183E3D" w:rsidRDefault="00DA4F72" w:rsidP="00DA4F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1AD4" w14:textId="77777777" w:rsidR="00DA4F72" w:rsidRPr="00183E3D" w:rsidRDefault="00DA4F72" w:rsidP="00DA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41</w:t>
            </w:r>
          </w:p>
        </w:tc>
        <w:tc>
          <w:tcPr>
            <w:tcW w:w="5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F50E" w14:textId="77777777" w:rsidR="00DA4F72" w:rsidRPr="00183E3D" w:rsidRDefault="00DA4F72" w:rsidP="00DA4F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terochromaffin cell carcinoid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0337" w14:textId="14203E86" w:rsidR="00DA4F72" w:rsidRPr="00183E3D" w:rsidRDefault="00E47691" w:rsidP="00E476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3E3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DA4F72" w:rsidRPr="00183E3D" w14:paraId="51699C39" w14:textId="77777777" w:rsidTr="0099081D">
        <w:trPr>
          <w:trHeight w:val="271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5771A" w14:textId="77777777" w:rsidR="00DA4F72" w:rsidRPr="00183E3D" w:rsidRDefault="00DA4F72" w:rsidP="00DA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Cs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F662" w14:textId="77777777" w:rsidR="00DA4F72" w:rsidRPr="00183E3D" w:rsidRDefault="00DA4F72" w:rsidP="00DA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13</w:t>
            </w:r>
          </w:p>
        </w:tc>
        <w:tc>
          <w:tcPr>
            <w:tcW w:w="5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1AEB" w14:textId="77777777" w:rsidR="00DA4F72" w:rsidRPr="00183E3D" w:rsidRDefault="00DA4F72" w:rsidP="00DA4F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rge cell neuroendocrine carcinom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7307" w14:textId="4DA79CD8" w:rsidR="00DA4F72" w:rsidRPr="00183E3D" w:rsidRDefault="00E47691" w:rsidP="00E476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3E3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DA4F72" w:rsidRPr="00183E3D" w14:paraId="4EA79728" w14:textId="77777777" w:rsidTr="0099081D">
        <w:trPr>
          <w:trHeight w:val="271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17E3" w14:textId="77777777" w:rsidR="00DA4F72" w:rsidRPr="00183E3D" w:rsidRDefault="00DA4F72" w:rsidP="00DA4F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04FDB" w14:textId="77777777" w:rsidR="00DA4F72" w:rsidRPr="00183E3D" w:rsidRDefault="00DA4F72" w:rsidP="00DA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46</w:t>
            </w:r>
          </w:p>
        </w:tc>
        <w:tc>
          <w:tcPr>
            <w:tcW w:w="5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7016" w14:textId="77777777" w:rsidR="00DA4F72" w:rsidRPr="00183E3D" w:rsidRDefault="00DA4F72" w:rsidP="00DA4F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uroendocrine carcinoma, NO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A235" w14:textId="35645ADC" w:rsidR="00DA4F72" w:rsidRPr="00183E3D" w:rsidRDefault="00E47691" w:rsidP="00E476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3E3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69</w:t>
            </w:r>
          </w:p>
        </w:tc>
      </w:tr>
      <w:tr w:rsidR="00DA4F72" w:rsidRPr="00183E3D" w14:paraId="7FD0CF9F" w14:textId="77777777" w:rsidTr="0099081D">
        <w:trPr>
          <w:trHeight w:val="271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B373" w14:textId="77777777" w:rsidR="00DA4F72" w:rsidRPr="00183E3D" w:rsidRDefault="00DA4F72" w:rsidP="00DA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C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6F50D" w14:textId="77777777" w:rsidR="00DA4F72" w:rsidRPr="00183E3D" w:rsidRDefault="00DA4F72" w:rsidP="00DA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43</w:t>
            </w:r>
          </w:p>
        </w:tc>
        <w:tc>
          <w:tcPr>
            <w:tcW w:w="5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EF5B" w14:textId="77777777" w:rsidR="00DA4F72" w:rsidRPr="00183E3D" w:rsidRDefault="00DA4F72" w:rsidP="00DA4F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blet cell carcinoid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44A8" w14:textId="36C1CF59" w:rsidR="00DA4F72" w:rsidRPr="00183E3D" w:rsidRDefault="00E47691" w:rsidP="00E476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3E3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97</w:t>
            </w:r>
          </w:p>
        </w:tc>
      </w:tr>
      <w:tr w:rsidR="00DA4F72" w:rsidRPr="00183E3D" w14:paraId="77596ED0" w14:textId="77777777" w:rsidTr="0099081D">
        <w:trPr>
          <w:trHeight w:val="271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0ADD" w14:textId="77777777" w:rsidR="00DA4F72" w:rsidRPr="00183E3D" w:rsidRDefault="00DA4F72" w:rsidP="00DA4F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F7CC0" w14:textId="77777777" w:rsidR="00DA4F72" w:rsidRPr="00183E3D" w:rsidRDefault="00DA4F72" w:rsidP="00DA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45</w:t>
            </w:r>
          </w:p>
        </w:tc>
        <w:tc>
          <w:tcPr>
            <w:tcW w:w="5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C1FD" w14:textId="77777777" w:rsidR="00DA4F72" w:rsidRPr="00183E3D" w:rsidRDefault="00DA4F72" w:rsidP="00DA4F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enocarcinoid</w:t>
            </w:r>
            <w:proofErr w:type="spellEnd"/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umor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0ADC" w14:textId="3B4A6F5D" w:rsidR="00DA4F72" w:rsidRPr="00183E3D" w:rsidRDefault="00E47691" w:rsidP="00E476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3E3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71</w:t>
            </w:r>
          </w:p>
        </w:tc>
      </w:tr>
      <w:tr w:rsidR="00DA4F72" w:rsidRPr="00183E3D" w14:paraId="135C14B6" w14:textId="77777777" w:rsidTr="0099081D">
        <w:trPr>
          <w:trHeight w:val="271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D1A0C" w14:textId="77777777" w:rsidR="00DA4F72" w:rsidRPr="00183E3D" w:rsidRDefault="00DA4F72" w:rsidP="00DA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C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1B32" w14:textId="77777777" w:rsidR="00DA4F72" w:rsidRPr="00183E3D" w:rsidRDefault="00DA4F72" w:rsidP="00DA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70</w:t>
            </w:r>
          </w:p>
        </w:tc>
        <w:tc>
          <w:tcPr>
            <w:tcW w:w="5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2907" w14:textId="77777777" w:rsidR="00DA4F72" w:rsidRPr="00183E3D" w:rsidRDefault="00DA4F72" w:rsidP="00DA4F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cinous cystadenocarcinoma, NO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BF8A" w14:textId="26B5D4B7" w:rsidR="00DA4F72" w:rsidRPr="00183E3D" w:rsidRDefault="006B60F5" w:rsidP="00E476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3E3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80</w:t>
            </w:r>
          </w:p>
        </w:tc>
      </w:tr>
      <w:tr w:rsidR="00DA4F72" w:rsidRPr="00183E3D" w14:paraId="3EC0F7EA" w14:textId="77777777" w:rsidTr="0099081D">
        <w:trPr>
          <w:trHeight w:val="271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33C18" w14:textId="77777777" w:rsidR="00DA4F72" w:rsidRPr="00183E3D" w:rsidRDefault="00DA4F72" w:rsidP="00DA4F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5447B" w14:textId="77777777" w:rsidR="00DA4F72" w:rsidRPr="00183E3D" w:rsidRDefault="00DA4F72" w:rsidP="00DA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71</w:t>
            </w:r>
          </w:p>
        </w:tc>
        <w:tc>
          <w:tcPr>
            <w:tcW w:w="5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DB68" w14:textId="77777777" w:rsidR="00DA4F72" w:rsidRPr="00183E3D" w:rsidRDefault="00DA4F72" w:rsidP="00DA4F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pillary mucinous cystadenocarcinom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EB85" w14:textId="7B0C9B2C" w:rsidR="00DA4F72" w:rsidRPr="00183E3D" w:rsidRDefault="006B60F5" w:rsidP="00E476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3E3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DA4F72" w:rsidRPr="00183E3D" w14:paraId="029CA46D" w14:textId="77777777" w:rsidTr="0099081D">
        <w:trPr>
          <w:trHeight w:val="271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9CBF" w14:textId="77777777" w:rsidR="00DA4F72" w:rsidRPr="00183E3D" w:rsidRDefault="00DA4F72" w:rsidP="00DA4F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1072F" w14:textId="77777777" w:rsidR="00DA4F72" w:rsidRPr="00183E3D" w:rsidRDefault="00DA4F72" w:rsidP="00DA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80</w:t>
            </w:r>
          </w:p>
        </w:tc>
        <w:tc>
          <w:tcPr>
            <w:tcW w:w="5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479A" w14:textId="77777777" w:rsidR="00DA4F72" w:rsidRPr="00183E3D" w:rsidRDefault="00DA4F72" w:rsidP="00DA4F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cinous adenocarcinom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BB42" w14:textId="443B20BF" w:rsidR="00DA4F72" w:rsidRPr="00183E3D" w:rsidRDefault="006B60F5" w:rsidP="00E476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3E3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072</w:t>
            </w:r>
          </w:p>
        </w:tc>
      </w:tr>
      <w:tr w:rsidR="00DA4F72" w:rsidRPr="00183E3D" w14:paraId="70132567" w14:textId="77777777" w:rsidTr="0099081D">
        <w:trPr>
          <w:trHeight w:val="271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CAE15" w14:textId="77777777" w:rsidR="00DA4F72" w:rsidRPr="00183E3D" w:rsidRDefault="00DA4F72" w:rsidP="00DA4F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3638" w14:textId="77777777" w:rsidR="00DA4F72" w:rsidRPr="00183E3D" w:rsidRDefault="00DA4F72" w:rsidP="00DA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81</w:t>
            </w:r>
          </w:p>
        </w:tc>
        <w:tc>
          <w:tcPr>
            <w:tcW w:w="5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E3FA" w14:textId="77777777" w:rsidR="00DA4F72" w:rsidRPr="00183E3D" w:rsidRDefault="00DA4F72" w:rsidP="00DA4F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cin-producing adenocarcinom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BB4D" w14:textId="23293DC0" w:rsidR="00DA4F72" w:rsidRPr="00183E3D" w:rsidRDefault="006B60F5" w:rsidP="00E476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3E3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0</w:t>
            </w:r>
          </w:p>
        </w:tc>
      </w:tr>
      <w:tr w:rsidR="00DA4F72" w:rsidRPr="00183E3D" w14:paraId="075DFE45" w14:textId="77777777" w:rsidTr="0099081D">
        <w:trPr>
          <w:trHeight w:val="271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D59C" w14:textId="77777777" w:rsidR="00DA4F72" w:rsidRPr="00183E3D" w:rsidRDefault="00DA4F72" w:rsidP="00DA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MAC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57871" w14:textId="77777777" w:rsidR="00DA4F72" w:rsidRPr="00183E3D" w:rsidRDefault="00DA4F72" w:rsidP="00DA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40</w:t>
            </w:r>
          </w:p>
        </w:tc>
        <w:tc>
          <w:tcPr>
            <w:tcW w:w="5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7EC9" w14:textId="77777777" w:rsidR="00DA4F72" w:rsidRPr="00183E3D" w:rsidRDefault="00DA4F72" w:rsidP="00DA4F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enocarcinoma, NO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C8E5" w14:textId="22E3C16C" w:rsidR="00DA4F72" w:rsidRPr="00183E3D" w:rsidRDefault="00E47691" w:rsidP="00E476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3E3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48</w:t>
            </w:r>
          </w:p>
        </w:tc>
      </w:tr>
      <w:tr w:rsidR="00DA4F72" w:rsidRPr="00183E3D" w14:paraId="578BE508" w14:textId="77777777" w:rsidTr="0099081D">
        <w:trPr>
          <w:trHeight w:val="271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03D3A" w14:textId="77777777" w:rsidR="00DA4F72" w:rsidRPr="00183E3D" w:rsidRDefault="00DA4F72" w:rsidP="00DA4F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9590" w14:textId="77777777" w:rsidR="00DA4F72" w:rsidRPr="00183E3D" w:rsidRDefault="00DA4F72" w:rsidP="00DA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44</w:t>
            </w:r>
          </w:p>
        </w:tc>
        <w:tc>
          <w:tcPr>
            <w:tcW w:w="5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B97B1" w14:textId="77777777" w:rsidR="00DA4F72" w:rsidRPr="00183E3D" w:rsidRDefault="00DA4F72" w:rsidP="00DA4F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enocarcinoma, intestinal typ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4E18" w14:textId="16800E06" w:rsidR="00DA4F72" w:rsidRPr="00183E3D" w:rsidRDefault="00E47691" w:rsidP="00E476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3E3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DA4F72" w:rsidRPr="00183E3D" w14:paraId="2FABCD36" w14:textId="77777777" w:rsidTr="0099081D">
        <w:trPr>
          <w:trHeight w:val="271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368E" w14:textId="77777777" w:rsidR="00DA4F72" w:rsidRPr="00183E3D" w:rsidRDefault="00DA4F72" w:rsidP="00DA4F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A679" w14:textId="77777777" w:rsidR="00DA4F72" w:rsidRPr="00183E3D" w:rsidRDefault="00DA4F72" w:rsidP="00DA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11</w:t>
            </w:r>
          </w:p>
        </w:tc>
        <w:tc>
          <w:tcPr>
            <w:tcW w:w="5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5557" w14:textId="77777777" w:rsidR="00DA4F72" w:rsidRPr="00183E3D" w:rsidRDefault="00DA4F72" w:rsidP="00DA4F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bular adenocarcinom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094DD" w14:textId="49A6C216" w:rsidR="00DA4F72" w:rsidRPr="00183E3D" w:rsidRDefault="00E47691" w:rsidP="00E476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3E3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DA4F72" w:rsidRPr="00183E3D" w14:paraId="7981E072" w14:textId="77777777" w:rsidTr="0099081D">
        <w:trPr>
          <w:trHeight w:val="271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4BE2" w14:textId="77777777" w:rsidR="00DA4F72" w:rsidRPr="00183E3D" w:rsidRDefault="00DA4F72" w:rsidP="00DA4F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10F1" w14:textId="77777777" w:rsidR="00DA4F72" w:rsidRPr="00183E3D" w:rsidRDefault="00DA4F72" w:rsidP="00DA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55</w:t>
            </w:r>
          </w:p>
        </w:tc>
        <w:tc>
          <w:tcPr>
            <w:tcW w:w="5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EC07F" w14:textId="77777777" w:rsidR="00DA4F72" w:rsidRPr="00183E3D" w:rsidRDefault="00DA4F72" w:rsidP="00DA4F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enocarcinoma with mixed subtype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A4E6" w14:textId="40220407" w:rsidR="00DA4F72" w:rsidRPr="00183E3D" w:rsidRDefault="006B60F5" w:rsidP="00E476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3E3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13</w:t>
            </w:r>
          </w:p>
        </w:tc>
      </w:tr>
      <w:tr w:rsidR="00DA4F72" w:rsidRPr="00183E3D" w14:paraId="4ED6C627" w14:textId="77777777" w:rsidTr="0099081D">
        <w:trPr>
          <w:trHeight w:val="271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3F4EB" w14:textId="77777777" w:rsidR="00DA4F72" w:rsidRPr="00183E3D" w:rsidRDefault="00DA4F72" w:rsidP="00DA4F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794C4" w14:textId="77777777" w:rsidR="00DA4F72" w:rsidRPr="00183E3D" w:rsidRDefault="00DA4F72" w:rsidP="00DA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62</w:t>
            </w:r>
          </w:p>
        </w:tc>
        <w:tc>
          <w:tcPr>
            <w:tcW w:w="5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3024B" w14:textId="77777777" w:rsidR="00DA4F72" w:rsidRPr="00183E3D" w:rsidRDefault="00DA4F72" w:rsidP="00DA4F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illous adenocarcinom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BAE9E" w14:textId="70127482" w:rsidR="00DA4F72" w:rsidRPr="00183E3D" w:rsidRDefault="006B60F5" w:rsidP="00E476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3E3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DA4F72" w:rsidRPr="00183E3D" w14:paraId="51210C58" w14:textId="77777777" w:rsidTr="0099081D">
        <w:trPr>
          <w:trHeight w:val="271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AF72" w14:textId="77777777" w:rsidR="00DA4F72" w:rsidRPr="00183E3D" w:rsidRDefault="00DA4F72" w:rsidP="00DA4F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63C1" w14:textId="77777777" w:rsidR="00DA4F72" w:rsidRPr="00183E3D" w:rsidRDefault="00DA4F72" w:rsidP="00DA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10</w:t>
            </w:r>
          </w:p>
        </w:tc>
        <w:tc>
          <w:tcPr>
            <w:tcW w:w="5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DDED" w14:textId="77777777" w:rsidR="00DA4F72" w:rsidRPr="00183E3D" w:rsidRDefault="00DA4F72" w:rsidP="00DA4F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ear cell adenocarcinoma, NO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7568" w14:textId="36899CD3" w:rsidR="00DA4F72" w:rsidRPr="00183E3D" w:rsidRDefault="00A32186" w:rsidP="00E476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3E3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DA4F72" w:rsidRPr="00183E3D" w14:paraId="07DD49CE" w14:textId="77777777" w:rsidTr="0099081D">
        <w:trPr>
          <w:trHeight w:val="271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37C95" w14:textId="77777777" w:rsidR="00DA4F72" w:rsidRPr="00183E3D" w:rsidRDefault="00DA4F72" w:rsidP="00DA4F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608E" w14:textId="77777777" w:rsidR="00DA4F72" w:rsidRPr="00183E3D" w:rsidRDefault="00DA4F72" w:rsidP="00DA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40</w:t>
            </w:r>
          </w:p>
        </w:tc>
        <w:tc>
          <w:tcPr>
            <w:tcW w:w="5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80E4F" w14:textId="77777777" w:rsidR="00DA4F72" w:rsidRPr="00183E3D" w:rsidRDefault="00DA4F72" w:rsidP="00DA4F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stadenocarcinoma, NO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9EE06" w14:textId="6FFCEB59" w:rsidR="00DA4F72" w:rsidRPr="00183E3D" w:rsidRDefault="006B60F5" w:rsidP="00E476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3E3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5</w:t>
            </w:r>
          </w:p>
        </w:tc>
      </w:tr>
      <w:tr w:rsidR="00DA4F72" w:rsidRPr="00183E3D" w14:paraId="45515A2C" w14:textId="77777777" w:rsidTr="0099081D">
        <w:trPr>
          <w:trHeight w:val="271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50D6C" w14:textId="77777777" w:rsidR="00DA4F72" w:rsidRPr="00183E3D" w:rsidRDefault="00DA4F72" w:rsidP="00DA4F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0BACD" w14:textId="77777777" w:rsidR="00DA4F72" w:rsidRPr="00183E3D" w:rsidRDefault="00DA4F72" w:rsidP="00DA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60</w:t>
            </w:r>
          </w:p>
        </w:tc>
        <w:tc>
          <w:tcPr>
            <w:tcW w:w="5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511E" w14:textId="77777777" w:rsidR="00DA4F72" w:rsidRPr="00183E3D" w:rsidRDefault="00DA4F72" w:rsidP="00DA4F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pillary serous cystadenocarcinom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D57A" w14:textId="54DD9AA2" w:rsidR="00DA4F72" w:rsidRPr="00183E3D" w:rsidRDefault="006B60F5" w:rsidP="00E476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3E3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DA4F72" w:rsidRPr="00183E3D" w14:paraId="42846802" w14:textId="77777777" w:rsidTr="0099081D">
        <w:trPr>
          <w:trHeight w:val="271"/>
          <w:jc w:val="center"/>
        </w:trPr>
        <w:tc>
          <w:tcPr>
            <w:tcW w:w="15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FD344E" w14:textId="77777777" w:rsidR="00DA4F72" w:rsidRPr="00183E3D" w:rsidRDefault="00DA4F72" w:rsidP="00DA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CC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CC8ADF" w14:textId="77777777" w:rsidR="00DA4F72" w:rsidRPr="00183E3D" w:rsidRDefault="00DA4F72" w:rsidP="00DA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90</w:t>
            </w:r>
          </w:p>
        </w:tc>
        <w:tc>
          <w:tcPr>
            <w:tcW w:w="53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F8747D" w14:textId="77777777" w:rsidR="00DA4F72" w:rsidRPr="00183E3D" w:rsidRDefault="00DA4F72" w:rsidP="00DA4F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gnet ring cell carcinoma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99B368" w14:textId="50AD4B1A" w:rsidR="00DA4F72" w:rsidRPr="00183E3D" w:rsidRDefault="006B60F5" w:rsidP="00E476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3E3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63</w:t>
            </w:r>
          </w:p>
        </w:tc>
      </w:tr>
      <w:tr w:rsidR="00DA4F72" w:rsidRPr="00183E3D" w14:paraId="77676A08" w14:textId="77777777" w:rsidTr="0099081D">
        <w:trPr>
          <w:trHeight w:val="271"/>
          <w:jc w:val="center"/>
        </w:trPr>
        <w:tc>
          <w:tcPr>
            <w:tcW w:w="93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6FCA6" w14:textId="77777777" w:rsidR="00DA4F72" w:rsidRPr="00183E3D" w:rsidRDefault="00DA4F72" w:rsidP="002F34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breviations: MiNENs: mixed neuroendocrine non-neuroendocrine neoplasms; NETs: neuroendocrine tumors; NECs: neuroendocrine carcinomas; GCC: goblet cell carcinoid, MAC: mucinous adenocarcinoma; NMAC: non-mucinous adenocarcinoma; SRCC: signet ring cell carcinoma.</w:t>
            </w:r>
          </w:p>
        </w:tc>
      </w:tr>
    </w:tbl>
    <w:p w14:paraId="1F2318D5" w14:textId="77777777" w:rsidR="008A70AB" w:rsidRDefault="008A70AB">
      <w:pPr>
        <w:sectPr w:rsidR="008A70AB">
          <w:footerReference w:type="default" r:id="rId7"/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tbl>
      <w:tblPr>
        <w:tblW w:w="10477" w:type="dxa"/>
        <w:tblLook w:val="04A0" w:firstRow="1" w:lastRow="0" w:firstColumn="1" w:lastColumn="0" w:noHBand="0" w:noVBand="1"/>
      </w:tblPr>
      <w:tblGrid>
        <w:gridCol w:w="2552"/>
        <w:gridCol w:w="1984"/>
        <w:gridCol w:w="991"/>
        <w:gridCol w:w="245"/>
        <w:gridCol w:w="1639"/>
        <w:gridCol w:w="1236"/>
        <w:gridCol w:w="1830"/>
      </w:tblGrid>
      <w:tr w:rsidR="007043E0" w:rsidRPr="007043E0" w14:paraId="0CD884AE" w14:textId="77777777" w:rsidTr="00797061">
        <w:trPr>
          <w:trHeight w:val="289"/>
        </w:trPr>
        <w:tc>
          <w:tcPr>
            <w:tcW w:w="1047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1CB8" w14:textId="77777777" w:rsidR="007043E0" w:rsidRPr="007043E0" w:rsidRDefault="007043E0" w:rsidP="007043E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lastRenderedPageBreak/>
              <w:t xml:space="preserve">Table S2 </w:t>
            </w: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variate and multivariate Cox proportional hazards analysis of overall survival in all cohort (N=7397)</w:t>
            </w:r>
          </w:p>
        </w:tc>
      </w:tr>
      <w:tr w:rsidR="007043E0" w:rsidRPr="007043E0" w14:paraId="054C0B00" w14:textId="77777777" w:rsidTr="00797061">
        <w:trPr>
          <w:gridAfter w:val="1"/>
          <w:wAfter w:w="1830" w:type="dxa"/>
          <w:trHeight w:val="291"/>
        </w:trPr>
        <w:tc>
          <w:tcPr>
            <w:tcW w:w="2552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66C5C6" w14:textId="77777777" w:rsidR="007043E0" w:rsidRPr="007043E0" w:rsidRDefault="007043E0" w:rsidP="007043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haracteristics </w:t>
            </w:r>
          </w:p>
        </w:tc>
        <w:tc>
          <w:tcPr>
            <w:tcW w:w="2975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3079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variable</w:t>
            </w:r>
          </w:p>
        </w:tc>
        <w:tc>
          <w:tcPr>
            <w:tcW w:w="24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48E1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75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BF0C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ltivariate</w:t>
            </w:r>
          </w:p>
        </w:tc>
      </w:tr>
      <w:tr w:rsidR="007043E0" w:rsidRPr="007043E0" w14:paraId="0DFBE1BF" w14:textId="77777777" w:rsidTr="00797061">
        <w:trPr>
          <w:gridAfter w:val="1"/>
          <w:wAfter w:w="1830" w:type="dxa"/>
          <w:trHeight w:val="277"/>
        </w:trPr>
        <w:tc>
          <w:tcPr>
            <w:tcW w:w="2552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14EB818" w14:textId="77777777" w:rsidR="007043E0" w:rsidRPr="007043E0" w:rsidRDefault="007043E0" w:rsidP="007043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F95A4B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991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09C677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24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0F8731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C232FA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1236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2A61EE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7043E0" w:rsidRPr="007043E0" w14:paraId="248D97A1" w14:textId="77777777" w:rsidTr="00797061">
        <w:trPr>
          <w:gridAfter w:val="1"/>
          <w:wAfter w:w="1830" w:type="dxa"/>
          <w:trHeight w:val="27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20A6" w14:textId="77777777" w:rsidR="007043E0" w:rsidRPr="007043E0" w:rsidRDefault="007043E0" w:rsidP="007043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ar at diagno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145FC" w14:textId="77777777" w:rsidR="007043E0" w:rsidRPr="007043E0" w:rsidRDefault="007043E0" w:rsidP="007043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D1E7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F606A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7FA7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7E588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043E0" w:rsidRPr="007043E0" w14:paraId="6F11FA4D" w14:textId="77777777" w:rsidTr="00797061">
        <w:trPr>
          <w:gridAfter w:val="1"/>
          <w:wAfter w:w="1830" w:type="dxa"/>
          <w:trHeight w:val="27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D3D4" w14:textId="52F1ABD4" w:rsidR="007043E0" w:rsidRPr="007043E0" w:rsidRDefault="007043E0" w:rsidP="007043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7970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04-20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4BC6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CA04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C22F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470E5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E9B8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7043E0" w:rsidRPr="007043E0" w14:paraId="7E126790" w14:textId="77777777" w:rsidTr="00797061">
        <w:trPr>
          <w:gridAfter w:val="1"/>
          <w:wAfter w:w="1830" w:type="dxa"/>
          <w:trHeight w:val="26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6099" w14:textId="3BF493CA" w:rsidR="007043E0" w:rsidRPr="007043E0" w:rsidRDefault="007043E0" w:rsidP="007043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2010-20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948B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7 (0.70-0.85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4C7F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8039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BED9D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3 (0.75-0.91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70E2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7043E0" w:rsidRPr="007043E0" w14:paraId="421DF577" w14:textId="77777777" w:rsidTr="00797061">
        <w:trPr>
          <w:gridAfter w:val="1"/>
          <w:wAfter w:w="1830" w:type="dxa"/>
          <w:trHeight w:val="26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FADF" w14:textId="77777777" w:rsidR="007043E0" w:rsidRPr="007043E0" w:rsidRDefault="007043E0" w:rsidP="007043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e at diagno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404B9" w14:textId="77777777" w:rsidR="007043E0" w:rsidRPr="007043E0" w:rsidRDefault="007043E0" w:rsidP="007043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DA2B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567F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2CCB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11561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043E0" w:rsidRPr="007043E0" w14:paraId="1AB7F70B" w14:textId="77777777" w:rsidTr="00797061">
        <w:trPr>
          <w:gridAfter w:val="1"/>
          <w:wAfter w:w="1830" w:type="dxa"/>
          <w:trHeight w:val="26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BE29" w14:textId="2F193F34" w:rsidR="007043E0" w:rsidRPr="007043E0" w:rsidRDefault="007043E0" w:rsidP="007043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≤ 5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DBE6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DD873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5A213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774C3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75014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7043E0" w:rsidRPr="007043E0" w14:paraId="35D94552" w14:textId="77777777" w:rsidTr="00797061">
        <w:trPr>
          <w:gridAfter w:val="1"/>
          <w:wAfter w:w="1830" w:type="dxa"/>
          <w:trHeight w:val="26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D2A6E" w14:textId="1D36F212" w:rsidR="007043E0" w:rsidRPr="007043E0" w:rsidRDefault="007043E0" w:rsidP="007043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&gt; 5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171BD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0 (1.83-2.20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526D7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FF55F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5339A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7 (1.43-1.73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589D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7043E0" w:rsidRPr="007043E0" w14:paraId="20364ADA" w14:textId="77777777" w:rsidTr="00797061">
        <w:trPr>
          <w:gridAfter w:val="1"/>
          <w:wAfter w:w="1830" w:type="dxa"/>
          <w:trHeight w:val="26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1CCC" w14:textId="77777777" w:rsidR="007043E0" w:rsidRPr="007043E0" w:rsidRDefault="007043E0" w:rsidP="007043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BF49" w14:textId="77777777" w:rsidR="007043E0" w:rsidRPr="007043E0" w:rsidRDefault="007043E0" w:rsidP="007043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330E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C6A44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85CC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ACDCF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043E0" w:rsidRPr="007043E0" w14:paraId="47C999C3" w14:textId="77777777" w:rsidTr="00797061">
        <w:trPr>
          <w:gridAfter w:val="1"/>
          <w:wAfter w:w="1830" w:type="dxa"/>
          <w:trHeight w:val="26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6011" w14:textId="77777777" w:rsidR="007043E0" w:rsidRPr="007043E0" w:rsidRDefault="007043E0" w:rsidP="007043E0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C41F8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A01C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A23EB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0CEBB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A60A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043E0" w:rsidRPr="007043E0" w14:paraId="6D74A467" w14:textId="77777777" w:rsidTr="00797061">
        <w:trPr>
          <w:gridAfter w:val="1"/>
          <w:wAfter w:w="1830" w:type="dxa"/>
          <w:trHeight w:val="26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C964C" w14:textId="77777777" w:rsidR="007043E0" w:rsidRPr="007043E0" w:rsidRDefault="007043E0" w:rsidP="007043E0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EADE4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4 (0.95-1.13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B3DC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06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DC2F5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D0825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56CB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043E0" w:rsidRPr="007043E0" w14:paraId="4A6CE1D5" w14:textId="77777777" w:rsidTr="00797061">
        <w:trPr>
          <w:gridAfter w:val="1"/>
          <w:wAfter w:w="1830" w:type="dxa"/>
          <w:trHeight w:val="26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EA98" w14:textId="77777777" w:rsidR="007043E0" w:rsidRPr="007043E0" w:rsidRDefault="007043E0" w:rsidP="007043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A7B5" w14:textId="77777777" w:rsidR="007043E0" w:rsidRPr="007043E0" w:rsidRDefault="007043E0" w:rsidP="007043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801B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84BDF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8F77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9FF9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043E0" w:rsidRPr="007043E0" w14:paraId="07BBBF69" w14:textId="77777777" w:rsidTr="00797061">
        <w:trPr>
          <w:gridAfter w:val="1"/>
          <w:wAfter w:w="1830" w:type="dxa"/>
          <w:trHeight w:val="26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8211" w14:textId="77777777" w:rsidR="007043E0" w:rsidRPr="007043E0" w:rsidRDefault="007043E0" w:rsidP="007043E0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hi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B046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4F11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AE64A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77AF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1D09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7043E0" w:rsidRPr="007043E0" w14:paraId="5C14F851" w14:textId="77777777" w:rsidTr="00797061">
        <w:trPr>
          <w:gridAfter w:val="1"/>
          <w:wAfter w:w="1830" w:type="dxa"/>
          <w:trHeight w:val="26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ACA27" w14:textId="77777777" w:rsidR="007043E0" w:rsidRPr="007043E0" w:rsidRDefault="007043E0" w:rsidP="007043E0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lac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1E0C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8 (1.21-1.58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F9112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29CB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92ACF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4 (1.25-1.64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2DC7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7043E0" w:rsidRPr="007043E0" w14:paraId="4712E58C" w14:textId="77777777" w:rsidTr="00797061">
        <w:trPr>
          <w:gridAfter w:val="1"/>
          <w:wAfter w:w="1830" w:type="dxa"/>
          <w:trHeight w:val="26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3124" w14:textId="1AE57CDF" w:rsidR="007043E0" w:rsidRPr="007043E0" w:rsidRDefault="007043E0" w:rsidP="007043E0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</w:t>
            </w: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4F343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0 (0.93-1.30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5298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54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516F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DC5A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8 (0.83-1.16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0380C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18</w:t>
            </w:r>
          </w:p>
        </w:tc>
      </w:tr>
      <w:tr w:rsidR="007043E0" w:rsidRPr="007043E0" w14:paraId="584E68C2" w14:textId="77777777" w:rsidTr="00797061">
        <w:trPr>
          <w:gridAfter w:val="1"/>
          <w:wAfter w:w="1830" w:type="dxa"/>
          <w:trHeight w:val="26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06BF" w14:textId="77777777" w:rsidR="007043E0" w:rsidRPr="007043E0" w:rsidRDefault="007043E0" w:rsidP="007043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mor siz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8B3E4" w14:textId="77777777" w:rsidR="007043E0" w:rsidRPr="007043E0" w:rsidRDefault="007043E0" w:rsidP="007043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9F7E3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792EF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C200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587D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043E0" w:rsidRPr="007043E0" w14:paraId="6B296DF9" w14:textId="77777777" w:rsidTr="00797061">
        <w:trPr>
          <w:gridAfter w:val="1"/>
          <w:wAfter w:w="1830" w:type="dxa"/>
          <w:trHeight w:val="26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C0E7" w14:textId="77777777" w:rsidR="007043E0" w:rsidRPr="007043E0" w:rsidRDefault="007043E0" w:rsidP="007043E0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c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4360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6B1B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0AB3E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71D1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94859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7043E0" w:rsidRPr="007043E0" w14:paraId="23C7904A" w14:textId="77777777" w:rsidTr="00797061">
        <w:trPr>
          <w:gridAfter w:val="1"/>
          <w:wAfter w:w="1830" w:type="dxa"/>
          <w:trHeight w:val="26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CDC06" w14:textId="77777777" w:rsidR="007043E0" w:rsidRPr="007043E0" w:rsidRDefault="007043E0" w:rsidP="007043E0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cm-4c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1A1AD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1 (2.36-3.3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5F56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A38E3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543B7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9 (0.99-1.4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A903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5</w:t>
            </w:r>
          </w:p>
        </w:tc>
      </w:tr>
      <w:tr w:rsidR="007043E0" w:rsidRPr="007043E0" w14:paraId="57BBED74" w14:textId="77777777" w:rsidTr="00797061">
        <w:trPr>
          <w:gridAfter w:val="1"/>
          <w:wAfter w:w="1830" w:type="dxa"/>
          <w:trHeight w:val="26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2333" w14:textId="77777777" w:rsidR="007043E0" w:rsidRPr="007043E0" w:rsidRDefault="007043E0" w:rsidP="007043E0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≥4c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E3DD5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2 (3.69-5.06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6FA36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9754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1D5A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6 (1.15-1.61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5C323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7043E0" w:rsidRPr="007043E0" w14:paraId="5A90BC35" w14:textId="77777777" w:rsidTr="00797061">
        <w:trPr>
          <w:gridAfter w:val="1"/>
          <w:wAfter w:w="1830" w:type="dxa"/>
          <w:trHeight w:val="26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16FE1" w14:textId="77777777" w:rsidR="007043E0" w:rsidRPr="007043E0" w:rsidRDefault="007043E0" w:rsidP="007043E0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E46D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8 (3.08-4.17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13B3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754C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B217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1 (1.03-1.43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C8CA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2</w:t>
            </w:r>
          </w:p>
        </w:tc>
      </w:tr>
      <w:tr w:rsidR="007043E0" w:rsidRPr="007043E0" w14:paraId="260C7F20" w14:textId="77777777" w:rsidTr="00797061">
        <w:trPr>
          <w:gridAfter w:val="1"/>
          <w:wAfter w:w="1830" w:type="dxa"/>
          <w:trHeight w:val="26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1A63" w14:textId="77777777" w:rsidR="007043E0" w:rsidRPr="007043E0" w:rsidRDefault="007043E0" w:rsidP="007043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mor extens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E3FB3" w14:textId="77777777" w:rsidR="007043E0" w:rsidRPr="007043E0" w:rsidRDefault="007043E0" w:rsidP="007043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9A0F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F7BB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A94F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1683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043E0" w:rsidRPr="007043E0" w14:paraId="6B2B2BBD" w14:textId="77777777" w:rsidTr="00797061">
        <w:trPr>
          <w:gridAfter w:val="1"/>
          <w:wAfter w:w="1830" w:type="dxa"/>
          <w:trHeight w:val="26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B8E1" w14:textId="77777777" w:rsidR="007043E0" w:rsidRPr="007043E0" w:rsidRDefault="007043E0" w:rsidP="007043E0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aliz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69CD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1C40C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F3BF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DC1A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92A3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7043E0" w:rsidRPr="007043E0" w14:paraId="49A39938" w14:textId="77777777" w:rsidTr="00797061">
        <w:trPr>
          <w:gridAfter w:val="1"/>
          <w:wAfter w:w="1830" w:type="dxa"/>
          <w:trHeight w:val="26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D829" w14:textId="77777777" w:rsidR="007043E0" w:rsidRPr="007043E0" w:rsidRDefault="007043E0" w:rsidP="007043E0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gion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8951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9 (2.39-3.25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EBBF8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E073E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8973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9 (1.78-2.44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DD5E6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7043E0" w:rsidRPr="007043E0" w14:paraId="43580487" w14:textId="77777777" w:rsidTr="00797061">
        <w:trPr>
          <w:gridAfter w:val="1"/>
          <w:wAfter w:w="1830" w:type="dxa"/>
          <w:trHeight w:val="26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C9D2" w14:textId="77777777" w:rsidR="007043E0" w:rsidRPr="007043E0" w:rsidRDefault="007043E0" w:rsidP="007043E0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sta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33E9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21 (7.17-9.40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5B72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4EA2C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77F2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0 (4.72-6.41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5035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7043E0" w:rsidRPr="007043E0" w14:paraId="05A0F8BA" w14:textId="77777777" w:rsidTr="00797061">
        <w:trPr>
          <w:gridAfter w:val="1"/>
          <w:wAfter w:w="1830" w:type="dxa"/>
          <w:trHeight w:val="26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91E0" w14:textId="77777777" w:rsidR="007043E0" w:rsidRPr="007043E0" w:rsidRDefault="007043E0" w:rsidP="007043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ad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0841" w14:textId="77777777" w:rsidR="007043E0" w:rsidRPr="007043E0" w:rsidRDefault="007043E0" w:rsidP="007043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8333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1058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DF17D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0313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043E0" w:rsidRPr="007043E0" w14:paraId="08F06317" w14:textId="77777777" w:rsidTr="00797061">
        <w:trPr>
          <w:gridAfter w:val="1"/>
          <w:wAfter w:w="1830" w:type="dxa"/>
          <w:trHeight w:val="26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29EC3" w14:textId="77777777" w:rsidR="007043E0" w:rsidRPr="007043E0" w:rsidRDefault="007043E0" w:rsidP="007043E0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523E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DF3A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9195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CEFA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4276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7043E0" w:rsidRPr="007043E0" w14:paraId="69A9B3B4" w14:textId="77777777" w:rsidTr="00797061">
        <w:trPr>
          <w:gridAfter w:val="1"/>
          <w:wAfter w:w="1830" w:type="dxa"/>
          <w:trHeight w:val="26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2201" w14:textId="77777777" w:rsidR="007043E0" w:rsidRPr="007043E0" w:rsidRDefault="007043E0" w:rsidP="007043E0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4021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5 (2.11-2.85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FB92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D1C0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980E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4 (1.40-1.91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71ABE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7043E0" w:rsidRPr="007043E0" w14:paraId="1717D726" w14:textId="77777777" w:rsidTr="00797061">
        <w:trPr>
          <w:gridAfter w:val="1"/>
          <w:wAfter w:w="1830" w:type="dxa"/>
          <w:trHeight w:val="26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FE193" w14:textId="49F8DFB5" w:rsidR="007043E0" w:rsidRPr="007043E0" w:rsidRDefault="007043E0" w:rsidP="007043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III and I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D8E6F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40 (5.54-7.38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FD7C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4AA1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5A808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0 (2.55-3.5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EE75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7043E0" w:rsidRPr="007043E0" w14:paraId="2DAD45DB" w14:textId="77777777" w:rsidTr="00797061">
        <w:trPr>
          <w:gridAfter w:val="1"/>
          <w:wAfter w:w="1830" w:type="dxa"/>
          <w:trHeight w:val="26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7BB7" w14:textId="1AE556AB" w:rsidR="007043E0" w:rsidRPr="007043E0" w:rsidRDefault="007043E0" w:rsidP="007043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7C3B7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3 (2.10-2.80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3214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9E0A4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AFF9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8 (1.78-2.4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A65F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7043E0" w:rsidRPr="007043E0" w14:paraId="6976F1D2" w14:textId="77777777" w:rsidTr="00797061">
        <w:trPr>
          <w:gridAfter w:val="1"/>
          <w:wAfter w:w="1830" w:type="dxa"/>
          <w:trHeight w:val="26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DB700" w14:textId="77777777" w:rsidR="007043E0" w:rsidRPr="007043E0" w:rsidRDefault="007043E0" w:rsidP="007043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stology subtyp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700B" w14:textId="77777777" w:rsidR="007043E0" w:rsidRPr="007043E0" w:rsidRDefault="007043E0" w:rsidP="007043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FEFB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CABC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8692F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81694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043E0" w:rsidRPr="007043E0" w14:paraId="5BD96DB1" w14:textId="77777777" w:rsidTr="00797061">
        <w:trPr>
          <w:gridAfter w:val="1"/>
          <w:wAfter w:w="1830" w:type="dxa"/>
          <w:trHeight w:val="26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7FF20" w14:textId="41ED60E0" w:rsidR="007043E0" w:rsidRPr="007043E0" w:rsidRDefault="007043E0" w:rsidP="007043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MiNEN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32F71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BA18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25D4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F05AA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27D2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7043E0" w:rsidRPr="007043E0" w14:paraId="734779F3" w14:textId="77777777" w:rsidTr="00797061">
        <w:trPr>
          <w:gridAfter w:val="1"/>
          <w:wAfter w:w="1830" w:type="dxa"/>
          <w:trHeight w:val="26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2074D" w14:textId="7F6DED2B" w:rsidR="007043E0" w:rsidRPr="007043E0" w:rsidRDefault="007043E0" w:rsidP="007043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NE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EF34F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 (0.05-0.11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EB7A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E6FA1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31D4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5 (0.17-0.37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70A7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7043E0" w:rsidRPr="007043E0" w14:paraId="7E5F171E" w14:textId="77777777" w:rsidTr="00797061">
        <w:trPr>
          <w:gridAfter w:val="1"/>
          <w:wAfter w:w="1830" w:type="dxa"/>
          <w:trHeight w:val="26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E63D4" w14:textId="5E3EBBE5" w:rsidR="007043E0" w:rsidRPr="007043E0" w:rsidRDefault="007043E0" w:rsidP="007043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NEC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87BEE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 (0.12-0.27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30FA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C6A8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7DAB8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2 (0.34-0.79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ADD2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 w:rsidR="007043E0" w:rsidRPr="007043E0" w14:paraId="6E9ACEA0" w14:textId="77777777" w:rsidTr="00797061">
        <w:trPr>
          <w:gridAfter w:val="1"/>
          <w:wAfter w:w="1830" w:type="dxa"/>
          <w:trHeight w:val="27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6E531" w14:textId="52A2B6E4" w:rsidR="007043E0" w:rsidRPr="007043E0" w:rsidRDefault="007043E0" w:rsidP="007043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GC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560E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2 (0.33-0.53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14FA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9603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A6BC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7 (0.53-0.86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7C99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7043E0" w:rsidRPr="007043E0" w14:paraId="71098DE4" w14:textId="77777777" w:rsidTr="00797061">
        <w:trPr>
          <w:gridAfter w:val="1"/>
          <w:wAfter w:w="1830" w:type="dxa"/>
          <w:trHeight w:val="27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5B02F" w14:textId="45CBBF6F" w:rsidR="007043E0" w:rsidRPr="007043E0" w:rsidRDefault="007043E0" w:rsidP="007043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SRC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CFD1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7 (1.81-2.8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6F79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5A09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E676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8 (1.02-1.61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F283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4</w:t>
            </w:r>
          </w:p>
        </w:tc>
      </w:tr>
      <w:tr w:rsidR="007043E0" w:rsidRPr="007043E0" w14:paraId="125BE64F" w14:textId="77777777" w:rsidTr="00797061">
        <w:trPr>
          <w:gridAfter w:val="1"/>
          <w:wAfter w:w="1830" w:type="dxa"/>
          <w:trHeight w:val="26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54FCD" w14:textId="0FFEF67E" w:rsidR="007043E0" w:rsidRPr="007043E0" w:rsidRDefault="007043E0" w:rsidP="007043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MA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33B91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7 (0.71-1.07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308C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4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42E6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35BCD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9 (0.56-0.86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B70B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7043E0" w:rsidRPr="007043E0" w14:paraId="1EB55670" w14:textId="77777777" w:rsidTr="00797061">
        <w:trPr>
          <w:gridAfter w:val="1"/>
          <w:wAfter w:w="1830" w:type="dxa"/>
          <w:trHeight w:val="26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F18D9" w14:textId="7B524638" w:rsidR="007043E0" w:rsidRPr="007043E0" w:rsidRDefault="007043E0" w:rsidP="007043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NMA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26DA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2 (0.99-1.51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7A39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4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AE74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E7880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0 (1.05-1.61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909B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</w:tr>
      <w:tr w:rsidR="007043E0" w:rsidRPr="007043E0" w14:paraId="5CD0D1DF" w14:textId="77777777" w:rsidTr="00797061">
        <w:trPr>
          <w:gridAfter w:val="1"/>
          <w:wAfter w:w="1830" w:type="dxa"/>
          <w:trHeight w:val="26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CF25" w14:textId="77777777" w:rsidR="007043E0" w:rsidRPr="007043E0" w:rsidRDefault="007043E0" w:rsidP="007043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rge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8AB7" w14:textId="77777777" w:rsidR="007043E0" w:rsidRPr="007043E0" w:rsidRDefault="007043E0" w:rsidP="007043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8B3D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C6746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2A02C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BD95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043E0" w:rsidRPr="007043E0" w14:paraId="2D3E68FB" w14:textId="77777777" w:rsidTr="00797061">
        <w:trPr>
          <w:gridAfter w:val="1"/>
          <w:wAfter w:w="1830" w:type="dxa"/>
          <w:trHeight w:val="26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428F" w14:textId="69A17B0E" w:rsidR="007043E0" w:rsidRPr="007043E0" w:rsidRDefault="007043E0" w:rsidP="007043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Hemicolectomy or mo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64D07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E0A8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6213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52F7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67BF7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7043E0" w:rsidRPr="007043E0" w14:paraId="32991CFD" w14:textId="77777777" w:rsidTr="00797061">
        <w:trPr>
          <w:gridAfter w:val="1"/>
          <w:wAfter w:w="1830" w:type="dxa"/>
          <w:trHeight w:val="26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4322" w14:textId="186FC13E" w:rsidR="007043E0" w:rsidRPr="007043E0" w:rsidRDefault="007043E0" w:rsidP="007043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Less than hemicolectom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257C4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3 (0.66-0.81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DC548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63526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1AC0D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3 (1.02-1.25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3FDF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1</w:t>
            </w:r>
          </w:p>
        </w:tc>
      </w:tr>
      <w:tr w:rsidR="007043E0" w:rsidRPr="007043E0" w14:paraId="16EBC671" w14:textId="77777777" w:rsidTr="00797061">
        <w:trPr>
          <w:gridAfter w:val="1"/>
          <w:wAfter w:w="1830" w:type="dxa"/>
          <w:trHeight w:val="277"/>
        </w:trPr>
        <w:tc>
          <w:tcPr>
            <w:tcW w:w="255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F9DA9F" w14:textId="0AED7659" w:rsidR="007043E0" w:rsidRPr="007043E0" w:rsidRDefault="007043E0" w:rsidP="007043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proofErr w:type="spellStart"/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</w:t>
            </w: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44CEE5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7 (2.10-2.67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C1E575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4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8C912C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AA0C65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2 (1.67-2.20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AA3623" w14:textId="77777777" w:rsidR="007043E0" w:rsidRPr="007043E0" w:rsidRDefault="007043E0" w:rsidP="00704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7043E0" w:rsidRPr="007043E0" w14:paraId="26EF6930" w14:textId="77777777" w:rsidTr="00797061">
        <w:trPr>
          <w:gridAfter w:val="1"/>
          <w:wAfter w:w="1830" w:type="dxa"/>
          <w:trHeight w:val="277"/>
        </w:trPr>
        <w:tc>
          <w:tcPr>
            <w:tcW w:w="864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89BD7" w14:textId="17BE8D92" w:rsidR="007043E0" w:rsidRPr="007043E0" w:rsidRDefault="007043E0" w:rsidP="007043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  <w:proofErr w:type="gramEnd"/>
            <w:r w:rsid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merican Indian/AK Native, Asian/Pacific Islander, unknown.</w:t>
            </w:r>
          </w:p>
        </w:tc>
      </w:tr>
      <w:tr w:rsidR="007043E0" w:rsidRPr="007043E0" w14:paraId="132CB4BA" w14:textId="77777777" w:rsidTr="00797061">
        <w:trPr>
          <w:gridAfter w:val="1"/>
          <w:wAfter w:w="1830" w:type="dxa"/>
          <w:trHeight w:val="262"/>
        </w:trPr>
        <w:tc>
          <w:tcPr>
            <w:tcW w:w="864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276F" w14:textId="4B691F60" w:rsidR="007043E0" w:rsidRPr="007043E0" w:rsidRDefault="007043E0" w:rsidP="007043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No surgery or unknown.</w:t>
            </w:r>
          </w:p>
        </w:tc>
      </w:tr>
      <w:tr w:rsidR="007043E0" w:rsidRPr="007043E0" w14:paraId="5D6CAD0F" w14:textId="77777777" w:rsidTr="00797061">
        <w:trPr>
          <w:gridAfter w:val="1"/>
          <w:wAfter w:w="1830" w:type="dxa"/>
          <w:trHeight w:val="262"/>
        </w:trPr>
        <w:tc>
          <w:tcPr>
            <w:tcW w:w="864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E1086" w14:textId="714A43AA" w:rsidR="007043E0" w:rsidRPr="007043E0" w:rsidRDefault="007043E0" w:rsidP="007043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43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Abbreviations: </w:t>
            </w:r>
            <w:r w:rsidRPr="00DA4F7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MiNENs: mixed neuroendocrine non-neuroendocrine neoplasms; NETs: neuroendocrine tumors; NECs: neuroendocrine carcinomas; GCC: goblet cell carcinoid, MAC: mucinous adenocarcinoma; NMAC: non-mucinous adenocarcinoma; SRCC: signet ring cell carcinoma.</w:t>
            </w:r>
          </w:p>
        </w:tc>
      </w:tr>
    </w:tbl>
    <w:p w14:paraId="43D6EBDE" w14:textId="77777777" w:rsidR="007043E0" w:rsidRDefault="007043E0" w:rsidP="00EE41A7">
      <w:pPr>
        <w:widowControl/>
        <w:jc w:val="left"/>
        <w:rPr>
          <w:rFonts w:ascii="Times New Roman" w:eastAsia="宋体" w:hAnsi="Times New Roman" w:cs="Times New Roman"/>
          <w:b/>
          <w:color w:val="000000"/>
          <w:kern w:val="0"/>
          <w:sz w:val="22"/>
          <w:szCs w:val="24"/>
        </w:rPr>
        <w:sectPr w:rsidR="007043E0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tbl>
      <w:tblPr>
        <w:tblW w:w="10755" w:type="dxa"/>
        <w:tblLook w:val="04A0" w:firstRow="1" w:lastRow="0" w:firstColumn="1" w:lastColumn="0" w:noHBand="0" w:noVBand="1"/>
      </w:tblPr>
      <w:tblGrid>
        <w:gridCol w:w="2552"/>
        <w:gridCol w:w="1843"/>
        <w:gridCol w:w="976"/>
        <w:gridCol w:w="300"/>
        <w:gridCol w:w="1701"/>
        <w:gridCol w:w="1134"/>
        <w:gridCol w:w="2249"/>
      </w:tblGrid>
      <w:tr w:rsidR="003F7EC5" w:rsidRPr="003F7EC5" w14:paraId="4BA7C491" w14:textId="77777777" w:rsidTr="003F7EC5">
        <w:trPr>
          <w:trHeight w:val="235"/>
        </w:trPr>
        <w:tc>
          <w:tcPr>
            <w:tcW w:w="107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75E4" w14:textId="77777777" w:rsidR="003F7EC5" w:rsidRPr="00AF4A84" w:rsidRDefault="003F7EC5" w:rsidP="003F7E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lastRenderedPageBreak/>
              <w:t xml:space="preserve">Table S3 </w:t>
            </w: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Univariate and multivariate Cox proportional hazards analysis of cancer-specific mortality </w:t>
            </w:r>
          </w:p>
          <w:p w14:paraId="6EA1AE47" w14:textId="6A203AB0" w:rsidR="003F7EC5" w:rsidRPr="003F7EC5" w:rsidRDefault="003F7EC5" w:rsidP="003F7EC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 all cohort (N=7397)</w:t>
            </w:r>
            <w:r w:rsidR="00E971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bookmarkStart w:id="0" w:name="_GoBack"/>
            <w:bookmarkEnd w:id="0"/>
          </w:p>
        </w:tc>
      </w:tr>
      <w:tr w:rsidR="003F7EC5" w:rsidRPr="003F7EC5" w14:paraId="035A64E7" w14:textId="77777777" w:rsidTr="003F7EC5">
        <w:trPr>
          <w:gridAfter w:val="1"/>
          <w:wAfter w:w="2249" w:type="dxa"/>
          <w:trHeight w:val="277"/>
        </w:trPr>
        <w:tc>
          <w:tcPr>
            <w:tcW w:w="2552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2CD94C" w14:textId="77777777" w:rsidR="003F7EC5" w:rsidRPr="003F7EC5" w:rsidRDefault="003F7EC5" w:rsidP="003F7E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haracteristics </w:t>
            </w:r>
          </w:p>
        </w:tc>
        <w:tc>
          <w:tcPr>
            <w:tcW w:w="2819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924A9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variable</w:t>
            </w:r>
          </w:p>
        </w:tc>
        <w:tc>
          <w:tcPr>
            <w:tcW w:w="3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182D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C3357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ltivariate</w:t>
            </w:r>
          </w:p>
        </w:tc>
      </w:tr>
      <w:tr w:rsidR="003F7EC5" w:rsidRPr="003F7EC5" w14:paraId="5644BADA" w14:textId="77777777" w:rsidTr="003F7EC5">
        <w:trPr>
          <w:gridAfter w:val="1"/>
          <w:wAfter w:w="2249" w:type="dxa"/>
          <w:trHeight w:val="263"/>
        </w:trPr>
        <w:tc>
          <w:tcPr>
            <w:tcW w:w="2552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DDDB2A8" w14:textId="77777777" w:rsidR="003F7EC5" w:rsidRPr="003F7EC5" w:rsidRDefault="003F7EC5" w:rsidP="003F7E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1BAE78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R</w:t>
            </w:r>
            <w:proofErr w:type="spellEnd"/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95%CI)</w:t>
            </w:r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0130D3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3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BAD29E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2EA136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R</w:t>
            </w:r>
            <w:proofErr w:type="spellEnd"/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95%CI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EB55BA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3F7EC5" w:rsidRPr="003F7EC5" w14:paraId="17870AEE" w14:textId="77777777" w:rsidTr="003F7EC5">
        <w:trPr>
          <w:gridAfter w:val="1"/>
          <w:wAfter w:w="2249" w:type="dxa"/>
          <w:trHeight w:val="26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27D2" w14:textId="77777777" w:rsidR="003F7EC5" w:rsidRPr="003F7EC5" w:rsidRDefault="003F7EC5" w:rsidP="003F7E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ar at diagno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168F8" w14:textId="77777777" w:rsidR="003F7EC5" w:rsidRPr="003F7EC5" w:rsidRDefault="003F7EC5" w:rsidP="003F7E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EF72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2E445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0E93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D945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F7EC5" w:rsidRPr="003F7EC5" w14:paraId="33F08349" w14:textId="77777777" w:rsidTr="003F7EC5">
        <w:trPr>
          <w:gridAfter w:val="1"/>
          <w:wAfter w:w="2249" w:type="dxa"/>
          <w:trHeight w:val="26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AFE4A" w14:textId="63F0A28E" w:rsidR="003F7EC5" w:rsidRPr="003F7EC5" w:rsidRDefault="003F7EC5" w:rsidP="003F7E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2004-20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2EB4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96B7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D6D3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4F85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56640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3F7EC5" w:rsidRPr="003F7EC5" w14:paraId="79D086FC" w14:textId="77777777" w:rsidTr="003F7EC5">
        <w:trPr>
          <w:gridAfter w:val="1"/>
          <w:wAfter w:w="2249" w:type="dxa"/>
          <w:trHeight w:val="24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5FC9" w14:textId="09A6C016" w:rsidR="003F7EC5" w:rsidRPr="003F7EC5" w:rsidRDefault="003F7EC5" w:rsidP="003F7E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2010-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7AD0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 (0.68-0.83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3A67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6E23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2410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0 (0.72-0.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F2A24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3F7EC5" w:rsidRPr="003F7EC5" w14:paraId="3EF5A941" w14:textId="77777777" w:rsidTr="003F7EC5">
        <w:trPr>
          <w:gridAfter w:val="1"/>
          <w:wAfter w:w="2249" w:type="dxa"/>
          <w:trHeight w:val="24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5E91" w14:textId="77777777" w:rsidR="003F7EC5" w:rsidRPr="003F7EC5" w:rsidRDefault="003F7EC5" w:rsidP="003F7E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e at diagno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C59B" w14:textId="77777777" w:rsidR="003F7EC5" w:rsidRPr="003F7EC5" w:rsidRDefault="003F7EC5" w:rsidP="003F7E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987B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AA56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5E42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12F2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F7EC5" w:rsidRPr="003F7EC5" w14:paraId="0035D913" w14:textId="77777777" w:rsidTr="003F7EC5">
        <w:trPr>
          <w:gridAfter w:val="1"/>
          <w:wAfter w:w="2249" w:type="dxa"/>
          <w:trHeight w:val="24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E632" w14:textId="3D3741B3" w:rsidR="003F7EC5" w:rsidRPr="003F7EC5" w:rsidRDefault="003F7EC5" w:rsidP="003F7E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≤ 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E0639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18E81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9D84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A2B4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8D62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3F7EC5" w:rsidRPr="003F7EC5" w14:paraId="470E4574" w14:textId="77777777" w:rsidTr="003F7EC5">
        <w:trPr>
          <w:gridAfter w:val="1"/>
          <w:wAfter w:w="2249" w:type="dxa"/>
          <w:trHeight w:val="24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553BE" w14:textId="3425D65A" w:rsidR="003F7EC5" w:rsidRPr="003F7EC5" w:rsidRDefault="003F7EC5" w:rsidP="003F7E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&gt; 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A6F74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2 (1.56-1.89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6552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CCC2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23BE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0 (1.18-1.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EDC3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3F7EC5" w:rsidRPr="003F7EC5" w14:paraId="1FA4D23B" w14:textId="77777777" w:rsidTr="003F7EC5">
        <w:trPr>
          <w:gridAfter w:val="1"/>
          <w:wAfter w:w="2249" w:type="dxa"/>
          <w:trHeight w:val="24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B5766" w14:textId="77777777" w:rsidR="003F7EC5" w:rsidRPr="003F7EC5" w:rsidRDefault="003F7EC5" w:rsidP="003F7E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98E1" w14:textId="77777777" w:rsidR="003F7EC5" w:rsidRPr="003F7EC5" w:rsidRDefault="003F7EC5" w:rsidP="003F7E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CBC0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60B0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C14E8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E15F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F7EC5" w:rsidRPr="003F7EC5" w14:paraId="00C607E4" w14:textId="77777777" w:rsidTr="003F7EC5">
        <w:trPr>
          <w:gridAfter w:val="1"/>
          <w:wAfter w:w="2249" w:type="dxa"/>
          <w:trHeight w:val="24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D74F" w14:textId="77777777" w:rsidR="003F7EC5" w:rsidRPr="003F7EC5" w:rsidRDefault="003F7EC5" w:rsidP="003F7EC5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DBC2D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F950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72A3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CBBA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F89CA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F7EC5" w:rsidRPr="003F7EC5" w14:paraId="420D1C7F" w14:textId="77777777" w:rsidTr="003F7EC5">
        <w:trPr>
          <w:gridAfter w:val="1"/>
          <w:wAfter w:w="2249" w:type="dxa"/>
          <w:trHeight w:val="24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972E5" w14:textId="77777777" w:rsidR="003F7EC5" w:rsidRPr="003F7EC5" w:rsidRDefault="003F7EC5" w:rsidP="003F7EC5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9674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6 (0.87-1.05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DCE96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6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2071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61A0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5F10B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F7EC5" w:rsidRPr="003F7EC5" w14:paraId="44C471E4" w14:textId="77777777" w:rsidTr="003F7EC5">
        <w:trPr>
          <w:gridAfter w:val="1"/>
          <w:wAfter w:w="2249" w:type="dxa"/>
          <w:trHeight w:val="24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B0463" w14:textId="77777777" w:rsidR="003F7EC5" w:rsidRPr="003F7EC5" w:rsidRDefault="003F7EC5" w:rsidP="003F7E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4120C" w14:textId="77777777" w:rsidR="003F7EC5" w:rsidRPr="003F7EC5" w:rsidRDefault="003F7EC5" w:rsidP="003F7E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52629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5B787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9E91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096C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F7EC5" w:rsidRPr="003F7EC5" w14:paraId="3C2DBD19" w14:textId="77777777" w:rsidTr="003F7EC5">
        <w:trPr>
          <w:gridAfter w:val="1"/>
          <w:wAfter w:w="2249" w:type="dxa"/>
          <w:trHeight w:val="24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02C2" w14:textId="77777777" w:rsidR="003F7EC5" w:rsidRPr="003F7EC5" w:rsidRDefault="003F7EC5" w:rsidP="003F7EC5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hi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9887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5AE4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D397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1DF3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C1CD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3F7EC5" w:rsidRPr="003F7EC5" w14:paraId="4E13488F" w14:textId="77777777" w:rsidTr="003F7EC5">
        <w:trPr>
          <w:gridAfter w:val="1"/>
          <w:wAfter w:w="2249" w:type="dxa"/>
          <w:trHeight w:val="24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C49F0" w14:textId="77777777" w:rsidR="003F7EC5" w:rsidRPr="003F7EC5" w:rsidRDefault="003F7EC5" w:rsidP="003F7EC5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lac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5E91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3 (1.14-1.54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1CD79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6AE7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18DB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6 (1.17-1.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443A0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3F7EC5" w:rsidRPr="003F7EC5" w14:paraId="7D9E3D99" w14:textId="77777777" w:rsidTr="003F7EC5">
        <w:trPr>
          <w:gridAfter w:val="1"/>
          <w:wAfter w:w="2249" w:type="dxa"/>
          <w:trHeight w:val="24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38478" w14:textId="4404E5B7" w:rsidR="003F7EC5" w:rsidRPr="003F7EC5" w:rsidRDefault="003F7EC5" w:rsidP="003F7EC5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</w:t>
            </w: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C65C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7 (0.90-1.29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9E4C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1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B282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0A74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1 (0.76-1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EED30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</w:tr>
      <w:tr w:rsidR="003F7EC5" w:rsidRPr="003F7EC5" w14:paraId="55C8634D" w14:textId="77777777" w:rsidTr="003F7EC5">
        <w:trPr>
          <w:gridAfter w:val="1"/>
          <w:wAfter w:w="2249" w:type="dxa"/>
          <w:trHeight w:val="24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E1DD4" w14:textId="77777777" w:rsidR="003F7EC5" w:rsidRPr="003F7EC5" w:rsidRDefault="003F7EC5" w:rsidP="003F7E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mor siz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229C" w14:textId="77777777" w:rsidR="003F7EC5" w:rsidRPr="003F7EC5" w:rsidRDefault="003F7EC5" w:rsidP="003F7E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B9748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927A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2CB0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E11AA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F7EC5" w:rsidRPr="003F7EC5" w14:paraId="6BA3B3E4" w14:textId="77777777" w:rsidTr="003F7EC5">
        <w:trPr>
          <w:gridAfter w:val="1"/>
          <w:wAfter w:w="2249" w:type="dxa"/>
          <w:trHeight w:val="24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651D3" w14:textId="77777777" w:rsidR="003F7EC5" w:rsidRPr="003F7EC5" w:rsidRDefault="003F7EC5" w:rsidP="003F7EC5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c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BEC1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C74E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E954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2E3B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6ADF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3F7EC5" w:rsidRPr="003F7EC5" w14:paraId="1E2C2EC6" w14:textId="77777777" w:rsidTr="003F7EC5">
        <w:trPr>
          <w:gridAfter w:val="1"/>
          <w:wAfter w:w="2249" w:type="dxa"/>
          <w:trHeight w:val="24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92B97" w14:textId="77777777" w:rsidR="003F7EC5" w:rsidRPr="003F7EC5" w:rsidRDefault="003F7EC5" w:rsidP="003F7EC5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cm-4c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F9C6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6 (2.98-4.50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0A6E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0535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CDFF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9 (1.05-1.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8055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5</w:t>
            </w:r>
          </w:p>
        </w:tc>
      </w:tr>
      <w:tr w:rsidR="003F7EC5" w:rsidRPr="003F7EC5" w14:paraId="6138A6D0" w14:textId="77777777" w:rsidTr="003F7EC5">
        <w:trPr>
          <w:gridAfter w:val="1"/>
          <w:wAfter w:w="2249" w:type="dxa"/>
          <w:trHeight w:val="24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1901" w14:textId="77777777" w:rsidR="003F7EC5" w:rsidRPr="003F7EC5" w:rsidRDefault="003F7EC5" w:rsidP="003F7EC5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≥4c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023E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75 (4.75-6.96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1FE48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F05D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60251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5 (1.19-1.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B1CC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3F7EC5" w:rsidRPr="003F7EC5" w14:paraId="4458DF06" w14:textId="77777777" w:rsidTr="003F7EC5">
        <w:trPr>
          <w:gridAfter w:val="1"/>
          <w:wAfter w:w="2249" w:type="dxa"/>
          <w:trHeight w:val="24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733F" w14:textId="77777777" w:rsidR="003F7EC5" w:rsidRPr="003F7EC5" w:rsidRDefault="003F7EC5" w:rsidP="003F7EC5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61121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0 (4.07-5.90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DF47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7AC9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629B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2 (1.09-1.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E29A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</w:tr>
      <w:tr w:rsidR="003F7EC5" w:rsidRPr="003F7EC5" w14:paraId="02D561CE" w14:textId="77777777" w:rsidTr="003F7EC5">
        <w:trPr>
          <w:gridAfter w:val="1"/>
          <w:wAfter w:w="2249" w:type="dxa"/>
          <w:trHeight w:val="24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0C20C" w14:textId="77777777" w:rsidR="003F7EC5" w:rsidRPr="003F7EC5" w:rsidRDefault="003F7EC5" w:rsidP="003F7E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mor exten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0A2C" w14:textId="77777777" w:rsidR="003F7EC5" w:rsidRPr="003F7EC5" w:rsidRDefault="003F7EC5" w:rsidP="003F7E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FFC39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BE00F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F98FB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C6D9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F7EC5" w:rsidRPr="003F7EC5" w14:paraId="6C3F4E1C" w14:textId="77777777" w:rsidTr="003F7EC5">
        <w:trPr>
          <w:gridAfter w:val="1"/>
          <w:wAfter w:w="2249" w:type="dxa"/>
          <w:trHeight w:val="24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5CFB0" w14:textId="77777777" w:rsidR="003F7EC5" w:rsidRPr="003F7EC5" w:rsidRDefault="003F7EC5" w:rsidP="003F7EC5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aliz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6118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8B24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D17A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F049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1EDA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3F7EC5" w:rsidRPr="003F7EC5" w14:paraId="1508FFD4" w14:textId="77777777" w:rsidTr="003F7EC5">
        <w:trPr>
          <w:gridAfter w:val="1"/>
          <w:wAfter w:w="2249" w:type="dxa"/>
          <w:trHeight w:val="24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47BDC" w14:textId="77777777" w:rsidR="003F7EC5" w:rsidRPr="003F7EC5" w:rsidRDefault="003F7EC5" w:rsidP="003F7EC5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gion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9224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0 (3.74-5.64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6C82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6939D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C674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0 (2.59-3.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1080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3F7EC5" w:rsidRPr="003F7EC5" w14:paraId="192AAB56" w14:textId="77777777" w:rsidTr="003F7EC5">
        <w:trPr>
          <w:gridAfter w:val="1"/>
          <w:wAfter w:w="2249" w:type="dxa"/>
          <w:trHeight w:val="24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2F46" w14:textId="77777777" w:rsidR="003F7EC5" w:rsidRPr="003F7EC5" w:rsidRDefault="003F7EC5" w:rsidP="003F7EC5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sta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604F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63 (12.98-18.82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5BF1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EA97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9A5F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78 (7.94-12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D720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3F7EC5" w:rsidRPr="003F7EC5" w14:paraId="371233DA" w14:textId="77777777" w:rsidTr="003F7EC5">
        <w:trPr>
          <w:gridAfter w:val="1"/>
          <w:wAfter w:w="2249" w:type="dxa"/>
          <w:trHeight w:val="24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CB60" w14:textId="77777777" w:rsidR="003F7EC5" w:rsidRPr="003F7EC5" w:rsidRDefault="003F7EC5" w:rsidP="003F7E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a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5E025" w14:textId="77777777" w:rsidR="003F7EC5" w:rsidRPr="003F7EC5" w:rsidRDefault="003F7EC5" w:rsidP="003F7E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49CBE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12CC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D38E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7D850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F7EC5" w:rsidRPr="003F7EC5" w14:paraId="0FC1D05C" w14:textId="77777777" w:rsidTr="003F7EC5">
        <w:trPr>
          <w:gridAfter w:val="1"/>
          <w:wAfter w:w="2249" w:type="dxa"/>
          <w:trHeight w:val="24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1447" w14:textId="77777777" w:rsidR="003F7EC5" w:rsidRPr="003F7EC5" w:rsidRDefault="003F7EC5" w:rsidP="003F7EC5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B8B6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24E9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F628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2B94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BECE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3F7EC5" w:rsidRPr="003F7EC5" w14:paraId="2CA55E32" w14:textId="77777777" w:rsidTr="003F7EC5">
        <w:trPr>
          <w:gridAfter w:val="1"/>
          <w:wAfter w:w="2249" w:type="dxa"/>
          <w:trHeight w:val="24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2600" w14:textId="77777777" w:rsidR="003F7EC5" w:rsidRPr="003F7EC5" w:rsidRDefault="003F7EC5" w:rsidP="003F7EC5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99E8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8 (2.19-3.05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0CD5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F2004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C3517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7 (1.40-1.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5BBF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3F7EC5" w:rsidRPr="003F7EC5" w14:paraId="2690A1C6" w14:textId="77777777" w:rsidTr="003F7EC5">
        <w:trPr>
          <w:gridAfter w:val="1"/>
          <w:wAfter w:w="2249" w:type="dxa"/>
          <w:trHeight w:val="24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B5ECA" w14:textId="05593A50" w:rsidR="003F7EC5" w:rsidRPr="003F7EC5" w:rsidRDefault="003F7EC5" w:rsidP="003F7E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III and I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55E5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33 (6.27-8.58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0090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E945D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9DE2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4 (2.54-3.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C8BD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3F7EC5" w:rsidRPr="003F7EC5" w14:paraId="783D1F2A" w14:textId="77777777" w:rsidTr="003F7EC5">
        <w:trPr>
          <w:gridAfter w:val="1"/>
          <w:wAfter w:w="2249" w:type="dxa"/>
          <w:trHeight w:val="24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AFBBA" w14:textId="769E33DA" w:rsidR="003F7EC5" w:rsidRPr="003F7EC5" w:rsidRDefault="003F7EC5" w:rsidP="003F7E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7DD64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9 (2.29-3.16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548D4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BE77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9FB7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8 (1.84-2.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0A11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3F7EC5" w:rsidRPr="003F7EC5" w14:paraId="1B55AE4A" w14:textId="77777777" w:rsidTr="003F7EC5">
        <w:trPr>
          <w:gridAfter w:val="1"/>
          <w:wAfter w:w="2249" w:type="dxa"/>
          <w:trHeight w:val="24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8B29" w14:textId="77777777" w:rsidR="003F7EC5" w:rsidRPr="003F7EC5" w:rsidRDefault="003F7EC5" w:rsidP="003F7E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stology subtyp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9C4D" w14:textId="77777777" w:rsidR="003F7EC5" w:rsidRPr="003F7EC5" w:rsidRDefault="003F7EC5" w:rsidP="003F7E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3235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D506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822BE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AB83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F7EC5" w:rsidRPr="003F7EC5" w14:paraId="0AD7CB0E" w14:textId="77777777" w:rsidTr="003F7EC5">
        <w:trPr>
          <w:gridAfter w:val="1"/>
          <w:wAfter w:w="2249" w:type="dxa"/>
          <w:trHeight w:val="24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BFD5D" w14:textId="52085F4C" w:rsidR="003F7EC5" w:rsidRPr="003F7EC5" w:rsidRDefault="003F7EC5" w:rsidP="003F7E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MiNE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A045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357C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954A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F70C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65EC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3F7EC5" w:rsidRPr="003F7EC5" w14:paraId="33641B3E" w14:textId="77777777" w:rsidTr="003F7EC5">
        <w:trPr>
          <w:gridAfter w:val="1"/>
          <w:wAfter w:w="2249" w:type="dxa"/>
          <w:trHeight w:val="24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59408" w14:textId="2B4673FE" w:rsidR="003F7EC5" w:rsidRPr="003F7EC5" w:rsidRDefault="003F7EC5" w:rsidP="003F7E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NE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B65E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 (0.01-0.05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D2E95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DC7A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FFB2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 (0.06-0.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C4588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3F7EC5" w:rsidRPr="003F7EC5" w14:paraId="79261BF0" w14:textId="77777777" w:rsidTr="003F7EC5">
        <w:trPr>
          <w:gridAfter w:val="1"/>
          <w:wAfter w:w="2249" w:type="dxa"/>
          <w:trHeight w:val="24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5F324" w14:textId="6AAB3E97" w:rsidR="003F7EC5" w:rsidRPr="003F7EC5" w:rsidRDefault="003F7EC5" w:rsidP="003F7E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NEC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68D9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 (0.08-0.23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C0C39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DB3D0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7E283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2 (0.25-0.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9C563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3F7EC5" w:rsidRPr="003F7EC5" w14:paraId="4BBF3FF3" w14:textId="77777777" w:rsidTr="003F7EC5">
        <w:trPr>
          <w:gridAfter w:val="1"/>
          <w:wAfter w:w="2249" w:type="dxa"/>
          <w:trHeight w:val="26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AB023" w14:textId="4580741C" w:rsidR="003F7EC5" w:rsidRPr="003F7EC5" w:rsidRDefault="003F7EC5" w:rsidP="003F7E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GC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40290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8 (0.29-0.49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30B9A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1031D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14627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0 (0.54-0.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1F1B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</w:tr>
      <w:tr w:rsidR="003F7EC5" w:rsidRPr="003F7EC5" w14:paraId="09FF6840" w14:textId="77777777" w:rsidTr="003F7EC5">
        <w:trPr>
          <w:gridAfter w:val="1"/>
          <w:wAfter w:w="2249" w:type="dxa"/>
          <w:trHeight w:val="26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531C3" w14:textId="683C42D8" w:rsidR="003F7EC5" w:rsidRPr="003F7EC5" w:rsidRDefault="003F7EC5" w:rsidP="003F7E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SRC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A934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9 (1.88-3.03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25E7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02FB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3EF6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9 (1.02-1.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2CCD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7</w:t>
            </w:r>
          </w:p>
        </w:tc>
      </w:tr>
      <w:tr w:rsidR="003F7EC5" w:rsidRPr="003F7EC5" w14:paraId="0DB66509" w14:textId="77777777" w:rsidTr="003F7EC5">
        <w:trPr>
          <w:gridAfter w:val="1"/>
          <w:wAfter w:w="2249" w:type="dxa"/>
          <w:trHeight w:val="24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F266F" w14:textId="213B96E2" w:rsidR="003F7EC5" w:rsidRPr="003F7EC5" w:rsidRDefault="003F7EC5" w:rsidP="003F7E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MA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2393B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1 (0.73-1.13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5C29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7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4E8F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B099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0 (0.55-0.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9F98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3F7EC5" w:rsidRPr="003F7EC5" w14:paraId="0115AB96" w14:textId="77777777" w:rsidTr="003F7EC5">
        <w:trPr>
          <w:gridAfter w:val="1"/>
          <w:wAfter w:w="2249" w:type="dxa"/>
          <w:trHeight w:val="24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EC371" w14:textId="3F68A706" w:rsidR="003F7EC5" w:rsidRPr="003F7EC5" w:rsidRDefault="003F7EC5" w:rsidP="003F7E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NMA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C903B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5 (1.00-1.58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5FA87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F7BD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500AC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9 (1.11-1.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BFCB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</w:tr>
      <w:tr w:rsidR="003F7EC5" w:rsidRPr="003F7EC5" w14:paraId="21510818" w14:textId="77777777" w:rsidTr="003F7EC5">
        <w:trPr>
          <w:gridAfter w:val="1"/>
          <w:wAfter w:w="2249" w:type="dxa"/>
          <w:trHeight w:val="24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4EFE" w14:textId="77777777" w:rsidR="003F7EC5" w:rsidRPr="003F7EC5" w:rsidRDefault="003F7EC5" w:rsidP="003F7E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rge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3447" w14:textId="77777777" w:rsidR="003F7EC5" w:rsidRPr="003F7EC5" w:rsidRDefault="003F7EC5" w:rsidP="003F7E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4A1B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0BE22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ED67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5419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F7EC5" w:rsidRPr="003F7EC5" w14:paraId="5C7E9824" w14:textId="77777777" w:rsidTr="003F7EC5">
        <w:trPr>
          <w:gridAfter w:val="1"/>
          <w:wAfter w:w="2249" w:type="dxa"/>
          <w:trHeight w:val="24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03F5C" w14:textId="4A322DE8" w:rsidR="003F7EC5" w:rsidRPr="003F7EC5" w:rsidRDefault="003F7EC5" w:rsidP="003F7E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Hemicolectomy or mo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8091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013D8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5FEC9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6380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1F05B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3F7EC5" w:rsidRPr="003F7EC5" w14:paraId="18B93A93" w14:textId="77777777" w:rsidTr="003F7EC5">
        <w:trPr>
          <w:gridAfter w:val="1"/>
          <w:wAfter w:w="2249" w:type="dxa"/>
          <w:trHeight w:val="24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F890C" w14:textId="6BFD371B" w:rsidR="003F7EC5" w:rsidRPr="003F7EC5" w:rsidRDefault="003F7EC5" w:rsidP="003F7E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Less than hemicolectom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987BF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8 (0.61-0.76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83ED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F743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88DA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0 (0.98-1.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6DFED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7</w:t>
            </w:r>
          </w:p>
        </w:tc>
      </w:tr>
      <w:tr w:rsidR="003F7EC5" w:rsidRPr="003F7EC5" w14:paraId="5EB5588A" w14:textId="77777777" w:rsidTr="003F7EC5">
        <w:trPr>
          <w:gridAfter w:val="1"/>
          <w:wAfter w:w="2249" w:type="dxa"/>
          <w:trHeight w:val="263"/>
        </w:trPr>
        <w:tc>
          <w:tcPr>
            <w:tcW w:w="255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08EB14" w14:textId="173E16FF" w:rsidR="003F7EC5" w:rsidRPr="003F7EC5" w:rsidRDefault="003F7EC5" w:rsidP="003F7E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proofErr w:type="spellStart"/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</w:t>
            </w: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2F114B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4 (2.13-2.80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B73879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3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FE45B6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C52318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8 (1.52-2.0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E0309A" w14:textId="77777777" w:rsidR="003F7EC5" w:rsidRPr="003F7EC5" w:rsidRDefault="003F7EC5" w:rsidP="003F7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3F7EC5" w:rsidRPr="003F7EC5" w14:paraId="572EA058" w14:textId="77777777" w:rsidTr="003F7EC5">
        <w:trPr>
          <w:gridAfter w:val="1"/>
          <w:wAfter w:w="2249" w:type="dxa"/>
          <w:trHeight w:val="263"/>
        </w:trPr>
        <w:tc>
          <w:tcPr>
            <w:tcW w:w="8506" w:type="dxa"/>
            <w:gridSpan w:val="6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282BE" w14:textId="54CEA934" w:rsidR="003F7EC5" w:rsidRPr="003F7EC5" w:rsidRDefault="003F7EC5" w:rsidP="003F7E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  <w:proofErr w:type="gramEnd"/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merican Indian/AK Native, Asian/Pacific Islander, unknown.</w:t>
            </w:r>
          </w:p>
        </w:tc>
      </w:tr>
      <w:tr w:rsidR="003F7EC5" w:rsidRPr="003F7EC5" w14:paraId="10C9BAD7" w14:textId="77777777" w:rsidTr="003F7EC5">
        <w:trPr>
          <w:gridAfter w:val="1"/>
          <w:wAfter w:w="2249" w:type="dxa"/>
          <w:trHeight w:val="249"/>
        </w:trPr>
        <w:tc>
          <w:tcPr>
            <w:tcW w:w="850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2A69" w14:textId="611646B6" w:rsidR="003F7EC5" w:rsidRPr="003F7EC5" w:rsidRDefault="003F7EC5" w:rsidP="003F7E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lastRenderedPageBreak/>
              <w:t>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 surgery or unknown.</w:t>
            </w:r>
          </w:p>
        </w:tc>
      </w:tr>
      <w:tr w:rsidR="003F7EC5" w:rsidRPr="003F7EC5" w14:paraId="08C94645" w14:textId="77777777" w:rsidTr="003F7EC5">
        <w:trPr>
          <w:gridAfter w:val="1"/>
          <w:wAfter w:w="2249" w:type="dxa"/>
          <w:trHeight w:val="249"/>
        </w:trPr>
        <w:tc>
          <w:tcPr>
            <w:tcW w:w="850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18287" w14:textId="3F5591B0" w:rsidR="003F7EC5" w:rsidRPr="003F7EC5" w:rsidRDefault="003F7EC5" w:rsidP="003F7E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F7E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bbreviations: </w:t>
            </w:r>
            <w:r w:rsidRPr="00DA4F72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MiNENs: mixed neuroendocrine non-neuroendocrine neoplasms; NETs: neuroendocrine tumors; NECs: neuroendocrine carcinomas; GCC: goblet cell carcinoid, MAC: mucinous adenocarcinoma; NMAC: non-mucinous adenocarcinoma; SRCC: signet ring cell carcinoma.</w:t>
            </w:r>
          </w:p>
        </w:tc>
      </w:tr>
    </w:tbl>
    <w:p w14:paraId="4E69E3C5" w14:textId="77777777" w:rsidR="003F7EC5" w:rsidRDefault="003F7EC5" w:rsidP="00185A46">
      <w:pPr>
        <w:widowControl/>
        <w:jc w:val="left"/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  <w:sectPr w:rsidR="003F7EC5" w:rsidSect="00185A46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tbl>
      <w:tblPr>
        <w:tblW w:w="10526" w:type="dxa"/>
        <w:jc w:val="center"/>
        <w:tblLook w:val="04A0" w:firstRow="1" w:lastRow="0" w:firstColumn="1" w:lastColumn="0" w:noHBand="0" w:noVBand="1"/>
      </w:tblPr>
      <w:tblGrid>
        <w:gridCol w:w="2474"/>
        <w:gridCol w:w="1679"/>
        <w:gridCol w:w="805"/>
        <w:gridCol w:w="438"/>
        <w:gridCol w:w="1679"/>
        <w:gridCol w:w="805"/>
        <w:gridCol w:w="263"/>
        <w:gridCol w:w="1562"/>
        <w:gridCol w:w="805"/>
        <w:gridCol w:w="16"/>
      </w:tblGrid>
      <w:tr w:rsidR="00185A46" w:rsidRPr="00185A46" w14:paraId="580E7220" w14:textId="77777777" w:rsidTr="003F7EC5">
        <w:trPr>
          <w:trHeight w:val="256"/>
          <w:jc w:val="center"/>
        </w:trPr>
        <w:tc>
          <w:tcPr>
            <w:tcW w:w="1052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A3D1" w14:textId="68BA4EB2" w:rsidR="00185A46" w:rsidRPr="00185A46" w:rsidRDefault="00185A46" w:rsidP="00185A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A4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lastRenderedPageBreak/>
              <w:t>TABLE S4</w:t>
            </w: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356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ltivariate Cox proportional hazards analysis of OS in MiNENs patients (N=315)</w:t>
            </w:r>
            <w:r w:rsidR="00183E3D" w:rsidRPr="00183E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</w:tr>
      <w:tr w:rsidR="00183E3D" w:rsidRPr="00185A46" w14:paraId="07468300" w14:textId="77777777" w:rsidTr="003F7EC5">
        <w:trPr>
          <w:trHeight w:val="268"/>
          <w:jc w:val="center"/>
        </w:trPr>
        <w:tc>
          <w:tcPr>
            <w:tcW w:w="2474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3D105D" w14:textId="77777777" w:rsidR="00185A46" w:rsidRPr="00185A46" w:rsidRDefault="00185A46" w:rsidP="00185A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4297C">
              <w:rPr>
                <w:rFonts w:ascii="Times New Roman" w:eastAsia="宋体" w:hAnsi="Times New Roman" w:cs="Times New Roman"/>
                <w:color w:val="000000"/>
                <w:kern w:val="0"/>
                <w:szCs w:val="16"/>
              </w:rPr>
              <w:t xml:space="preserve">Characteristics </w:t>
            </w:r>
          </w:p>
        </w:tc>
        <w:tc>
          <w:tcPr>
            <w:tcW w:w="8052" w:type="dxa"/>
            <w:gridSpan w:val="9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99859" w14:textId="62C25534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ultivariate analysis</w:t>
            </w:r>
          </w:p>
        </w:tc>
      </w:tr>
      <w:tr w:rsidR="00185A46" w:rsidRPr="00185A46" w14:paraId="46C81F7C" w14:textId="77777777" w:rsidTr="003F7EC5">
        <w:trPr>
          <w:gridAfter w:val="1"/>
          <w:wAfter w:w="16" w:type="dxa"/>
          <w:trHeight w:val="256"/>
          <w:jc w:val="center"/>
        </w:trPr>
        <w:tc>
          <w:tcPr>
            <w:tcW w:w="2474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71C435C" w14:textId="77777777" w:rsidR="00185A46" w:rsidRPr="00185A46" w:rsidRDefault="00185A46" w:rsidP="00185A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248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50E847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odel 1</w:t>
            </w:r>
          </w:p>
        </w:tc>
        <w:tc>
          <w:tcPr>
            <w:tcW w:w="4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CD0E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248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263CB8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odel 2</w:t>
            </w:r>
          </w:p>
        </w:tc>
        <w:tc>
          <w:tcPr>
            <w:tcW w:w="2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4640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236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37ABD6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odel 3</w:t>
            </w:r>
          </w:p>
        </w:tc>
      </w:tr>
      <w:tr w:rsidR="00185A46" w:rsidRPr="00185A46" w14:paraId="396F7B8E" w14:textId="77777777" w:rsidTr="003F7EC5">
        <w:trPr>
          <w:gridAfter w:val="1"/>
          <w:wAfter w:w="16" w:type="dxa"/>
          <w:trHeight w:val="256"/>
          <w:jc w:val="center"/>
        </w:trPr>
        <w:tc>
          <w:tcPr>
            <w:tcW w:w="2474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66CC3B9" w14:textId="77777777" w:rsidR="00185A46" w:rsidRPr="00185A46" w:rsidRDefault="00185A46" w:rsidP="00185A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9D445C" w14:textId="4EAB050F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HR (95%</w:t>
            </w:r>
            <w:r w:rsidR="00D356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</w:t>
            </w: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I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544115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6"/>
              </w:rPr>
              <w:t>P</w:t>
            </w: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value</w:t>
            </w:r>
          </w:p>
        </w:tc>
        <w:tc>
          <w:tcPr>
            <w:tcW w:w="43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519D4B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0C17D8" w14:textId="11EE014B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HR (95%</w:t>
            </w:r>
            <w:r w:rsidR="00D356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</w:t>
            </w: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I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FB8BE3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6"/>
              </w:rPr>
              <w:t>P</w:t>
            </w: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value</w:t>
            </w:r>
          </w:p>
        </w:tc>
        <w:tc>
          <w:tcPr>
            <w:tcW w:w="26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327C2C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D295CE" w14:textId="72B462D9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HR (95%</w:t>
            </w:r>
            <w:r w:rsidR="00D356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</w:t>
            </w: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I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C9AFF1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6"/>
              </w:rPr>
              <w:t>P</w:t>
            </w: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value</w:t>
            </w:r>
          </w:p>
        </w:tc>
      </w:tr>
      <w:tr w:rsidR="00185A46" w:rsidRPr="00185A46" w14:paraId="5585CAB6" w14:textId="77777777" w:rsidTr="003F7EC5">
        <w:trPr>
          <w:gridAfter w:val="1"/>
          <w:wAfter w:w="16" w:type="dxa"/>
          <w:trHeight w:val="256"/>
          <w:jc w:val="center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3D51D" w14:textId="77777777" w:rsidR="00185A46" w:rsidRPr="00185A46" w:rsidRDefault="00185A46" w:rsidP="00185A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Year at diagnosis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35F26" w14:textId="77777777" w:rsidR="00185A46" w:rsidRPr="00185A46" w:rsidRDefault="00185A46" w:rsidP="00185A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15AF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D575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BF26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0DFE2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BB17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40F8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814E0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185A46" w:rsidRPr="00185A46" w14:paraId="306666F8" w14:textId="77777777" w:rsidTr="003F7EC5">
        <w:trPr>
          <w:gridAfter w:val="1"/>
          <w:wAfter w:w="16" w:type="dxa"/>
          <w:trHeight w:val="241"/>
          <w:jc w:val="center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E9358" w14:textId="77777777" w:rsidR="00185A46" w:rsidRPr="00185A46" w:rsidRDefault="00185A46" w:rsidP="00185A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   2004-2009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47AD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Ref.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6DE0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-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DC6D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2854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Ref.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D332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-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CCE1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918F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Ref.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AC8CF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-</w:t>
            </w:r>
          </w:p>
        </w:tc>
      </w:tr>
      <w:tr w:rsidR="00185A46" w:rsidRPr="00185A46" w14:paraId="52F65D4F" w14:textId="77777777" w:rsidTr="003F7EC5">
        <w:trPr>
          <w:gridAfter w:val="1"/>
          <w:wAfter w:w="16" w:type="dxa"/>
          <w:trHeight w:val="241"/>
          <w:jc w:val="center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13A7" w14:textId="77777777" w:rsidR="00185A46" w:rsidRPr="00185A46" w:rsidRDefault="00185A46" w:rsidP="00185A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   2010-2016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EC86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92 (0.59-1.43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9803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70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581EF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6754E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92 (0.56-1.53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F161E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76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3C24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F03E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90 (0.55-1.48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05916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67</w:t>
            </w:r>
          </w:p>
        </w:tc>
      </w:tr>
      <w:tr w:rsidR="00185A46" w:rsidRPr="00185A46" w14:paraId="36C4DEC8" w14:textId="77777777" w:rsidTr="003F7EC5">
        <w:trPr>
          <w:gridAfter w:val="1"/>
          <w:wAfter w:w="16" w:type="dxa"/>
          <w:trHeight w:val="241"/>
          <w:jc w:val="center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68201" w14:textId="77777777" w:rsidR="00185A46" w:rsidRPr="00185A46" w:rsidRDefault="00185A46" w:rsidP="00185A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Age at diagnosis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4632" w14:textId="77777777" w:rsidR="00185A46" w:rsidRPr="00185A46" w:rsidRDefault="00185A46" w:rsidP="00185A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F99DF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ED236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1F0F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B5A31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FD82D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5100A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5135F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185A46" w:rsidRPr="00185A46" w14:paraId="1985C83F" w14:textId="77777777" w:rsidTr="003F7EC5">
        <w:trPr>
          <w:gridAfter w:val="1"/>
          <w:wAfter w:w="16" w:type="dxa"/>
          <w:trHeight w:val="241"/>
          <w:jc w:val="center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36C22" w14:textId="77777777" w:rsidR="00185A46" w:rsidRPr="00185A46" w:rsidRDefault="00185A46" w:rsidP="00185A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   ≤ 57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2726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Ref.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ABA2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-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1CA0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F77F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Ref.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A704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-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232A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CC83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Ref.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97A8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-</w:t>
            </w:r>
          </w:p>
        </w:tc>
      </w:tr>
      <w:tr w:rsidR="00185A46" w:rsidRPr="00185A46" w14:paraId="10C2B434" w14:textId="77777777" w:rsidTr="003F7EC5">
        <w:trPr>
          <w:gridAfter w:val="1"/>
          <w:wAfter w:w="16" w:type="dxa"/>
          <w:trHeight w:val="241"/>
          <w:jc w:val="center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FE5EA" w14:textId="77777777" w:rsidR="00185A46" w:rsidRPr="00185A46" w:rsidRDefault="00185A46" w:rsidP="00185A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   &gt; 57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4115B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.92 (1.24-2.98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B79D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00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B690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7274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.84 (1.18-2.87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9234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008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8200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FACF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.83 (1.17-2.86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BDBF8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008</w:t>
            </w:r>
          </w:p>
        </w:tc>
      </w:tr>
      <w:tr w:rsidR="00185A46" w:rsidRPr="00185A46" w14:paraId="1A9BA15D" w14:textId="77777777" w:rsidTr="003F7EC5">
        <w:trPr>
          <w:gridAfter w:val="1"/>
          <w:wAfter w:w="16" w:type="dxa"/>
          <w:trHeight w:val="241"/>
          <w:jc w:val="center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F327" w14:textId="77777777" w:rsidR="00185A46" w:rsidRPr="00185A46" w:rsidRDefault="00185A46" w:rsidP="00185A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Gender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E4DA" w14:textId="77777777" w:rsidR="00185A46" w:rsidRPr="00185A46" w:rsidRDefault="00185A46" w:rsidP="00185A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35630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44DB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6218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1911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2A62D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CFB6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37E8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185A46" w:rsidRPr="00185A46" w14:paraId="2CAC0736" w14:textId="77777777" w:rsidTr="003F7EC5">
        <w:trPr>
          <w:gridAfter w:val="1"/>
          <w:wAfter w:w="16" w:type="dxa"/>
          <w:trHeight w:val="241"/>
          <w:jc w:val="center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A3DB5" w14:textId="77777777" w:rsidR="00185A46" w:rsidRPr="00185A46" w:rsidRDefault="00185A46" w:rsidP="00185A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  Female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2930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Ref.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E782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-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5498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3A7D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Ref.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69D22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-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0562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46E2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Ref.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347A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-</w:t>
            </w:r>
          </w:p>
        </w:tc>
      </w:tr>
      <w:tr w:rsidR="00185A46" w:rsidRPr="00185A46" w14:paraId="15319ABE" w14:textId="77777777" w:rsidTr="003F7EC5">
        <w:trPr>
          <w:gridAfter w:val="1"/>
          <w:wAfter w:w="16" w:type="dxa"/>
          <w:trHeight w:val="241"/>
          <w:jc w:val="center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D62C1" w14:textId="77777777" w:rsidR="00185A46" w:rsidRPr="00185A46" w:rsidRDefault="00185A46" w:rsidP="00185A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  Male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7289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71 (0.47-1.08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0C53D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11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9C56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96DA8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71 (0.47-1.10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07469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123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CAB1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CD62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70 (0.45-1.07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DD5B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096</w:t>
            </w:r>
          </w:p>
        </w:tc>
      </w:tr>
      <w:tr w:rsidR="00185A46" w:rsidRPr="00185A46" w14:paraId="03EE84A4" w14:textId="77777777" w:rsidTr="003F7EC5">
        <w:trPr>
          <w:gridAfter w:val="1"/>
          <w:wAfter w:w="16" w:type="dxa"/>
          <w:trHeight w:val="241"/>
          <w:jc w:val="center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A24B8" w14:textId="77777777" w:rsidR="00185A46" w:rsidRPr="00185A46" w:rsidRDefault="00185A46" w:rsidP="00185A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Race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7B70" w14:textId="77777777" w:rsidR="00185A46" w:rsidRPr="00185A46" w:rsidRDefault="00185A46" w:rsidP="00185A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F544D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D4EE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88D4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E2BD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4F90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3E87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7426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185A46" w:rsidRPr="00185A46" w14:paraId="3DF595B9" w14:textId="77777777" w:rsidTr="003F7EC5">
        <w:trPr>
          <w:gridAfter w:val="1"/>
          <w:wAfter w:w="16" w:type="dxa"/>
          <w:trHeight w:val="241"/>
          <w:jc w:val="center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28D8" w14:textId="77777777" w:rsidR="00185A46" w:rsidRPr="00185A46" w:rsidRDefault="00185A46" w:rsidP="00185A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  White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2D930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Ref.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2BD82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-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1179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42281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Ref.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C76A5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-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723B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168E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Ref.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D063F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-</w:t>
            </w:r>
          </w:p>
        </w:tc>
      </w:tr>
      <w:tr w:rsidR="00185A46" w:rsidRPr="00185A46" w14:paraId="76B18386" w14:textId="77777777" w:rsidTr="003F7EC5">
        <w:trPr>
          <w:gridAfter w:val="1"/>
          <w:wAfter w:w="16" w:type="dxa"/>
          <w:trHeight w:val="241"/>
          <w:jc w:val="center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DB759" w14:textId="77777777" w:rsidR="00185A46" w:rsidRPr="00185A46" w:rsidRDefault="00185A46" w:rsidP="00185A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  Black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F7C58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.95 (0.98-3.86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1F97C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05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E8C1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24BB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.08 (1.04-4.17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F3FF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04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6437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5F01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.15 (1.07-4.32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9F14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032</w:t>
            </w:r>
          </w:p>
        </w:tc>
      </w:tr>
      <w:tr w:rsidR="00185A46" w:rsidRPr="00185A46" w14:paraId="16A1B47F" w14:textId="77777777" w:rsidTr="003F7EC5">
        <w:trPr>
          <w:gridAfter w:val="1"/>
          <w:wAfter w:w="16" w:type="dxa"/>
          <w:trHeight w:val="241"/>
          <w:jc w:val="center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B3E7" w14:textId="77777777" w:rsidR="00185A46" w:rsidRPr="00185A46" w:rsidRDefault="00185A46" w:rsidP="00185A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  </w:t>
            </w:r>
            <w:proofErr w:type="spellStart"/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Other</w:t>
            </w: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6115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30 (0.07-1.22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A5D5D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09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807D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A3517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29 (0.07-1.19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B2F6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085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47A8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ACC07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27 (0.07-1.13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1F3C6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072</w:t>
            </w:r>
          </w:p>
        </w:tc>
      </w:tr>
      <w:tr w:rsidR="00185A46" w:rsidRPr="0077695B" w14:paraId="055AA0A7" w14:textId="77777777" w:rsidTr="003F7EC5">
        <w:trPr>
          <w:gridAfter w:val="1"/>
          <w:wAfter w:w="16" w:type="dxa"/>
          <w:trHeight w:val="241"/>
          <w:jc w:val="center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1D24" w14:textId="77777777" w:rsidR="00185A46" w:rsidRPr="0077695B" w:rsidRDefault="00185A46" w:rsidP="00185A4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6"/>
              </w:rPr>
            </w:pPr>
            <w:r w:rsidRPr="0077695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6"/>
              </w:rPr>
              <w:t>Tumor extension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8BFFA" w14:textId="77777777" w:rsidR="00185A46" w:rsidRPr="0077695B" w:rsidRDefault="00185A46" w:rsidP="00185A4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A1C1" w14:textId="77777777" w:rsidR="00185A46" w:rsidRPr="0077695B" w:rsidRDefault="00185A46" w:rsidP="00185A4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2AFA" w14:textId="77777777" w:rsidR="00185A46" w:rsidRPr="0077695B" w:rsidRDefault="00185A46" w:rsidP="00185A4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85B3" w14:textId="77777777" w:rsidR="00185A46" w:rsidRPr="0077695B" w:rsidRDefault="00185A46" w:rsidP="00185A4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E570" w14:textId="77777777" w:rsidR="00185A46" w:rsidRPr="0077695B" w:rsidRDefault="00185A46" w:rsidP="00185A4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20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E97C" w14:textId="77777777" w:rsidR="00185A46" w:rsidRPr="0077695B" w:rsidRDefault="00185A46" w:rsidP="00185A4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2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CEDD2" w14:textId="77777777" w:rsidR="00185A46" w:rsidRPr="0077695B" w:rsidRDefault="00185A46" w:rsidP="00185A4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7ED6" w14:textId="77777777" w:rsidR="00185A46" w:rsidRPr="0077695B" w:rsidRDefault="00185A46" w:rsidP="00185A4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20"/>
              </w:rPr>
            </w:pPr>
          </w:p>
        </w:tc>
      </w:tr>
      <w:tr w:rsidR="00185A46" w:rsidRPr="0077695B" w14:paraId="6EAE55B9" w14:textId="77777777" w:rsidTr="003F7EC5">
        <w:trPr>
          <w:gridAfter w:val="1"/>
          <w:wAfter w:w="16" w:type="dxa"/>
          <w:trHeight w:val="241"/>
          <w:jc w:val="center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1D008" w14:textId="77777777" w:rsidR="00185A46" w:rsidRPr="0077695B" w:rsidRDefault="00185A46" w:rsidP="00185A4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6"/>
              </w:rPr>
            </w:pPr>
            <w:r w:rsidRPr="0077695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6"/>
              </w:rPr>
              <w:t xml:space="preserve">   Localized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8093" w14:textId="77777777" w:rsidR="00185A46" w:rsidRPr="0077695B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6"/>
              </w:rPr>
            </w:pPr>
            <w:r w:rsidRPr="0077695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6"/>
              </w:rPr>
              <w:t>Ref.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4DB0" w14:textId="77777777" w:rsidR="00185A46" w:rsidRPr="0077695B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6"/>
              </w:rPr>
            </w:pPr>
            <w:r w:rsidRPr="0077695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6"/>
              </w:rPr>
              <w:t>-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42674" w14:textId="77777777" w:rsidR="00185A46" w:rsidRPr="0077695B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F348" w14:textId="77777777" w:rsidR="00185A46" w:rsidRPr="0077695B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6"/>
              </w:rPr>
            </w:pPr>
            <w:r w:rsidRPr="0077695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6"/>
              </w:rPr>
              <w:t>Ref.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BB0A" w14:textId="77777777" w:rsidR="00185A46" w:rsidRPr="0077695B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6"/>
              </w:rPr>
            </w:pPr>
            <w:r w:rsidRPr="0077695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6"/>
              </w:rPr>
              <w:t>-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C5D14" w14:textId="77777777" w:rsidR="00185A46" w:rsidRPr="0077695B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B9810" w14:textId="77777777" w:rsidR="00185A46" w:rsidRPr="0077695B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6"/>
              </w:rPr>
            </w:pPr>
            <w:r w:rsidRPr="0077695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6"/>
              </w:rPr>
              <w:t>Ref.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588CF" w14:textId="77777777" w:rsidR="00185A46" w:rsidRPr="0077695B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6"/>
              </w:rPr>
            </w:pPr>
            <w:r w:rsidRPr="0077695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6"/>
              </w:rPr>
              <w:t>-</w:t>
            </w:r>
          </w:p>
        </w:tc>
      </w:tr>
      <w:tr w:rsidR="00185A46" w:rsidRPr="0077695B" w14:paraId="3786DCBD" w14:textId="77777777" w:rsidTr="003F7EC5">
        <w:trPr>
          <w:gridAfter w:val="1"/>
          <w:wAfter w:w="16" w:type="dxa"/>
          <w:trHeight w:val="241"/>
          <w:jc w:val="center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B82F5" w14:textId="77777777" w:rsidR="00185A46" w:rsidRPr="0077695B" w:rsidRDefault="00185A46" w:rsidP="00185A4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6"/>
              </w:rPr>
            </w:pPr>
            <w:r w:rsidRPr="0077695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6"/>
              </w:rPr>
              <w:t xml:space="preserve">   Regional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C873" w14:textId="77777777" w:rsidR="00185A46" w:rsidRPr="0077695B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6"/>
              </w:rPr>
            </w:pPr>
            <w:r w:rsidRPr="0077695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6"/>
              </w:rPr>
              <w:t>2.65 (1.26-5.58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9648" w14:textId="77777777" w:rsidR="00185A46" w:rsidRPr="0077695B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6"/>
              </w:rPr>
            </w:pPr>
            <w:r w:rsidRPr="0077695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6"/>
              </w:rPr>
              <w:t>0.0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0BF7" w14:textId="77777777" w:rsidR="00185A46" w:rsidRPr="0077695B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EB55" w14:textId="77777777" w:rsidR="00185A46" w:rsidRPr="0077695B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6"/>
              </w:rPr>
            </w:pPr>
            <w:r w:rsidRPr="0077695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6"/>
              </w:rPr>
              <w:t>2.55 (1.19-5.46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E53C" w14:textId="77777777" w:rsidR="00185A46" w:rsidRPr="0077695B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6"/>
              </w:rPr>
            </w:pPr>
            <w:r w:rsidRPr="0077695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6"/>
              </w:rPr>
              <w:t>0.016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501F7" w14:textId="77777777" w:rsidR="00185A46" w:rsidRPr="0077695B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5266" w14:textId="77777777" w:rsidR="00185A46" w:rsidRPr="0077695B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6"/>
              </w:rPr>
            </w:pPr>
            <w:r w:rsidRPr="0077695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6"/>
              </w:rPr>
              <w:t>2.63 (1.22-5.66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DB96" w14:textId="77777777" w:rsidR="00185A46" w:rsidRPr="0077695B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6"/>
              </w:rPr>
            </w:pPr>
            <w:r w:rsidRPr="0077695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6"/>
              </w:rPr>
              <w:t>0.014</w:t>
            </w:r>
          </w:p>
        </w:tc>
      </w:tr>
      <w:tr w:rsidR="00185A46" w:rsidRPr="0077695B" w14:paraId="73B09857" w14:textId="77777777" w:rsidTr="003F7EC5">
        <w:trPr>
          <w:gridAfter w:val="1"/>
          <w:wAfter w:w="16" w:type="dxa"/>
          <w:trHeight w:val="241"/>
          <w:jc w:val="center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10EE" w14:textId="77777777" w:rsidR="00185A46" w:rsidRPr="0077695B" w:rsidRDefault="00185A46" w:rsidP="00185A4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6"/>
              </w:rPr>
            </w:pPr>
            <w:r w:rsidRPr="0077695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6"/>
              </w:rPr>
              <w:t xml:space="preserve">   Distant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653B" w14:textId="77777777" w:rsidR="00185A46" w:rsidRPr="0077695B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6"/>
              </w:rPr>
            </w:pPr>
            <w:r w:rsidRPr="0077695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6"/>
              </w:rPr>
              <w:t>19.1 (9.47-38.48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826C" w14:textId="77777777" w:rsidR="00185A46" w:rsidRPr="0077695B" w:rsidRDefault="00185A46" w:rsidP="00185A46">
            <w:pPr>
              <w:widowControl/>
              <w:jc w:val="center"/>
              <w:rPr>
                <w:rFonts w:ascii="宋体" w:eastAsia="宋体" w:hAnsi="宋体" w:cs="宋体"/>
                <w:b/>
                <w:color w:val="000000"/>
                <w:kern w:val="0"/>
                <w:sz w:val="18"/>
                <w:szCs w:val="16"/>
              </w:rPr>
            </w:pPr>
            <w:r w:rsidRPr="0077695B">
              <w:rPr>
                <w:rFonts w:ascii="宋体" w:eastAsia="宋体" w:hAnsi="宋体" w:cs="宋体"/>
                <w:b/>
                <w:color w:val="000000"/>
                <w:kern w:val="0"/>
                <w:sz w:val="18"/>
                <w:szCs w:val="16"/>
              </w:rPr>
              <w:t>＜</w:t>
            </w:r>
            <w:r w:rsidRPr="0077695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6"/>
              </w:rPr>
              <w:t>0.00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11A0" w14:textId="77777777" w:rsidR="00185A46" w:rsidRPr="0077695B" w:rsidRDefault="00185A46" w:rsidP="00185A46">
            <w:pPr>
              <w:widowControl/>
              <w:jc w:val="center"/>
              <w:rPr>
                <w:rFonts w:ascii="宋体" w:eastAsia="宋体" w:hAnsi="宋体" w:cs="宋体"/>
                <w:b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D6EF" w14:textId="77777777" w:rsidR="00185A46" w:rsidRPr="0077695B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6"/>
              </w:rPr>
            </w:pPr>
            <w:r w:rsidRPr="0077695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6"/>
              </w:rPr>
              <w:t>16.3 (7.86-33.76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B3DF5" w14:textId="77777777" w:rsidR="00185A46" w:rsidRPr="0077695B" w:rsidRDefault="00185A46" w:rsidP="00185A46">
            <w:pPr>
              <w:widowControl/>
              <w:jc w:val="center"/>
              <w:rPr>
                <w:rFonts w:ascii="宋体" w:eastAsia="宋体" w:hAnsi="宋体" w:cs="宋体"/>
                <w:b/>
                <w:color w:val="000000"/>
                <w:kern w:val="0"/>
                <w:sz w:val="18"/>
                <w:szCs w:val="16"/>
              </w:rPr>
            </w:pPr>
            <w:r w:rsidRPr="0077695B">
              <w:rPr>
                <w:rFonts w:ascii="宋体" w:eastAsia="宋体" w:hAnsi="宋体" w:cs="宋体"/>
                <w:b/>
                <w:color w:val="000000"/>
                <w:kern w:val="0"/>
                <w:sz w:val="18"/>
                <w:szCs w:val="16"/>
              </w:rPr>
              <w:t>＜</w:t>
            </w:r>
            <w:r w:rsidRPr="0077695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6"/>
              </w:rPr>
              <w:t>0.00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4A8A7" w14:textId="77777777" w:rsidR="00185A46" w:rsidRPr="0077695B" w:rsidRDefault="00185A46" w:rsidP="00185A46">
            <w:pPr>
              <w:widowControl/>
              <w:jc w:val="center"/>
              <w:rPr>
                <w:rFonts w:ascii="宋体" w:eastAsia="宋体" w:hAnsi="宋体" w:cs="宋体"/>
                <w:b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6B2C9" w14:textId="77777777" w:rsidR="00185A46" w:rsidRPr="0077695B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6"/>
              </w:rPr>
            </w:pPr>
            <w:r w:rsidRPr="0077695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6"/>
              </w:rPr>
              <w:t>15.9 (7.60-33.3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91A0" w14:textId="77777777" w:rsidR="00185A46" w:rsidRPr="0077695B" w:rsidRDefault="00185A46" w:rsidP="00185A46">
            <w:pPr>
              <w:widowControl/>
              <w:jc w:val="center"/>
              <w:rPr>
                <w:rFonts w:ascii="宋体" w:eastAsia="宋体" w:hAnsi="宋体" w:cs="宋体"/>
                <w:b/>
                <w:color w:val="000000"/>
                <w:kern w:val="0"/>
                <w:sz w:val="18"/>
                <w:szCs w:val="16"/>
              </w:rPr>
            </w:pPr>
            <w:r w:rsidRPr="0077695B">
              <w:rPr>
                <w:rFonts w:ascii="宋体" w:eastAsia="宋体" w:hAnsi="宋体" w:cs="宋体"/>
                <w:b/>
                <w:color w:val="000000"/>
                <w:kern w:val="0"/>
                <w:sz w:val="18"/>
                <w:szCs w:val="16"/>
              </w:rPr>
              <w:t>＜</w:t>
            </w:r>
            <w:r w:rsidRPr="0077695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6"/>
              </w:rPr>
              <w:t>0.001</w:t>
            </w:r>
          </w:p>
        </w:tc>
      </w:tr>
      <w:tr w:rsidR="00185A46" w:rsidRPr="00185A46" w14:paraId="6B954AD6" w14:textId="77777777" w:rsidTr="003F7EC5">
        <w:trPr>
          <w:gridAfter w:val="1"/>
          <w:wAfter w:w="16" w:type="dxa"/>
          <w:trHeight w:val="241"/>
          <w:jc w:val="center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12D0D" w14:textId="77777777" w:rsidR="00185A46" w:rsidRPr="00185A46" w:rsidRDefault="00185A46" w:rsidP="00185A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Tumor size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A37D8" w14:textId="77777777" w:rsidR="00185A46" w:rsidRPr="00185A46" w:rsidRDefault="00185A46" w:rsidP="00185A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376D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44868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A8A1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40314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E0E4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87BD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A0959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185A46" w:rsidRPr="00185A46" w14:paraId="7552935C" w14:textId="77777777" w:rsidTr="003F7EC5">
        <w:trPr>
          <w:gridAfter w:val="1"/>
          <w:wAfter w:w="16" w:type="dxa"/>
          <w:trHeight w:val="241"/>
          <w:jc w:val="center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D3B9" w14:textId="77777777" w:rsidR="00185A46" w:rsidRPr="00185A46" w:rsidRDefault="00185A46" w:rsidP="00185A4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宋体" w:eastAsia="宋体" w:hAnsi="宋体" w:cs="宋体"/>
                <w:color w:val="000000"/>
                <w:kern w:val="0"/>
                <w:sz w:val="18"/>
                <w:szCs w:val="16"/>
              </w:rPr>
              <w:t xml:space="preserve"> ＜</w:t>
            </w: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cm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5446" w14:textId="77777777" w:rsidR="00185A46" w:rsidRPr="00185A46" w:rsidRDefault="00185A46" w:rsidP="00185A4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C2C5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8C207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864CE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Ref.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FF9A4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-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8FB5F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2979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Ref.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0F7A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-</w:t>
            </w:r>
          </w:p>
        </w:tc>
      </w:tr>
      <w:tr w:rsidR="00185A46" w:rsidRPr="00185A46" w14:paraId="140A5B65" w14:textId="77777777" w:rsidTr="003F7EC5">
        <w:trPr>
          <w:gridAfter w:val="1"/>
          <w:wAfter w:w="16" w:type="dxa"/>
          <w:trHeight w:val="241"/>
          <w:jc w:val="center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C1AAB" w14:textId="77777777" w:rsidR="00185A46" w:rsidRPr="00185A46" w:rsidRDefault="00185A46" w:rsidP="00185A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  2cm-4cm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01D7" w14:textId="77777777" w:rsidR="00185A46" w:rsidRPr="00185A46" w:rsidRDefault="00185A46" w:rsidP="00185A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685A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F16F7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EC82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.76 (0.63-4.93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E48E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28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617AB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CD2C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.88 (0.66-5.35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C07E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236</w:t>
            </w:r>
          </w:p>
        </w:tc>
      </w:tr>
      <w:tr w:rsidR="00185A46" w:rsidRPr="00185A46" w14:paraId="1B4E3184" w14:textId="77777777" w:rsidTr="003F7EC5">
        <w:trPr>
          <w:gridAfter w:val="1"/>
          <w:wAfter w:w="16" w:type="dxa"/>
          <w:trHeight w:val="241"/>
          <w:jc w:val="center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FF51" w14:textId="77777777" w:rsidR="00185A46" w:rsidRPr="00185A46" w:rsidRDefault="00185A46" w:rsidP="00185A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  ≥4cm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A728" w14:textId="77777777" w:rsidR="00185A46" w:rsidRPr="00185A46" w:rsidRDefault="00185A46" w:rsidP="00185A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968E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8414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FB979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.56 (0.57-4.26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385D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39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E26B9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4001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.66 (0.60-4.61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3410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329</w:t>
            </w:r>
          </w:p>
        </w:tc>
      </w:tr>
      <w:tr w:rsidR="00185A46" w:rsidRPr="00185A46" w14:paraId="226361E0" w14:textId="77777777" w:rsidTr="003F7EC5">
        <w:trPr>
          <w:gridAfter w:val="1"/>
          <w:wAfter w:w="16" w:type="dxa"/>
          <w:trHeight w:val="241"/>
          <w:jc w:val="center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576B" w14:textId="77777777" w:rsidR="00185A46" w:rsidRPr="00185A46" w:rsidRDefault="00185A46" w:rsidP="00185A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  unknown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5BC6" w14:textId="77777777" w:rsidR="00185A46" w:rsidRPr="00185A46" w:rsidRDefault="00185A46" w:rsidP="00185A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95B61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3E4E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9F44C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.86 (0.71-4.86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1021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205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D9A08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AE8CB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.84 (0.70-4.87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17CF4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22</w:t>
            </w:r>
          </w:p>
        </w:tc>
      </w:tr>
      <w:tr w:rsidR="00185A46" w:rsidRPr="00185A46" w14:paraId="0AC5079A" w14:textId="77777777" w:rsidTr="003F7EC5">
        <w:trPr>
          <w:gridAfter w:val="1"/>
          <w:wAfter w:w="16" w:type="dxa"/>
          <w:trHeight w:val="241"/>
          <w:jc w:val="center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A1EB" w14:textId="77777777" w:rsidR="00185A46" w:rsidRPr="00185A46" w:rsidRDefault="00185A46" w:rsidP="00185A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Grade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6A285" w14:textId="77777777" w:rsidR="00185A46" w:rsidRPr="00185A46" w:rsidRDefault="00185A46" w:rsidP="00185A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7C3F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2BA5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199B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A1FC8" w14:textId="77777777" w:rsidR="00185A46" w:rsidRPr="00185A46" w:rsidRDefault="00185A46" w:rsidP="00185A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18A5" w14:textId="77777777" w:rsidR="00185A46" w:rsidRPr="00185A46" w:rsidRDefault="00185A46" w:rsidP="00185A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83560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48FFF" w14:textId="77777777" w:rsidR="00185A46" w:rsidRPr="00185A46" w:rsidRDefault="00185A46" w:rsidP="00185A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185A46" w:rsidRPr="00185A46" w14:paraId="7C3C64F4" w14:textId="77777777" w:rsidTr="003F7EC5">
        <w:trPr>
          <w:gridAfter w:val="1"/>
          <w:wAfter w:w="16" w:type="dxa"/>
          <w:trHeight w:val="241"/>
          <w:jc w:val="center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49E1" w14:textId="77777777" w:rsidR="00185A46" w:rsidRPr="00185A46" w:rsidRDefault="00185A46" w:rsidP="00185A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   I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19A6" w14:textId="77777777" w:rsidR="00185A46" w:rsidRPr="00185A46" w:rsidRDefault="00185A46" w:rsidP="00185A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D823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8098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24CD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Ref.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C7A8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-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432F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4309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Ref.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8658C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-</w:t>
            </w:r>
          </w:p>
        </w:tc>
      </w:tr>
      <w:tr w:rsidR="00185A46" w:rsidRPr="00185A46" w14:paraId="4135840A" w14:textId="77777777" w:rsidTr="003F7EC5">
        <w:trPr>
          <w:gridAfter w:val="1"/>
          <w:wAfter w:w="16" w:type="dxa"/>
          <w:trHeight w:val="241"/>
          <w:jc w:val="center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CE37" w14:textId="77777777" w:rsidR="00185A46" w:rsidRPr="00185A46" w:rsidRDefault="00185A46" w:rsidP="00185A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   II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EB46" w14:textId="77777777" w:rsidR="00185A46" w:rsidRPr="00185A46" w:rsidRDefault="00185A46" w:rsidP="00185A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A75D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F4079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49D0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85 (0.21-3.51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6611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823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41D0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A5C7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86 (0.21-3.55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680BC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831</w:t>
            </w:r>
          </w:p>
        </w:tc>
      </w:tr>
      <w:tr w:rsidR="00185A46" w:rsidRPr="00185A46" w14:paraId="4A14CC05" w14:textId="77777777" w:rsidTr="003F7EC5">
        <w:trPr>
          <w:gridAfter w:val="1"/>
          <w:wAfter w:w="16" w:type="dxa"/>
          <w:trHeight w:val="241"/>
          <w:jc w:val="center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74202" w14:textId="77777777" w:rsidR="00185A46" w:rsidRPr="00185A46" w:rsidRDefault="00185A46" w:rsidP="00185A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   III and IV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206B" w14:textId="77777777" w:rsidR="00185A46" w:rsidRPr="00185A46" w:rsidRDefault="00185A46" w:rsidP="00185A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46C9B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757F1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8607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.35 (0.81-6.83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38D57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117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116E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8619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.48 (0.85-7.26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C3E75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096</w:t>
            </w:r>
          </w:p>
        </w:tc>
      </w:tr>
      <w:tr w:rsidR="00185A46" w:rsidRPr="00185A46" w14:paraId="6EBD8663" w14:textId="77777777" w:rsidTr="003F7EC5">
        <w:trPr>
          <w:gridAfter w:val="1"/>
          <w:wAfter w:w="16" w:type="dxa"/>
          <w:trHeight w:val="241"/>
          <w:jc w:val="center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BA87" w14:textId="77777777" w:rsidR="00185A46" w:rsidRPr="00185A46" w:rsidRDefault="00185A46" w:rsidP="00185A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   Unknown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7974C" w14:textId="77777777" w:rsidR="00185A46" w:rsidRPr="00185A46" w:rsidRDefault="00185A46" w:rsidP="00185A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418AC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36510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E3D7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.82 (0.61-5.43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97E73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283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0FB1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D457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.75 (0.58-5.27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DBAF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318</w:t>
            </w:r>
          </w:p>
        </w:tc>
      </w:tr>
      <w:tr w:rsidR="00185A46" w:rsidRPr="00185A46" w14:paraId="7FA5EB17" w14:textId="77777777" w:rsidTr="003F7EC5">
        <w:trPr>
          <w:gridAfter w:val="1"/>
          <w:wAfter w:w="16" w:type="dxa"/>
          <w:trHeight w:val="241"/>
          <w:jc w:val="center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7E8B" w14:textId="77777777" w:rsidR="00185A46" w:rsidRPr="00185A46" w:rsidRDefault="00185A46" w:rsidP="00185A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Surgery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A0FD" w14:textId="77777777" w:rsidR="00185A46" w:rsidRPr="00185A46" w:rsidRDefault="00185A46" w:rsidP="00185A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0BEA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C92E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B3E4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204ED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3BC70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BAFB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DBB2" w14:textId="77777777" w:rsidR="00185A46" w:rsidRPr="00185A46" w:rsidRDefault="00185A46" w:rsidP="00185A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185A46" w:rsidRPr="00185A46" w14:paraId="24664695" w14:textId="77777777" w:rsidTr="003F7EC5">
        <w:trPr>
          <w:gridAfter w:val="1"/>
          <w:wAfter w:w="16" w:type="dxa"/>
          <w:trHeight w:val="241"/>
          <w:jc w:val="center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D0BC" w14:textId="77777777" w:rsidR="00185A46" w:rsidRPr="00185A46" w:rsidRDefault="00185A46" w:rsidP="00185A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   Hemicolectomy or more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C8E0B" w14:textId="77777777" w:rsidR="00185A46" w:rsidRPr="00185A46" w:rsidRDefault="00185A46" w:rsidP="00185A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1C5B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9951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6C20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EE34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30DEC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BFB9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Ref.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DD65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-</w:t>
            </w:r>
          </w:p>
        </w:tc>
      </w:tr>
      <w:tr w:rsidR="00185A46" w:rsidRPr="00185A46" w14:paraId="1C68457B" w14:textId="77777777" w:rsidTr="003F7EC5">
        <w:trPr>
          <w:gridAfter w:val="1"/>
          <w:wAfter w:w="16" w:type="dxa"/>
          <w:trHeight w:val="241"/>
          <w:jc w:val="center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8246" w14:textId="77777777" w:rsidR="00185A46" w:rsidRPr="00185A46" w:rsidRDefault="00185A46" w:rsidP="00185A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   Less than hemicolectomy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8571F" w14:textId="77777777" w:rsidR="00185A46" w:rsidRPr="00185A46" w:rsidRDefault="00185A46" w:rsidP="00185A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3A19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8A8FA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734C4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3B04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4CD04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CDA6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98 (0.63-1.54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1FD1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934</w:t>
            </w:r>
          </w:p>
        </w:tc>
      </w:tr>
      <w:tr w:rsidR="00185A46" w:rsidRPr="00185A46" w14:paraId="257832D8" w14:textId="77777777" w:rsidTr="003F7EC5">
        <w:trPr>
          <w:gridAfter w:val="1"/>
          <w:wAfter w:w="16" w:type="dxa"/>
          <w:trHeight w:val="256"/>
          <w:jc w:val="center"/>
        </w:trPr>
        <w:tc>
          <w:tcPr>
            <w:tcW w:w="247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3E4E22" w14:textId="6502202C" w:rsidR="00185A46" w:rsidRPr="00185A46" w:rsidRDefault="00185A46" w:rsidP="00185A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   </w:t>
            </w:r>
            <w:proofErr w:type="spellStart"/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Other</w:t>
            </w: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67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484F02" w14:textId="77777777" w:rsidR="00185A46" w:rsidRPr="00185A46" w:rsidRDefault="00185A46" w:rsidP="00185A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0BE5B4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780C66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806F03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2F8448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F28EDB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5F3316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.48 (1.10-5.59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37B06D" w14:textId="77777777" w:rsidR="00185A46" w:rsidRPr="00185A46" w:rsidRDefault="00185A46" w:rsidP="00185A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028</w:t>
            </w:r>
          </w:p>
        </w:tc>
      </w:tr>
      <w:tr w:rsidR="00185A46" w:rsidRPr="00185A46" w14:paraId="26280D7F" w14:textId="77777777" w:rsidTr="003F7EC5">
        <w:trPr>
          <w:trHeight w:val="256"/>
          <w:jc w:val="center"/>
        </w:trPr>
        <w:tc>
          <w:tcPr>
            <w:tcW w:w="1052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5BDE" w14:textId="2B7690AD" w:rsidR="00185A46" w:rsidRPr="00185A46" w:rsidRDefault="00185A46" w:rsidP="00185A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proofErr w:type="spellStart"/>
            <w:proofErr w:type="gramStart"/>
            <w:r w:rsidRPr="00F5666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>a</w:t>
            </w:r>
            <w:proofErr w:type="spellEnd"/>
            <w:proofErr w:type="gramEnd"/>
            <w:r w:rsidR="00F5666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 xml:space="preserve"> </w:t>
            </w: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American Indian/AK Native, Asian/Pacific Islander, unknown.</w:t>
            </w:r>
          </w:p>
        </w:tc>
      </w:tr>
      <w:tr w:rsidR="00185A46" w:rsidRPr="00185A46" w14:paraId="66C5EDB4" w14:textId="77777777" w:rsidTr="003F7EC5">
        <w:trPr>
          <w:trHeight w:val="241"/>
          <w:jc w:val="center"/>
        </w:trPr>
        <w:tc>
          <w:tcPr>
            <w:tcW w:w="1052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7D4D" w14:textId="7E98F929" w:rsidR="00185A46" w:rsidRPr="00185A46" w:rsidRDefault="00185A46" w:rsidP="00185A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5666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>b</w:t>
            </w:r>
            <w:r w:rsidR="00F5666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 xml:space="preserve"> </w:t>
            </w:r>
            <w:r w:rsidRPr="00185A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No surgery or unknown.</w:t>
            </w:r>
          </w:p>
        </w:tc>
      </w:tr>
    </w:tbl>
    <w:p w14:paraId="1891EC2F" w14:textId="77777777" w:rsidR="00183E3D" w:rsidRDefault="00183E3D">
      <w:pPr>
        <w:sectPr w:rsidR="00183E3D" w:rsidSect="00185A46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tbl>
      <w:tblPr>
        <w:tblW w:w="11025" w:type="dxa"/>
        <w:jc w:val="center"/>
        <w:tblLook w:val="04A0" w:firstRow="1" w:lastRow="0" w:firstColumn="1" w:lastColumn="0" w:noHBand="0" w:noVBand="1"/>
      </w:tblPr>
      <w:tblGrid>
        <w:gridCol w:w="2503"/>
        <w:gridCol w:w="1929"/>
        <w:gridCol w:w="810"/>
        <w:gridCol w:w="261"/>
        <w:gridCol w:w="1810"/>
        <w:gridCol w:w="811"/>
        <w:gridCol w:w="261"/>
        <w:gridCol w:w="1810"/>
        <w:gridCol w:w="811"/>
        <w:gridCol w:w="19"/>
      </w:tblGrid>
      <w:tr w:rsidR="00183E3D" w:rsidRPr="00183E3D" w14:paraId="3F486CCA" w14:textId="77777777" w:rsidTr="00183E3D">
        <w:trPr>
          <w:trHeight w:val="255"/>
          <w:jc w:val="center"/>
        </w:trPr>
        <w:tc>
          <w:tcPr>
            <w:tcW w:w="1102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A6A9A" w14:textId="04BF78E5" w:rsidR="00183E3D" w:rsidRPr="00183E3D" w:rsidRDefault="00183E3D" w:rsidP="00183E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</w:rPr>
              <w:lastRenderedPageBreak/>
              <w:t>TABLE S5</w:t>
            </w: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 xml:space="preserve"> </w:t>
            </w:r>
            <w:r w:rsidR="00D356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M</w:t>
            </w: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ultivariate competing risk analysis of CSM in MiNENs patients (N=315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.</w:t>
            </w:r>
          </w:p>
        </w:tc>
      </w:tr>
      <w:tr w:rsidR="00183E3D" w:rsidRPr="00183E3D" w14:paraId="34AAEA6B" w14:textId="77777777" w:rsidTr="00183E3D">
        <w:trPr>
          <w:trHeight w:val="269"/>
          <w:jc w:val="center"/>
        </w:trPr>
        <w:tc>
          <w:tcPr>
            <w:tcW w:w="2503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8248DD" w14:textId="77777777" w:rsidR="00183E3D" w:rsidRPr="00183E3D" w:rsidRDefault="00183E3D" w:rsidP="00183E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97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8"/>
              </w:rPr>
              <w:t xml:space="preserve">Characteristics </w:t>
            </w:r>
          </w:p>
        </w:tc>
        <w:tc>
          <w:tcPr>
            <w:tcW w:w="8522" w:type="dxa"/>
            <w:gridSpan w:val="9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2B11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ultivariate analysis</w:t>
            </w:r>
          </w:p>
        </w:tc>
      </w:tr>
      <w:tr w:rsidR="00183E3D" w:rsidRPr="00183E3D" w14:paraId="01C70709" w14:textId="77777777" w:rsidTr="00183E3D">
        <w:trPr>
          <w:gridAfter w:val="1"/>
          <w:wAfter w:w="19" w:type="dxa"/>
          <w:trHeight w:val="255"/>
          <w:jc w:val="center"/>
        </w:trPr>
        <w:tc>
          <w:tcPr>
            <w:tcW w:w="2503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BEFCA0A" w14:textId="77777777" w:rsidR="00183E3D" w:rsidRPr="00183E3D" w:rsidRDefault="00183E3D" w:rsidP="00183E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2699D4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el 1</w:t>
            </w:r>
          </w:p>
        </w:tc>
        <w:tc>
          <w:tcPr>
            <w:tcW w:w="2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3CB2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2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6D5AF8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el 2</w:t>
            </w:r>
          </w:p>
        </w:tc>
        <w:tc>
          <w:tcPr>
            <w:tcW w:w="2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C1EC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2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E74ECD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el 3</w:t>
            </w:r>
          </w:p>
        </w:tc>
      </w:tr>
      <w:tr w:rsidR="00183E3D" w:rsidRPr="00183E3D" w14:paraId="49791806" w14:textId="77777777" w:rsidTr="00183E3D">
        <w:trPr>
          <w:gridAfter w:val="1"/>
          <w:wAfter w:w="19" w:type="dxa"/>
          <w:trHeight w:val="255"/>
          <w:jc w:val="center"/>
        </w:trPr>
        <w:tc>
          <w:tcPr>
            <w:tcW w:w="2503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B65A1B6" w14:textId="77777777" w:rsidR="00183E3D" w:rsidRPr="00183E3D" w:rsidRDefault="00183E3D" w:rsidP="00183E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F99ADD" w14:textId="3A0E38EF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</w:t>
            </w:r>
            <w:proofErr w:type="spellEnd"/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95%</w:t>
            </w:r>
            <w:r w:rsidR="00D356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B6CF4D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26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3B8D98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B3EB23" w14:textId="64BAEEFE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</w:t>
            </w:r>
            <w:proofErr w:type="spellEnd"/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95%</w:t>
            </w:r>
            <w:r w:rsidR="00D356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)</w:t>
            </w:r>
          </w:p>
        </w:tc>
        <w:tc>
          <w:tcPr>
            <w:tcW w:w="81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50A5B5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26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F204AC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A9EDF6" w14:textId="726F7CA8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</w:t>
            </w:r>
            <w:proofErr w:type="spellEnd"/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95%</w:t>
            </w:r>
            <w:r w:rsidR="00D356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)</w:t>
            </w:r>
          </w:p>
        </w:tc>
        <w:tc>
          <w:tcPr>
            <w:tcW w:w="81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1AC80B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</w:tr>
      <w:tr w:rsidR="00183E3D" w:rsidRPr="00183E3D" w14:paraId="2983FB40" w14:textId="77777777" w:rsidTr="00183E3D">
        <w:trPr>
          <w:gridAfter w:val="1"/>
          <w:wAfter w:w="19" w:type="dxa"/>
          <w:trHeight w:val="255"/>
          <w:jc w:val="center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89B4" w14:textId="77777777" w:rsidR="00183E3D" w:rsidRPr="00183E3D" w:rsidRDefault="00183E3D" w:rsidP="00183E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ar at diagnosis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E8AF7" w14:textId="77777777" w:rsidR="00183E3D" w:rsidRPr="00183E3D" w:rsidRDefault="00183E3D" w:rsidP="00183E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1800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6BA0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B8BC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FD571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C4564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D231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5280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83E3D" w:rsidRPr="00183E3D" w14:paraId="5864C759" w14:textId="77777777" w:rsidTr="00183E3D">
        <w:trPr>
          <w:gridAfter w:val="1"/>
          <w:wAfter w:w="19" w:type="dxa"/>
          <w:trHeight w:val="242"/>
          <w:jc w:val="center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A9EBD" w14:textId="77777777" w:rsidR="00183E3D" w:rsidRPr="00183E3D" w:rsidRDefault="00183E3D" w:rsidP="00183E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  2004-2009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A65C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2C7E7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B066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1DD6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459FB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D7B7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3FAE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3B286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83E3D" w:rsidRPr="00183E3D" w14:paraId="7100653A" w14:textId="77777777" w:rsidTr="00183E3D">
        <w:trPr>
          <w:gridAfter w:val="1"/>
          <w:wAfter w:w="19" w:type="dxa"/>
          <w:trHeight w:val="242"/>
          <w:jc w:val="center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8729" w14:textId="77777777" w:rsidR="00183E3D" w:rsidRPr="00183E3D" w:rsidRDefault="00183E3D" w:rsidP="00183E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  2010-2016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03F7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1 (0.45-1.1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AECEE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4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23E7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2CA9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1 (0.41-1.23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1DC5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E841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EFB7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9 (0.40-1.19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FAC0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3</w:t>
            </w:r>
          </w:p>
        </w:tc>
      </w:tr>
      <w:tr w:rsidR="00183E3D" w:rsidRPr="00183E3D" w14:paraId="40CCEEA7" w14:textId="77777777" w:rsidTr="00183E3D">
        <w:trPr>
          <w:gridAfter w:val="1"/>
          <w:wAfter w:w="19" w:type="dxa"/>
          <w:trHeight w:val="242"/>
          <w:jc w:val="center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84BDF" w14:textId="77777777" w:rsidR="00183E3D" w:rsidRPr="00183E3D" w:rsidRDefault="00183E3D" w:rsidP="00183E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e at diagnosis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36FC6" w14:textId="77777777" w:rsidR="00183E3D" w:rsidRPr="00183E3D" w:rsidRDefault="00183E3D" w:rsidP="00183E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B687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2A57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2885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32C8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12E5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4DF23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3CF8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83E3D" w:rsidRPr="00183E3D" w14:paraId="1BA5A161" w14:textId="77777777" w:rsidTr="00183E3D">
        <w:trPr>
          <w:gridAfter w:val="1"/>
          <w:wAfter w:w="19" w:type="dxa"/>
          <w:trHeight w:val="242"/>
          <w:jc w:val="center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608D" w14:textId="77777777" w:rsidR="00183E3D" w:rsidRPr="00183E3D" w:rsidRDefault="00183E3D" w:rsidP="00183E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  ≤ 57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B991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E04A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774F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F847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288E5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8F82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51A7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9754C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83E3D" w:rsidRPr="00183E3D" w14:paraId="66DAAA9F" w14:textId="77777777" w:rsidTr="00183E3D">
        <w:trPr>
          <w:gridAfter w:val="1"/>
          <w:wAfter w:w="19" w:type="dxa"/>
          <w:trHeight w:val="242"/>
          <w:jc w:val="center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C5A1" w14:textId="77777777" w:rsidR="00183E3D" w:rsidRPr="00183E3D" w:rsidRDefault="00183E3D" w:rsidP="00183E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  &gt; 57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67E98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1 (0.95-2.4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3D2C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EA46B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51C6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3 (0.88-2.31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D58D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4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33AD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4930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7 (0.91-2.38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B25E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6</w:t>
            </w:r>
          </w:p>
        </w:tc>
      </w:tr>
      <w:tr w:rsidR="00183E3D" w:rsidRPr="00183E3D" w14:paraId="1A5B370D" w14:textId="77777777" w:rsidTr="00183E3D">
        <w:trPr>
          <w:gridAfter w:val="1"/>
          <w:wAfter w:w="19" w:type="dxa"/>
          <w:trHeight w:val="242"/>
          <w:jc w:val="center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073DF" w14:textId="77777777" w:rsidR="00183E3D" w:rsidRPr="00183E3D" w:rsidRDefault="00183E3D" w:rsidP="00183E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A113E" w14:textId="77777777" w:rsidR="00183E3D" w:rsidRPr="00183E3D" w:rsidRDefault="00183E3D" w:rsidP="00183E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472A1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751D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F9F38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FE56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8FEA9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E75EF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11CF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83E3D" w:rsidRPr="00183E3D" w14:paraId="6D5616F0" w14:textId="77777777" w:rsidTr="00183E3D">
        <w:trPr>
          <w:gridAfter w:val="1"/>
          <w:wAfter w:w="19" w:type="dxa"/>
          <w:trHeight w:val="242"/>
          <w:jc w:val="center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BA326" w14:textId="77777777" w:rsidR="00183E3D" w:rsidRPr="00183E3D" w:rsidRDefault="00183E3D" w:rsidP="00183E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 Female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AFD7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C8613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5EDF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44DEE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E70CA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9BA3F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AB398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8843E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83E3D" w:rsidRPr="00183E3D" w14:paraId="46858776" w14:textId="77777777" w:rsidTr="00183E3D">
        <w:trPr>
          <w:gridAfter w:val="1"/>
          <w:wAfter w:w="19" w:type="dxa"/>
          <w:trHeight w:val="242"/>
          <w:jc w:val="center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DBEB" w14:textId="77777777" w:rsidR="00183E3D" w:rsidRPr="00183E3D" w:rsidRDefault="00183E3D" w:rsidP="00183E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 Male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7B0D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1 (0.53-1.2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496F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4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20B80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02829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2 (0.52-1.28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6DA1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B74C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9130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0 (0.51-1.24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A937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8</w:t>
            </w:r>
          </w:p>
        </w:tc>
      </w:tr>
      <w:tr w:rsidR="00183E3D" w:rsidRPr="00183E3D" w14:paraId="3AA664BA" w14:textId="77777777" w:rsidTr="00183E3D">
        <w:trPr>
          <w:gridAfter w:val="1"/>
          <w:wAfter w:w="19" w:type="dxa"/>
          <w:trHeight w:val="242"/>
          <w:jc w:val="center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A839A" w14:textId="77777777" w:rsidR="00183E3D" w:rsidRPr="00183E3D" w:rsidRDefault="00183E3D" w:rsidP="00183E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ce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7543C" w14:textId="77777777" w:rsidR="00183E3D" w:rsidRPr="00183E3D" w:rsidRDefault="00183E3D" w:rsidP="00183E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387F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F2A8A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D823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6EAF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23B8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F993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4AEF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83E3D" w:rsidRPr="00183E3D" w14:paraId="187A5852" w14:textId="77777777" w:rsidTr="00183E3D">
        <w:trPr>
          <w:gridAfter w:val="1"/>
          <w:wAfter w:w="19" w:type="dxa"/>
          <w:trHeight w:val="242"/>
          <w:jc w:val="center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0C5D" w14:textId="77777777" w:rsidR="00183E3D" w:rsidRPr="00183E3D" w:rsidRDefault="00183E3D" w:rsidP="00183E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 White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1FA2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4725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203F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FE780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18CD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61B1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D8876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E371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83E3D" w:rsidRPr="00183E3D" w14:paraId="49E97F77" w14:textId="77777777" w:rsidTr="00183E3D">
        <w:trPr>
          <w:gridAfter w:val="1"/>
          <w:wAfter w:w="19" w:type="dxa"/>
          <w:trHeight w:val="242"/>
          <w:jc w:val="center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F557" w14:textId="77777777" w:rsidR="00183E3D" w:rsidRPr="00183E3D" w:rsidRDefault="00183E3D" w:rsidP="00183E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 Black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E33F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2 (1.31-4.8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BD27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7622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5BE95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1 (1.23-4.71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37DE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4FC0B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5F4E8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9 (1.27-4.86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1557D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8</w:t>
            </w:r>
          </w:p>
        </w:tc>
      </w:tr>
      <w:tr w:rsidR="00183E3D" w:rsidRPr="00183E3D" w14:paraId="1AF02637" w14:textId="77777777" w:rsidTr="00183E3D">
        <w:trPr>
          <w:gridAfter w:val="1"/>
          <w:wAfter w:w="19" w:type="dxa"/>
          <w:trHeight w:val="242"/>
          <w:jc w:val="center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BD704" w14:textId="4D9BA290" w:rsidR="00183E3D" w:rsidRPr="00183E3D" w:rsidRDefault="00183E3D" w:rsidP="00183E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 </w:t>
            </w:r>
            <w:proofErr w:type="spellStart"/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  <w:r w:rsidRPr="00F5666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85AD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 (0.02-1.2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13CB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1355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93C0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4 (0.02-1.23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E792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9611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F5B2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4 (0.02-1.14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A09B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6</w:t>
            </w:r>
          </w:p>
        </w:tc>
      </w:tr>
      <w:tr w:rsidR="00183E3D" w:rsidRPr="00183E3D" w14:paraId="0FEA1549" w14:textId="77777777" w:rsidTr="00183E3D">
        <w:trPr>
          <w:gridAfter w:val="1"/>
          <w:wAfter w:w="19" w:type="dxa"/>
          <w:trHeight w:val="242"/>
          <w:jc w:val="center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BF89" w14:textId="77777777" w:rsidR="00183E3D" w:rsidRPr="0077695B" w:rsidRDefault="00183E3D" w:rsidP="00183E3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7695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Tumor extension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9D0C" w14:textId="77777777" w:rsidR="00183E3D" w:rsidRPr="0077695B" w:rsidRDefault="00183E3D" w:rsidP="00183E3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BAAA0" w14:textId="77777777" w:rsidR="00183E3D" w:rsidRPr="0077695B" w:rsidRDefault="00183E3D" w:rsidP="00183E3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B117" w14:textId="77777777" w:rsidR="00183E3D" w:rsidRPr="0077695B" w:rsidRDefault="00183E3D" w:rsidP="00183E3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8796" w14:textId="77777777" w:rsidR="00183E3D" w:rsidRPr="0077695B" w:rsidRDefault="00183E3D" w:rsidP="00183E3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633A" w14:textId="77777777" w:rsidR="00183E3D" w:rsidRPr="0077695B" w:rsidRDefault="00183E3D" w:rsidP="00183E3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8AD3" w14:textId="77777777" w:rsidR="00183E3D" w:rsidRPr="0077695B" w:rsidRDefault="00183E3D" w:rsidP="00183E3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2A9EE" w14:textId="77777777" w:rsidR="00183E3D" w:rsidRPr="0077695B" w:rsidRDefault="00183E3D" w:rsidP="00183E3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DCACE" w14:textId="77777777" w:rsidR="00183E3D" w:rsidRPr="0077695B" w:rsidRDefault="00183E3D" w:rsidP="00183E3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183E3D" w:rsidRPr="00183E3D" w14:paraId="16416A5B" w14:textId="77777777" w:rsidTr="00183E3D">
        <w:trPr>
          <w:gridAfter w:val="1"/>
          <w:wAfter w:w="19" w:type="dxa"/>
          <w:trHeight w:val="242"/>
          <w:jc w:val="center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F39D5" w14:textId="77777777" w:rsidR="00183E3D" w:rsidRPr="0077695B" w:rsidRDefault="00183E3D" w:rsidP="00183E3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7695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  Localized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6F93" w14:textId="77777777" w:rsidR="00183E3D" w:rsidRPr="0077695B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7695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5A61" w14:textId="77777777" w:rsidR="00183E3D" w:rsidRPr="0077695B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7695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1E5E" w14:textId="77777777" w:rsidR="00183E3D" w:rsidRPr="0077695B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E1E7" w14:textId="77777777" w:rsidR="00183E3D" w:rsidRPr="0077695B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7695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2806" w14:textId="77777777" w:rsidR="00183E3D" w:rsidRPr="0077695B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7695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1E22" w14:textId="77777777" w:rsidR="00183E3D" w:rsidRPr="0077695B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BE1C8" w14:textId="77777777" w:rsidR="00183E3D" w:rsidRPr="0077695B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7695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90EC" w14:textId="77777777" w:rsidR="00183E3D" w:rsidRPr="0077695B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7695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83E3D" w:rsidRPr="00183E3D" w14:paraId="0D42D6BD" w14:textId="77777777" w:rsidTr="00183E3D">
        <w:trPr>
          <w:gridAfter w:val="1"/>
          <w:wAfter w:w="19" w:type="dxa"/>
          <w:trHeight w:val="242"/>
          <w:jc w:val="center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D682" w14:textId="77777777" w:rsidR="00183E3D" w:rsidRPr="0077695B" w:rsidRDefault="00183E3D" w:rsidP="00183E3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7695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  Regional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734EF" w14:textId="77777777" w:rsidR="00183E3D" w:rsidRPr="0077695B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7695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3.91 (1.42-10.7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68A65" w14:textId="77777777" w:rsidR="00183E3D" w:rsidRPr="0077695B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7695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08CE" w14:textId="77777777" w:rsidR="00183E3D" w:rsidRPr="0077695B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67E95" w14:textId="77777777" w:rsidR="00183E3D" w:rsidRPr="0077695B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7695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2.32 (0.49-10.91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F95D" w14:textId="77777777" w:rsidR="00183E3D" w:rsidRPr="0077695B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7695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02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3974" w14:textId="77777777" w:rsidR="00183E3D" w:rsidRPr="0077695B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9FAB9" w14:textId="77777777" w:rsidR="00183E3D" w:rsidRPr="0077695B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7695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3.59 (1.18-10.95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44E0C" w14:textId="77777777" w:rsidR="00183E3D" w:rsidRPr="0077695B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7695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025</w:t>
            </w:r>
          </w:p>
        </w:tc>
      </w:tr>
      <w:tr w:rsidR="00183E3D" w:rsidRPr="00183E3D" w14:paraId="057F4DB0" w14:textId="77777777" w:rsidTr="00183E3D">
        <w:trPr>
          <w:gridAfter w:val="1"/>
          <w:wAfter w:w="19" w:type="dxa"/>
          <w:trHeight w:val="242"/>
          <w:jc w:val="center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C2DC" w14:textId="77777777" w:rsidR="00183E3D" w:rsidRPr="0077695B" w:rsidRDefault="00183E3D" w:rsidP="00183E3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7695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  Distant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6695" w14:textId="77777777" w:rsidR="00183E3D" w:rsidRPr="0077695B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7695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28.69 (10.87-75.7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05B37" w14:textId="77777777" w:rsidR="00183E3D" w:rsidRPr="0077695B" w:rsidRDefault="00183E3D" w:rsidP="00183E3D">
            <w:pPr>
              <w:widowControl/>
              <w:jc w:val="center"/>
              <w:rPr>
                <w:rFonts w:ascii="宋体" w:eastAsia="宋体" w:hAnsi="宋体" w:cs="宋体"/>
                <w:b/>
                <w:color w:val="000000"/>
                <w:kern w:val="0"/>
                <w:sz w:val="18"/>
                <w:szCs w:val="18"/>
              </w:rPr>
            </w:pPr>
            <w:r w:rsidRPr="0077695B">
              <w:rPr>
                <w:rFonts w:ascii="宋体" w:eastAsia="宋体" w:hAnsi="宋体" w:cs="宋体"/>
                <w:b/>
                <w:color w:val="000000"/>
                <w:kern w:val="0"/>
                <w:sz w:val="18"/>
                <w:szCs w:val="18"/>
              </w:rPr>
              <w:t>＜</w:t>
            </w:r>
            <w:r w:rsidRPr="0077695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814D6" w14:textId="77777777" w:rsidR="00183E3D" w:rsidRPr="0077695B" w:rsidRDefault="00183E3D" w:rsidP="00183E3D">
            <w:pPr>
              <w:widowControl/>
              <w:jc w:val="center"/>
              <w:rPr>
                <w:rFonts w:ascii="宋体" w:eastAsia="宋体" w:hAnsi="宋体" w:cs="宋体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3700" w14:textId="77777777" w:rsidR="00183E3D" w:rsidRPr="0077695B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7695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22.92 (8.20-64.03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CC00" w14:textId="77777777" w:rsidR="00183E3D" w:rsidRPr="0077695B" w:rsidRDefault="00183E3D" w:rsidP="00183E3D">
            <w:pPr>
              <w:widowControl/>
              <w:jc w:val="center"/>
              <w:rPr>
                <w:rFonts w:ascii="宋体" w:eastAsia="宋体" w:hAnsi="宋体" w:cs="宋体"/>
                <w:b/>
                <w:color w:val="000000"/>
                <w:kern w:val="0"/>
                <w:sz w:val="18"/>
                <w:szCs w:val="18"/>
              </w:rPr>
            </w:pPr>
            <w:r w:rsidRPr="0077695B">
              <w:rPr>
                <w:rFonts w:ascii="宋体" w:eastAsia="宋体" w:hAnsi="宋体" w:cs="宋体"/>
                <w:b/>
                <w:color w:val="000000"/>
                <w:kern w:val="0"/>
                <w:sz w:val="18"/>
                <w:szCs w:val="18"/>
              </w:rPr>
              <w:t>＜</w:t>
            </w:r>
            <w:r w:rsidRPr="0077695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DD0A" w14:textId="77777777" w:rsidR="00183E3D" w:rsidRPr="0077695B" w:rsidRDefault="00183E3D" w:rsidP="00183E3D">
            <w:pPr>
              <w:widowControl/>
              <w:jc w:val="center"/>
              <w:rPr>
                <w:rFonts w:ascii="宋体" w:eastAsia="宋体" w:hAnsi="宋体" w:cs="宋体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9596" w14:textId="77777777" w:rsidR="00183E3D" w:rsidRPr="0077695B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7695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22.54 (7.94-63.97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63E0" w14:textId="77777777" w:rsidR="00183E3D" w:rsidRPr="0077695B" w:rsidRDefault="00183E3D" w:rsidP="00183E3D">
            <w:pPr>
              <w:widowControl/>
              <w:jc w:val="center"/>
              <w:rPr>
                <w:rFonts w:ascii="宋体" w:eastAsia="宋体" w:hAnsi="宋体" w:cs="宋体"/>
                <w:b/>
                <w:color w:val="000000"/>
                <w:kern w:val="0"/>
                <w:sz w:val="18"/>
                <w:szCs w:val="18"/>
              </w:rPr>
            </w:pPr>
            <w:r w:rsidRPr="0077695B">
              <w:rPr>
                <w:rFonts w:ascii="宋体" w:eastAsia="宋体" w:hAnsi="宋体" w:cs="宋体"/>
                <w:b/>
                <w:color w:val="000000"/>
                <w:kern w:val="0"/>
                <w:sz w:val="18"/>
                <w:szCs w:val="18"/>
              </w:rPr>
              <w:t>＜</w:t>
            </w:r>
            <w:r w:rsidRPr="0077695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183E3D" w:rsidRPr="00183E3D" w14:paraId="10ABB774" w14:textId="77777777" w:rsidTr="00183E3D">
        <w:trPr>
          <w:gridAfter w:val="1"/>
          <w:wAfter w:w="19" w:type="dxa"/>
          <w:trHeight w:val="242"/>
          <w:jc w:val="center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0D16" w14:textId="77777777" w:rsidR="00183E3D" w:rsidRPr="00183E3D" w:rsidRDefault="00183E3D" w:rsidP="00183E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mor size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EF05" w14:textId="77777777" w:rsidR="00183E3D" w:rsidRPr="00183E3D" w:rsidRDefault="00183E3D" w:rsidP="00183E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C4730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3FB5E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F139A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FB53D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CB24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5DFB8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48629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83E3D" w:rsidRPr="00183E3D" w14:paraId="01524FD4" w14:textId="77777777" w:rsidTr="00183E3D">
        <w:trPr>
          <w:gridAfter w:val="1"/>
          <w:wAfter w:w="19" w:type="dxa"/>
          <w:trHeight w:val="242"/>
          <w:jc w:val="center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877A" w14:textId="4880BD26" w:rsidR="00183E3D" w:rsidRPr="00183E3D" w:rsidRDefault="00183E3D" w:rsidP="00183E3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="00F56666"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  <w:t xml:space="preserve">  </w:t>
            </w:r>
            <w:r w:rsidRPr="00183E3D"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  <w:t>＜</w:t>
            </w: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cm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F1ED9" w14:textId="77777777" w:rsidR="00183E3D" w:rsidRPr="00183E3D" w:rsidRDefault="00183E3D" w:rsidP="00183E3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4844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445F4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4EAB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FCB2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F4D6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163C0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C8475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83E3D" w:rsidRPr="00183E3D" w14:paraId="458956A1" w14:textId="77777777" w:rsidTr="00183E3D">
        <w:trPr>
          <w:gridAfter w:val="1"/>
          <w:wAfter w:w="19" w:type="dxa"/>
          <w:trHeight w:val="242"/>
          <w:jc w:val="center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2AE4" w14:textId="77777777" w:rsidR="00183E3D" w:rsidRPr="00183E3D" w:rsidRDefault="00183E3D" w:rsidP="00183E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 2cm-4cm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537B" w14:textId="77777777" w:rsidR="00183E3D" w:rsidRPr="00183E3D" w:rsidRDefault="00183E3D" w:rsidP="00183E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7524" w14:textId="77777777" w:rsidR="00183E3D" w:rsidRPr="00183E3D" w:rsidRDefault="00183E3D" w:rsidP="00183E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CFA7" w14:textId="77777777" w:rsidR="00183E3D" w:rsidRPr="00183E3D" w:rsidRDefault="00183E3D" w:rsidP="00183E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10E2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2 (0.49-10.91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986D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5DC6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360A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8 (0.47-10.09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17EB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9</w:t>
            </w:r>
          </w:p>
        </w:tc>
      </w:tr>
      <w:tr w:rsidR="00183E3D" w:rsidRPr="00183E3D" w14:paraId="2491CC29" w14:textId="77777777" w:rsidTr="00183E3D">
        <w:trPr>
          <w:gridAfter w:val="1"/>
          <w:wAfter w:w="19" w:type="dxa"/>
          <w:trHeight w:val="242"/>
          <w:jc w:val="center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4A89" w14:textId="77777777" w:rsidR="00183E3D" w:rsidRPr="00183E3D" w:rsidRDefault="00183E3D" w:rsidP="00183E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 ≥4cm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40C3" w14:textId="77777777" w:rsidR="00183E3D" w:rsidRPr="00183E3D" w:rsidRDefault="00183E3D" w:rsidP="00183E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4E43" w14:textId="77777777" w:rsidR="00183E3D" w:rsidRPr="00183E3D" w:rsidRDefault="00183E3D" w:rsidP="00183E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1683" w14:textId="77777777" w:rsidR="00183E3D" w:rsidRPr="00183E3D" w:rsidRDefault="00183E3D" w:rsidP="00183E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85F0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6 (0.49-10.50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4D2F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EDCC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89043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9 (0.47-10.20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3C6C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7</w:t>
            </w:r>
          </w:p>
        </w:tc>
      </w:tr>
      <w:tr w:rsidR="00183E3D" w:rsidRPr="00183E3D" w14:paraId="291E58E6" w14:textId="77777777" w:rsidTr="00183E3D">
        <w:trPr>
          <w:gridAfter w:val="1"/>
          <w:wAfter w:w="19" w:type="dxa"/>
          <w:trHeight w:val="242"/>
          <w:jc w:val="center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FAF8" w14:textId="77777777" w:rsidR="00183E3D" w:rsidRPr="00183E3D" w:rsidRDefault="00183E3D" w:rsidP="00183E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 unknown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A6CD" w14:textId="77777777" w:rsidR="00183E3D" w:rsidRPr="00183E3D" w:rsidRDefault="00183E3D" w:rsidP="00183E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F4D7" w14:textId="77777777" w:rsidR="00183E3D" w:rsidRPr="00183E3D" w:rsidRDefault="00183E3D" w:rsidP="00183E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CB4E" w14:textId="77777777" w:rsidR="00183E3D" w:rsidRPr="00183E3D" w:rsidRDefault="00183E3D" w:rsidP="00183E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11BA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8 (0.53-9.92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F4B8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231E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FB70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2 (0.49-9.07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9A62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3</w:t>
            </w:r>
          </w:p>
        </w:tc>
      </w:tr>
      <w:tr w:rsidR="00183E3D" w:rsidRPr="00183E3D" w14:paraId="1237513F" w14:textId="77777777" w:rsidTr="00183E3D">
        <w:trPr>
          <w:gridAfter w:val="1"/>
          <w:wAfter w:w="19" w:type="dxa"/>
          <w:trHeight w:val="242"/>
          <w:jc w:val="center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54B58" w14:textId="77777777" w:rsidR="00183E3D" w:rsidRPr="00183E3D" w:rsidRDefault="00183E3D" w:rsidP="00183E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ade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3600" w14:textId="77777777" w:rsidR="00183E3D" w:rsidRPr="00183E3D" w:rsidRDefault="00183E3D" w:rsidP="00183E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7F56" w14:textId="77777777" w:rsidR="00183E3D" w:rsidRPr="00183E3D" w:rsidRDefault="00183E3D" w:rsidP="00183E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B7D8" w14:textId="77777777" w:rsidR="00183E3D" w:rsidRPr="00183E3D" w:rsidRDefault="00183E3D" w:rsidP="00183E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BCC1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DF13" w14:textId="77777777" w:rsidR="00183E3D" w:rsidRPr="00183E3D" w:rsidRDefault="00183E3D" w:rsidP="00183E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C720" w14:textId="77777777" w:rsidR="00183E3D" w:rsidRPr="00183E3D" w:rsidRDefault="00183E3D" w:rsidP="00183E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EDC4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5B8F" w14:textId="77777777" w:rsidR="00183E3D" w:rsidRPr="00183E3D" w:rsidRDefault="00183E3D" w:rsidP="00183E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83E3D" w:rsidRPr="00183E3D" w14:paraId="51AC1A0B" w14:textId="77777777" w:rsidTr="00183E3D">
        <w:trPr>
          <w:gridAfter w:val="1"/>
          <w:wAfter w:w="19" w:type="dxa"/>
          <w:trHeight w:val="242"/>
          <w:jc w:val="center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9E9F" w14:textId="77777777" w:rsidR="00183E3D" w:rsidRPr="00183E3D" w:rsidRDefault="00183E3D" w:rsidP="00183E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  I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3791" w14:textId="77777777" w:rsidR="00183E3D" w:rsidRPr="00183E3D" w:rsidRDefault="00183E3D" w:rsidP="00183E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8E9D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0E2E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6B8FA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267C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850D1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13FBC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F905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83E3D" w:rsidRPr="00183E3D" w14:paraId="471D470C" w14:textId="77777777" w:rsidTr="00183E3D">
        <w:trPr>
          <w:gridAfter w:val="1"/>
          <w:wAfter w:w="19" w:type="dxa"/>
          <w:trHeight w:val="242"/>
          <w:jc w:val="center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010B" w14:textId="77777777" w:rsidR="00183E3D" w:rsidRPr="00183E3D" w:rsidRDefault="00183E3D" w:rsidP="00183E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  II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F62A" w14:textId="77777777" w:rsidR="00183E3D" w:rsidRPr="00183E3D" w:rsidRDefault="00183E3D" w:rsidP="00183E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463B4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1BDF1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0A050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3 (0.14-2.71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0E22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3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1E592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10D39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8 (0.15-3.06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525EF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13</w:t>
            </w:r>
          </w:p>
        </w:tc>
      </w:tr>
      <w:tr w:rsidR="00183E3D" w:rsidRPr="00183E3D" w14:paraId="0C9FE913" w14:textId="77777777" w:rsidTr="00183E3D">
        <w:trPr>
          <w:gridAfter w:val="1"/>
          <w:wAfter w:w="19" w:type="dxa"/>
          <w:trHeight w:val="242"/>
          <w:jc w:val="center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B6FB3" w14:textId="77777777" w:rsidR="00183E3D" w:rsidRPr="00183E3D" w:rsidRDefault="00183E3D" w:rsidP="00183E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  III and IV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905CA" w14:textId="77777777" w:rsidR="00183E3D" w:rsidRPr="00183E3D" w:rsidRDefault="00183E3D" w:rsidP="00183E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CF1B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058B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6AF4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7 (0.52-4.13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FB18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8322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5B121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1 (0.53-4.27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098B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7</w:t>
            </w:r>
          </w:p>
        </w:tc>
      </w:tr>
      <w:tr w:rsidR="00183E3D" w:rsidRPr="00183E3D" w14:paraId="47148329" w14:textId="77777777" w:rsidTr="00183E3D">
        <w:trPr>
          <w:gridAfter w:val="1"/>
          <w:wAfter w:w="19" w:type="dxa"/>
          <w:trHeight w:val="242"/>
          <w:jc w:val="center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D2DA1" w14:textId="77777777" w:rsidR="00183E3D" w:rsidRPr="00183E3D" w:rsidRDefault="00183E3D" w:rsidP="00183E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  Unknown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6E61" w14:textId="77777777" w:rsidR="00183E3D" w:rsidRPr="00183E3D" w:rsidRDefault="00183E3D" w:rsidP="00183E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4080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E505B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D9570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8 (0.50-3.85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AD67B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3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32300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6348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6 (0.49-3.78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A868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1</w:t>
            </w:r>
          </w:p>
        </w:tc>
      </w:tr>
      <w:tr w:rsidR="00183E3D" w:rsidRPr="00183E3D" w14:paraId="7C071FF1" w14:textId="77777777" w:rsidTr="00183E3D">
        <w:trPr>
          <w:gridAfter w:val="1"/>
          <w:wAfter w:w="19" w:type="dxa"/>
          <w:trHeight w:val="242"/>
          <w:jc w:val="center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8C84" w14:textId="77777777" w:rsidR="00183E3D" w:rsidRPr="00183E3D" w:rsidRDefault="00183E3D" w:rsidP="00183E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rgery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8EE0" w14:textId="77777777" w:rsidR="00183E3D" w:rsidRPr="00183E3D" w:rsidRDefault="00183E3D" w:rsidP="00183E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0902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5F48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008E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38A8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33C2D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7E90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C29AA" w14:textId="77777777" w:rsidR="00183E3D" w:rsidRPr="00183E3D" w:rsidRDefault="00183E3D" w:rsidP="00183E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83E3D" w:rsidRPr="00183E3D" w14:paraId="169159A5" w14:textId="77777777" w:rsidTr="00183E3D">
        <w:trPr>
          <w:gridAfter w:val="1"/>
          <w:wAfter w:w="19" w:type="dxa"/>
          <w:trHeight w:val="242"/>
          <w:jc w:val="center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61CE" w14:textId="77777777" w:rsidR="00183E3D" w:rsidRPr="00183E3D" w:rsidRDefault="00183E3D" w:rsidP="00183E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  Hemicolectomy or more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DC0E" w14:textId="77777777" w:rsidR="00183E3D" w:rsidRPr="00183E3D" w:rsidRDefault="00183E3D" w:rsidP="00183E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3ABBF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0B419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A0AB5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9A3AF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959EC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B9B68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5DB78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83E3D" w:rsidRPr="00183E3D" w14:paraId="5DA7E2C1" w14:textId="77777777" w:rsidTr="00183E3D">
        <w:trPr>
          <w:gridAfter w:val="1"/>
          <w:wAfter w:w="19" w:type="dxa"/>
          <w:trHeight w:val="242"/>
          <w:jc w:val="center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DA9E" w14:textId="77777777" w:rsidR="00183E3D" w:rsidRPr="00183E3D" w:rsidRDefault="00183E3D" w:rsidP="00183E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  Less than hemicolectomy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CAC5" w14:textId="77777777" w:rsidR="00183E3D" w:rsidRPr="00183E3D" w:rsidRDefault="00183E3D" w:rsidP="00183E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ACC91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D12E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D150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D0C9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B059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10D70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8 (0.50-1.55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69FD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65</w:t>
            </w:r>
          </w:p>
        </w:tc>
      </w:tr>
      <w:tr w:rsidR="00183E3D" w:rsidRPr="00183E3D" w14:paraId="5A643118" w14:textId="77777777" w:rsidTr="00183E3D">
        <w:trPr>
          <w:gridAfter w:val="1"/>
          <w:wAfter w:w="19" w:type="dxa"/>
          <w:trHeight w:val="255"/>
          <w:jc w:val="center"/>
        </w:trPr>
        <w:tc>
          <w:tcPr>
            <w:tcW w:w="250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B2E9C5" w14:textId="0DE52D01" w:rsidR="00183E3D" w:rsidRPr="00183E3D" w:rsidRDefault="00183E3D" w:rsidP="00183E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  </w:t>
            </w:r>
            <w:proofErr w:type="spellStart"/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  <w:r w:rsidRPr="00F5666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92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BEF45F" w14:textId="77777777" w:rsidR="00183E3D" w:rsidRPr="00183E3D" w:rsidRDefault="00183E3D" w:rsidP="00183E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B1B721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CB45EF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46863E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98B6A4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A37B50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BE555A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3 (0.69-3.89)</w:t>
            </w:r>
          </w:p>
        </w:tc>
        <w:tc>
          <w:tcPr>
            <w:tcW w:w="81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DD1465" w14:textId="77777777" w:rsidR="00183E3D" w:rsidRPr="00183E3D" w:rsidRDefault="00183E3D" w:rsidP="00183E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8</w:t>
            </w:r>
          </w:p>
        </w:tc>
      </w:tr>
      <w:tr w:rsidR="00183E3D" w:rsidRPr="00183E3D" w14:paraId="62FE6A2D" w14:textId="77777777" w:rsidTr="00183E3D">
        <w:trPr>
          <w:trHeight w:val="255"/>
          <w:jc w:val="center"/>
        </w:trPr>
        <w:tc>
          <w:tcPr>
            <w:tcW w:w="1102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4DB8" w14:textId="7C5F3623" w:rsidR="00183E3D" w:rsidRPr="00183E3D" w:rsidRDefault="00183E3D" w:rsidP="00183E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F5666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  <w:proofErr w:type="gramEnd"/>
            <w:r w:rsidR="00F5666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merican Indian/AK Native, Asian/Pacific Islander, unknown.</w:t>
            </w:r>
          </w:p>
        </w:tc>
      </w:tr>
      <w:tr w:rsidR="00183E3D" w:rsidRPr="00183E3D" w14:paraId="01B667B8" w14:textId="77777777" w:rsidTr="00183E3D">
        <w:trPr>
          <w:trHeight w:val="242"/>
          <w:jc w:val="center"/>
        </w:trPr>
        <w:tc>
          <w:tcPr>
            <w:tcW w:w="1102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347C" w14:textId="6BACDCC4" w:rsidR="00183E3D" w:rsidRPr="00183E3D" w:rsidRDefault="00183E3D" w:rsidP="00183E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66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r w:rsidR="00F5666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83E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 surgery or unknown.</w:t>
            </w:r>
          </w:p>
        </w:tc>
      </w:tr>
    </w:tbl>
    <w:p w14:paraId="39A87823" w14:textId="1D992E4C" w:rsidR="00185A46" w:rsidRPr="00183E3D" w:rsidRDefault="00185A46"/>
    <w:p w14:paraId="3BE4B715" w14:textId="77777777" w:rsidR="00185A46" w:rsidRDefault="00185A46">
      <w:pPr>
        <w:rPr>
          <w:rFonts w:ascii="Times New Roman" w:hAnsi="Times New Roman" w:cs="Times New Roman"/>
          <w:b/>
          <w:color w:val="000000"/>
          <w:sz w:val="20"/>
          <w:szCs w:val="20"/>
        </w:rPr>
        <w:sectPr w:rsidR="00185A46" w:rsidSect="00185A46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07D183F2" w14:textId="43FF802A" w:rsidR="00571F83" w:rsidRPr="00AA7189" w:rsidRDefault="006F7F59">
      <w:pPr>
        <w:rPr>
          <w:rFonts w:ascii="Times New Roman" w:hAnsi="Times New Roman" w:cs="Times New Roman"/>
          <w:b/>
          <w:color w:val="000000"/>
          <w:sz w:val="20"/>
          <w:szCs w:val="20"/>
        </w:rPr>
      </w:pPr>
      <w:r w:rsidRPr="00AA7189">
        <w:rPr>
          <w:rFonts w:ascii="Times New Roman" w:hAnsi="Times New Roman" w:cs="Times New Roman"/>
          <w:b/>
          <w:color w:val="000000"/>
          <w:sz w:val="20"/>
          <w:szCs w:val="20"/>
        </w:rPr>
        <w:lastRenderedPageBreak/>
        <w:t xml:space="preserve">Code for generating the </w:t>
      </w:r>
      <w:r w:rsidR="00BA551A" w:rsidRPr="00AA7189">
        <w:rPr>
          <w:rFonts w:ascii="Times New Roman" w:hAnsi="Times New Roman" w:cs="Times New Roman"/>
          <w:b/>
          <w:color w:val="000000"/>
        </w:rPr>
        <w:t xml:space="preserve">Fine-Gray </w:t>
      </w:r>
      <w:r w:rsidRPr="00AA7189">
        <w:rPr>
          <w:rFonts w:ascii="Times New Roman" w:hAnsi="Times New Roman" w:cs="Times New Roman"/>
          <w:b/>
          <w:color w:val="000000"/>
          <w:sz w:val="20"/>
          <w:szCs w:val="20"/>
        </w:rPr>
        <w:t>competing risk model with R</w:t>
      </w:r>
    </w:p>
    <w:p w14:paraId="4C450F49" w14:textId="77777777" w:rsidR="00124A50" w:rsidRDefault="00124A50" w:rsidP="00675160">
      <w:pPr>
        <w:rPr>
          <w:rFonts w:ascii="Times New Roman" w:hAnsi="Times New Roman" w:cs="Times New Roman"/>
        </w:rPr>
      </w:pPr>
    </w:p>
    <w:p w14:paraId="435E79CE" w14:textId="07727026" w:rsidR="00675160" w:rsidRPr="00675160" w:rsidRDefault="00675160" w:rsidP="00675160">
      <w:pPr>
        <w:rPr>
          <w:rFonts w:ascii="Times New Roman" w:hAnsi="Times New Roman" w:cs="Times New Roman"/>
        </w:rPr>
      </w:pPr>
      <w:r w:rsidRPr="00675160">
        <w:rPr>
          <w:rFonts w:ascii="Times New Roman" w:hAnsi="Times New Roman" w:cs="Times New Roman"/>
        </w:rPr>
        <w:t>library("foreign")</w:t>
      </w:r>
    </w:p>
    <w:p w14:paraId="1A739ADF" w14:textId="397B38B2" w:rsidR="00675160" w:rsidRPr="00675160" w:rsidRDefault="00675160" w:rsidP="00675160">
      <w:pPr>
        <w:rPr>
          <w:rFonts w:ascii="Times New Roman" w:hAnsi="Times New Roman" w:cs="Times New Roman"/>
        </w:rPr>
      </w:pPr>
      <w:proofErr w:type="spellStart"/>
      <w:r w:rsidRPr="00675160">
        <w:rPr>
          <w:rFonts w:ascii="Times New Roman" w:hAnsi="Times New Roman" w:cs="Times New Roman"/>
        </w:rPr>
        <w:t>bmt</w:t>
      </w:r>
      <w:proofErr w:type="spellEnd"/>
      <w:r w:rsidR="002C4E94">
        <w:rPr>
          <w:rFonts w:ascii="Times New Roman" w:hAnsi="Times New Roman" w:cs="Times New Roman"/>
        </w:rPr>
        <w:t xml:space="preserve"> </w:t>
      </w:r>
      <w:r w:rsidRPr="00675160">
        <w:rPr>
          <w:rFonts w:ascii="Times New Roman" w:hAnsi="Times New Roman" w:cs="Times New Roman"/>
        </w:rPr>
        <w:t>=</w:t>
      </w:r>
      <w:r w:rsidR="002C4E94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675160">
        <w:rPr>
          <w:rFonts w:ascii="Times New Roman" w:hAnsi="Times New Roman" w:cs="Times New Roman"/>
        </w:rPr>
        <w:t>read.spss</w:t>
      </w:r>
      <w:proofErr w:type="spellEnd"/>
      <w:proofErr w:type="gramEnd"/>
      <w:r w:rsidRPr="00675160">
        <w:rPr>
          <w:rFonts w:ascii="Times New Roman" w:hAnsi="Times New Roman" w:cs="Times New Roman"/>
        </w:rPr>
        <w:t>("</w:t>
      </w:r>
      <w:proofErr w:type="spellStart"/>
      <w:r w:rsidRPr="00675160">
        <w:rPr>
          <w:rFonts w:ascii="Times New Roman" w:hAnsi="Times New Roman" w:cs="Times New Roman"/>
        </w:rPr>
        <w:t>bmt.sav</w:t>
      </w:r>
      <w:proofErr w:type="spellEnd"/>
      <w:r w:rsidRPr="00675160">
        <w:rPr>
          <w:rFonts w:ascii="Times New Roman" w:hAnsi="Times New Roman" w:cs="Times New Roman"/>
        </w:rPr>
        <w:t>",</w:t>
      </w:r>
      <w:r w:rsidR="002C4E94">
        <w:rPr>
          <w:rFonts w:ascii="Times New Roman" w:hAnsi="Times New Roman" w:cs="Times New Roman"/>
        </w:rPr>
        <w:t xml:space="preserve"> </w:t>
      </w:r>
      <w:proofErr w:type="spellStart"/>
      <w:r w:rsidRPr="00675160">
        <w:rPr>
          <w:rFonts w:ascii="Times New Roman" w:hAnsi="Times New Roman" w:cs="Times New Roman"/>
        </w:rPr>
        <w:t>to.data.frame</w:t>
      </w:r>
      <w:proofErr w:type="spellEnd"/>
      <w:r w:rsidRPr="00675160">
        <w:rPr>
          <w:rFonts w:ascii="Times New Roman" w:hAnsi="Times New Roman" w:cs="Times New Roman"/>
        </w:rPr>
        <w:t>=TRUE)</w:t>
      </w:r>
    </w:p>
    <w:p w14:paraId="6C9B6CC4" w14:textId="5C665ED2" w:rsidR="00675160" w:rsidRDefault="00675160" w:rsidP="00675160">
      <w:pPr>
        <w:rPr>
          <w:rFonts w:ascii="Times New Roman" w:hAnsi="Times New Roman" w:cs="Times New Roman"/>
        </w:rPr>
      </w:pPr>
      <w:r w:rsidRPr="00675160">
        <w:rPr>
          <w:rFonts w:ascii="Times New Roman" w:hAnsi="Times New Roman" w:cs="Times New Roman"/>
        </w:rPr>
        <w:t>attach(</w:t>
      </w:r>
      <w:proofErr w:type="spellStart"/>
      <w:r w:rsidRPr="00675160">
        <w:rPr>
          <w:rFonts w:ascii="Times New Roman" w:hAnsi="Times New Roman" w:cs="Times New Roman"/>
        </w:rPr>
        <w:t>bmt</w:t>
      </w:r>
      <w:proofErr w:type="spellEnd"/>
      <w:r w:rsidRPr="00675160">
        <w:rPr>
          <w:rFonts w:ascii="Times New Roman" w:hAnsi="Times New Roman" w:cs="Times New Roman"/>
        </w:rPr>
        <w:t>)</w:t>
      </w:r>
    </w:p>
    <w:p w14:paraId="539BB6F0" w14:textId="77777777" w:rsidR="00AE5C40" w:rsidRPr="008A30A4" w:rsidRDefault="00AE5C40" w:rsidP="00AE5C40">
      <w:pPr>
        <w:rPr>
          <w:rFonts w:ascii="Times New Roman" w:hAnsi="Times New Roman" w:cs="Times New Roman"/>
          <w:color w:val="000000"/>
        </w:rPr>
      </w:pPr>
      <w:proofErr w:type="spellStart"/>
      <w:r w:rsidRPr="008A30A4">
        <w:rPr>
          <w:rFonts w:ascii="Times New Roman" w:hAnsi="Times New Roman" w:cs="Times New Roman"/>
          <w:color w:val="000000"/>
        </w:rPr>
        <w:t>bmt$subtypes</w:t>
      </w:r>
      <w:proofErr w:type="spellEnd"/>
      <w:r w:rsidRPr="008A30A4">
        <w:rPr>
          <w:rFonts w:ascii="Times New Roman" w:hAnsi="Times New Roman" w:cs="Times New Roman"/>
          <w:color w:val="000000"/>
        </w:rPr>
        <w:t xml:space="preserve"> &lt;- </w:t>
      </w:r>
      <w:proofErr w:type="gramStart"/>
      <w:r w:rsidRPr="008A30A4">
        <w:rPr>
          <w:rFonts w:ascii="Times New Roman" w:hAnsi="Times New Roman" w:cs="Times New Roman"/>
          <w:color w:val="000000"/>
        </w:rPr>
        <w:t>factor(</w:t>
      </w:r>
      <w:proofErr w:type="spellStart"/>
      <w:proofErr w:type="gramEnd"/>
      <w:r w:rsidRPr="008A30A4">
        <w:rPr>
          <w:rFonts w:ascii="Times New Roman" w:hAnsi="Times New Roman" w:cs="Times New Roman"/>
          <w:color w:val="000000"/>
        </w:rPr>
        <w:t>bmt$subtypes</w:t>
      </w:r>
      <w:proofErr w:type="spellEnd"/>
      <w:r w:rsidRPr="008A30A4">
        <w:rPr>
          <w:rFonts w:ascii="Times New Roman" w:hAnsi="Times New Roman" w:cs="Times New Roman"/>
          <w:color w:val="000000"/>
        </w:rPr>
        <w:t>,</w:t>
      </w:r>
    </w:p>
    <w:p w14:paraId="17C609A1" w14:textId="77777777" w:rsidR="00AE5C40" w:rsidRPr="008A30A4" w:rsidRDefault="00AE5C40" w:rsidP="00AE5C40">
      <w:pPr>
        <w:rPr>
          <w:rFonts w:ascii="Times New Roman" w:hAnsi="Times New Roman" w:cs="Times New Roman"/>
          <w:color w:val="000000"/>
        </w:rPr>
      </w:pPr>
      <w:r w:rsidRPr="008A30A4">
        <w:rPr>
          <w:rFonts w:ascii="Times New Roman" w:hAnsi="Times New Roman" w:cs="Times New Roman"/>
          <w:color w:val="000000"/>
        </w:rPr>
        <w:t xml:space="preserve">                       levels = </w:t>
      </w:r>
      <w:proofErr w:type="gramStart"/>
      <w:r w:rsidRPr="008A30A4">
        <w:rPr>
          <w:rFonts w:ascii="Times New Roman" w:hAnsi="Times New Roman" w:cs="Times New Roman"/>
          <w:color w:val="000000"/>
        </w:rPr>
        <w:t>c(</w:t>
      </w:r>
      <w:proofErr w:type="gramEnd"/>
      <w:r w:rsidRPr="008A30A4">
        <w:rPr>
          <w:rFonts w:ascii="Times New Roman" w:hAnsi="Times New Roman" w:cs="Times New Roman"/>
          <w:color w:val="000000"/>
        </w:rPr>
        <w:t>1,2,3,4,5,6,7),</w:t>
      </w:r>
    </w:p>
    <w:p w14:paraId="236C234E" w14:textId="77777777" w:rsidR="00AE5C40" w:rsidRPr="008A30A4" w:rsidRDefault="00AE5C40" w:rsidP="00AE5C40">
      <w:pPr>
        <w:rPr>
          <w:rFonts w:ascii="Times New Roman" w:hAnsi="Times New Roman" w:cs="Times New Roman"/>
          <w:color w:val="000000"/>
        </w:rPr>
      </w:pPr>
      <w:r w:rsidRPr="008A30A4">
        <w:rPr>
          <w:rFonts w:ascii="Times New Roman" w:hAnsi="Times New Roman" w:cs="Times New Roman"/>
          <w:color w:val="000000"/>
        </w:rPr>
        <w:t xml:space="preserve">                       labels = </w:t>
      </w:r>
      <w:proofErr w:type="gramStart"/>
      <w:r w:rsidRPr="008A30A4">
        <w:rPr>
          <w:rFonts w:ascii="Times New Roman" w:hAnsi="Times New Roman" w:cs="Times New Roman"/>
          <w:color w:val="000000"/>
        </w:rPr>
        <w:t>c(</w:t>
      </w:r>
      <w:proofErr w:type="gramEnd"/>
      <w:r w:rsidRPr="008A30A4">
        <w:rPr>
          <w:rFonts w:ascii="Times New Roman" w:hAnsi="Times New Roman" w:cs="Times New Roman"/>
          <w:color w:val="000000"/>
        </w:rPr>
        <w:t>"MiNENs", "NETs",</w:t>
      </w:r>
      <w:r>
        <w:rPr>
          <w:rFonts w:ascii="Times New Roman" w:hAnsi="Times New Roman" w:cs="Times New Roman"/>
          <w:color w:val="000000"/>
        </w:rPr>
        <w:t xml:space="preserve"> </w:t>
      </w:r>
      <w:r w:rsidRPr="008A30A4">
        <w:rPr>
          <w:rFonts w:ascii="Times New Roman" w:hAnsi="Times New Roman" w:cs="Times New Roman"/>
          <w:color w:val="000000"/>
        </w:rPr>
        <w:t>"NECs",</w:t>
      </w:r>
      <w:r>
        <w:rPr>
          <w:rFonts w:ascii="Times New Roman" w:hAnsi="Times New Roman" w:cs="Times New Roman"/>
          <w:color w:val="000000"/>
        </w:rPr>
        <w:t xml:space="preserve"> </w:t>
      </w:r>
      <w:r w:rsidRPr="008A30A4">
        <w:rPr>
          <w:rFonts w:ascii="Times New Roman" w:hAnsi="Times New Roman" w:cs="Times New Roman"/>
          <w:color w:val="000000"/>
        </w:rPr>
        <w:t>"GCC",</w:t>
      </w:r>
      <w:r>
        <w:rPr>
          <w:rFonts w:ascii="Times New Roman" w:hAnsi="Times New Roman" w:cs="Times New Roman"/>
          <w:color w:val="000000"/>
        </w:rPr>
        <w:t xml:space="preserve"> </w:t>
      </w:r>
      <w:r w:rsidRPr="008A30A4">
        <w:rPr>
          <w:rFonts w:ascii="Times New Roman" w:hAnsi="Times New Roman" w:cs="Times New Roman"/>
          <w:color w:val="000000"/>
        </w:rPr>
        <w:t>"SRCC",</w:t>
      </w:r>
      <w:r>
        <w:rPr>
          <w:rFonts w:ascii="Times New Roman" w:hAnsi="Times New Roman" w:cs="Times New Roman"/>
          <w:color w:val="000000"/>
        </w:rPr>
        <w:t xml:space="preserve"> </w:t>
      </w:r>
      <w:r w:rsidRPr="008A30A4">
        <w:rPr>
          <w:rFonts w:ascii="Times New Roman" w:hAnsi="Times New Roman" w:cs="Times New Roman"/>
          <w:color w:val="000000"/>
        </w:rPr>
        <w:t>"MAC",</w:t>
      </w:r>
      <w:r>
        <w:rPr>
          <w:rFonts w:ascii="Times New Roman" w:hAnsi="Times New Roman" w:cs="Times New Roman"/>
          <w:color w:val="000000"/>
        </w:rPr>
        <w:t xml:space="preserve"> </w:t>
      </w:r>
      <w:r w:rsidRPr="008A30A4">
        <w:rPr>
          <w:rFonts w:ascii="Times New Roman" w:hAnsi="Times New Roman" w:cs="Times New Roman"/>
          <w:color w:val="000000"/>
        </w:rPr>
        <w:t>"NMAC")</w:t>
      </w:r>
    </w:p>
    <w:p w14:paraId="06933B8F" w14:textId="77777777" w:rsidR="00AE5C40" w:rsidRPr="008A30A4" w:rsidRDefault="00AE5C40" w:rsidP="00AE5C40">
      <w:pPr>
        <w:rPr>
          <w:rFonts w:ascii="Times New Roman" w:hAnsi="Times New Roman" w:cs="Times New Roman"/>
          <w:color w:val="000000"/>
        </w:rPr>
      </w:pPr>
      <w:r w:rsidRPr="008A30A4">
        <w:rPr>
          <w:rFonts w:ascii="Times New Roman" w:hAnsi="Times New Roman" w:cs="Times New Roman"/>
          <w:color w:val="000000"/>
        </w:rPr>
        <w:t xml:space="preserve">                       ) </w:t>
      </w:r>
    </w:p>
    <w:p w14:paraId="2513B08A" w14:textId="0B211BFC" w:rsidR="00BA551A" w:rsidRPr="00BA551A" w:rsidRDefault="00BA551A" w:rsidP="00BA551A">
      <w:pPr>
        <w:rPr>
          <w:rFonts w:ascii="Times New Roman" w:hAnsi="Times New Roman" w:cs="Times New Roman"/>
        </w:rPr>
      </w:pPr>
      <w:r w:rsidRPr="00BA551A">
        <w:rPr>
          <w:rFonts w:ascii="Times New Roman" w:hAnsi="Times New Roman" w:cs="Times New Roman"/>
        </w:rPr>
        <w:t>library("splines")</w:t>
      </w:r>
    </w:p>
    <w:p w14:paraId="7F687160" w14:textId="77777777" w:rsidR="00BA551A" w:rsidRPr="00BA551A" w:rsidRDefault="00BA551A" w:rsidP="00BA551A">
      <w:pPr>
        <w:rPr>
          <w:rFonts w:ascii="Times New Roman" w:hAnsi="Times New Roman" w:cs="Times New Roman"/>
        </w:rPr>
      </w:pPr>
      <w:r w:rsidRPr="00BA551A">
        <w:rPr>
          <w:rFonts w:ascii="Times New Roman" w:hAnsi="Times New Roman" w:cs="Times New Roman"/>
        </w:rPr>
        <w:t>library("survival")</w:t>
      </w:r>
    </w:p>
    <w:p w14:paraId="747FAB4B" w14:textId="2E5215D0" w:rsidR="00BA551A" w:rsidRDefault="00BA551A" w:rsidP="00BA551A">
      <w:pPr>
        <w:rPr>
          <w:rFonts w:ascii="Times New Roman" w:hAnsi="Times New Roman" w:cs="Times New Roman"/>
        </w:rPr>
      </w:pPr>
      <w:r w:rsidRPr="00BA551A">
        <w:rPr>
          <w:rFonts w:ascii="Times New Roman" w:hAnsi="Times New Roman" w:cs="Times New Roman"/>
        </w:rPr>
        <w:t>library("</w:t>
      </w:r>
      <w:proofErr w:type="spellStart"/>
      <w:r w:rsidRPr="00BA551A">
        <w:rPr>
          <w:rFonts w:ascii="Times New Roman" w:hAnsi="Times New Roman" w:cs="Times New Roman"/>
        </w:rPr>
        <w:t>cmprsk</w:t>
      </w:r>
      <w:proofErr w:type="spellEnd"/>
      <w:r w:rsidRPr="00BA551A">
        <w:rPr>
          <w:rFonts w:ascii="Times New Roman" w:hAnsi="Times New Roman" w:cs="Times New Roman"/>
        </w:rPr>
        <w:t>")</w:t>
      </w:r>
    </w:p>
    <w:p w14:paraId="1E1BA50E" w14:textId="2597D16B" w:rsidR="00BA551A" w:rsidRDefault="00BA551A" w:rsidP="00BA551A">
      <w:pPr>
        <w:rPr>
          <w:rFonts w:ascii="Times New Roman" w:hAnsi="Times New Roman" w:cs="Times New Roman"/>
        </w:rPr>
      </w:pPr>
    </w:p>
    <w:p w14:paraId="4C49CCB6" w14:textId="057BC665" w:rsidR="00BA551A" w:rsidRPr="00AA7189" w:rsidRDefault="00BA551A" w:rsidP="00BA551A">
      <w:pPr>
        <w:rPr>
          <w:rFonts w:ascii="Times New Roman" w:hAnsi="Times New Roman" w:cs="Times New Roman"/>
          <w:b/>
          <w:color w:val="000000"/>
        </w:rPr>
      </w:pPr>
      <w:r w:rsidRPr="00AA7189">
        <w:rPr>
          <w:rFonts w:ascii="Times New Roman" w:hAnsi="Times New Roman" w:cs="Times New Roman"/>
          <w:b/>
          <w:color w:val="000000"/>
        </w:rPr>
        <w:t xml:space="preserve">Generate cumulative incidence function </w:t>
      </w:r>
      <w:r w:rsidRPr="00AA7189">
        <w:rPr>
          <w:rFonts w:ascii="Times New Roman" w:hAnsi="Times New Roman" w:cs="Times New Roman" w:hint="eastAsia"/>
          <w:b/>
          <w:color w:val="000000"/>
        </w:rPr>
        <w:t>(</w:t>
      </w:r>
      <w:r w:rsidRPr="00AA7189">
        <w:rPr>
          <w:rFonts w:ascii="Times New Roman" w:hAnsi="Times New Roman" w:cs="Times New Roman"/>
          <w:b/>
          <w:color w:val="000000"/>
        </w:rPr>
        <w:t>CIF) and plot of cumulative incidence curve</w:t>
      </w:r>
    </w:p>
    <w:p w14:paraId="474BC73F" w14:textId="49E0156B" w:rsidR="0000262D" w:rsidRDefault="007970D0" w:rsidP="00BA551A">
      <w:pPr>
        <w:rPr>
          <w:rFonts w:ascii="Times New Roman" w:hAnsi="Times New Roman" w:cs="Times New Roman"/>
          <w:color w:val="000000"/>
        </w:rPr>
      </w:pPr>
      <w:proofErr w:type="spellStart"/>
      <w:r w:rsidRPr="007970D0">
        <w:rPr>
          <w:rFonts w:ascii="Times New Roman" w:hAnsi="Times New Roman" w:cs="Times New Roman"/>
          <w:color w:val="000000"/>
        </w:rPr>
        <w:t>uni_crm</w:t>
      </w:r>
      <w:proofErr w:type="spellEnd"/>
      <w:r>
        <w:rPr>
          <w:rFonts w:ascii="Times New Roman" w:hAnsi="Times New Roman" w:cs="Times New Roman"/>
          <w:color w:val="000000"/>
        </w:rPr>
        <w:t xml:space="preserve"> </w:t>
      </w:r>
      <w:r w:rsidRPr="007970D0">
        <w:rPr>
          <w:rFonts w:ascii="Times New Roman" w:hAnsi="Times New Roman" w:cs="Times New Roman"/>
          <w:color w:val="000000"/>
        </w:rPr>
        <w:t>&lt;</w:t>
      </w:r>
      <w:r>
        <w:rPr>
          <w:rFonts w:ascii="Times New Roman" w:hAnsi="Times New Roman" w:cs="Times New Roman"/>
          <w:color w:val="000000"/>
        </w:rPr>
        <w:t xml:space="preserve">- </w:t>
      </w:r>
      <w:proofErr w:type="spellStart"/>
      <w:proofErr w:type="gramStart"/>
      <w:r w:rsidRPr="007970D0">
        <w:rPr>
          <w:rFonts w:ascii="Times New Roman" w:hAnsi="Times New Roman" w:cs="Times New Roman"/>
          <w:color w:val="000000"/>
        </w:rPr>
        <w:t>cuminc</w:t>
      </w:r>
      <w:proofErr w:type="spellEnd"/>
      <w:r w:rsidRPr="007970D0">
        <w:rPr>
          <w:rFonts w:ascii="Times New Roman" w:hAnsi="Times New Roman" w:cs="Times New Roman"/>
          <w:color w:val="000000"/>
        </w:rPr>
        <w:t>(</w:t>
      </w:r>
      <w:proofErr w:type="gramEnd"/>
      <w:r>
        <w:rPr>
          <w:rFonts w:ascii="Times New Roman" w:hAnsi="Times New Roman" w:cs="Times New Roman"/>
          <w:color w:val="000000"/>
        </w:rPr>
        <w:t>Time</w:t>
      </w:r>
      <w:r w:rsidRPr="007970D0">
        <w:rPr>
          <w:rFonts w:ascii="Times New Roman" w:hAnsi="Times New Roman" w:cs="Times New Roman"/>
          <w:color w:val="000000"/>
        </w:rPr>
        <w:t>,</w:t>
      </w:r>
      <w:r>
        <w:rPr>
          <w:rFonts w:ascii="Times New Roman" w:hAnsi="Times New Roman" w:cs="Times New Roman"/>
          <w:color w:val="000000"/>
        </w:rPr>
        <w:t xml:space="preserve"> </w:t>
      </w:r>
      <w:r w:rsidRPr="007970D0">
        <w:rPr>
          <w:rFonts w:ascii="Times New Roman" w:hAnsi="Times New Roman" w:cs="Times New Roman"/>
          <w:color w:val="000000"/>
        </w:rPr>
        <w:t>CSS,</w:t>
      </w:r>
      <w:r>
        <w:rPr>
          <w:rFonts w:ascii="Times New Roman" w:hAnsi="Times New Roman" w:cs="Times New Roman"/>
          <w:color w:val="000000"/>
        </w:rPr>
        <w:t xml:space="preserve"> </w:t>
      </w:r>
      <w:r w:rsidRPr="007970D0">
        <w:rPr>
          <w:rFonts w:ascii="Times New Roman" w:hAnsi="Times New Roman" w:cs="Times New Roman"/>
          <w:color w:val="000000"/>
        </w:rPr>
        <w:t>subtypes)</w:t>
      </w:r>
    </w:p>
    <w:p w14:paraId="3DBC943D" w14:textId="22A845E1" w:rsidR="00584565" w:rsidRDefault="00584565" w:rsidP="00BA551A">
      <w:pPr>
        <w:rPr>
          <w:rFonts w:ascii="Times New Roman" w:hAnsi="Times New Roman" w:cs="Times New Roman"/>
          <w:color w:val="000000"/>
        </w:rPr>
      </w:pPr>
      <w:proofErr w:type="gramStart"/>
      <w:r w:rsidRPr="00584565">
        <w:rPr>
          <w:rFonts w:ascii="Times New Roman" w:hAnsi="Times New Roman" w:cs="Times New Roman"/>
          <w:color w:val="000000"/>
        </w:rPr>
        <w:t>plot(</w:t>
      </w:r>
      <w:proofErr w:type="gramEnd"/>
      <w:r w:rsidR="002B682B" w:rsidRPr="007970D0">
        <w:rPr>
          <w:rFonts w:ascii="Times New Roman" w:hAnsi="Times New Roman" w:cs="Times New Roman"/>
          <w:color w:val="000000"/>
        </w:rPr>
        <w:t>uni_</w:t>
      </w:r>
      <w:proofErr w:type="spellStart"/>
      <w:r w:rsidR="002B682B" w:rsidRPr="007970D0">
        <w:rPr>
          <w:rFonts w:ascii="Times New Roman" w:hAnsi="Times New Roman" w:cs="Times New Roman"/>
          <w:color w:val="000000"/>
        </w:rPr>
        <w:t>crm</w:t>
      </w:r>
      <w:proofErr w:type="spellEnd"/>
      <w:r w:rsidRPr="00584565">
        <w:rPr>
          <w:rFonts w:ascii="Times New Roman" w:hAnsi="Times New Roman" w:cs="Times New Roman"/>
          <w:color w:val="000000"/>
        </w:rPr>
        <w:t>$"</w:t>
      </w:r>
      <w:r w:rsidR="002B682B" w:rsidRPr="008A30A4">
        <w:rPr>
          <w:rFonts w:ascii="Times New Roman" w:hAnsi="Times New Roman" w:cs="Times New Roman"/>
          <w:color w:val="000000"/>
        </w:rPr>
        <w:t>MiNENs</w:t>
      </w:r>
      <w:r w:rsidRPr="00584565">
        <w:rPr>
          <w:rFonts w:ascii="Times New Roman" w:hAnsi="Times New Roman" w:cs="Times New Roman"/>
          <w:color w:val="000000"/>
        </w:rPr>
        <w:t xml:space="preserve"> 1"$time,</w:t>
      </w:r>
      <w:r>
        <w:rPr>
          <w:rFonts w:ascii="Times New Roman" w:hAnsi="Times New Roman" w:cs="Times New Roman"/>
          <w:color w:val="000000"/>
        </w:rPr>
        <w:t xml:space="preserve"> </w:t>
      </w:r>
      <w:r w:rsidR="002B682B" w:rsidRPr="007970D0">
        <w:rPr>
          <w:rFonts w:ascii="Times New Roman" w:hAnsi="Times New Roman" w:cs="Times New Roman"/>
          <w:color w:val="000000"/>
        </w:rPr>
        <w:t>uni_</w:t>
      </w:r>
      <w:proofErr w:type="spellStart"/>
      <w:r w:rsidR="002B682B" w:rsidRPr="007970D0">
        <w:rPr>
          <w:rFonts w:ascii="Times New Roman" w:hAnsi="Times New Roman" w:cs="Times New Roman"/>
          <w:color w:val="000000"/>
        </w:rPr>
        <w:t>crm</w:t>
      </w:r>
      <w:proofErr w:type="spellEnd"/>
      <w:r w:rsidRPr="00584565">
        <w:rPr>
          <w:rFonts w:ascii="Times New Roman" w:hAnsi="Times New Roman" w:cs="Times New Roman"/>
          <w:color w:val="000000"/>
        </w:rPr>
        <w:t>$"</w:t>
      </w:r>
      <w:r w:rsidR="002B682B" w:rsidRPr="008A30A4">
        <w:rPr>
          <w:rFonts w:ascii="Times New Roman" w:hAnsi="Times New Roman" w:cs="Times New Roman"/>
          <w:color w:val="000000"/>
        </w:rPr>
        <w:t>MiNENs</w:t>
      </w:r>
      <w:r w:rsidRPr="00584565">
        <w:rPr>
          <w:rFonts w:ascii="Times New Roman" w:hAnsi="Times New Roman" w:cs="Times New Roman"/>
          <w:color w:val="000000"/>
        </w:rPr>
        <w:t xml:space="preserve"> 1"$est,</w:t>
      </w:r>
      <w:r>
        <w:rPr>
          <w:rFonts w:ascii="Times New Roman" w:hAnsi="Times New Roman" w:cs="Times New Roman"/>
          <w:color w:val="000000"/>
        </w:rPr>
        <w:t xml:space="preserve"> </w:t>
      </w:r>
      <w:r w:rsidRPr="00584565">
        <w:rPr>
          <w:rFonts w:ascii="Times New Roman" w:hAnsi="Times New Roman" w:cs="Times New Roman"/>
          <w:color w:val="000000"/>
        </w:rPr>
        <w:t>type</w:t>
      </w:r>
      <w:r>
        <w:rPr>
          <w:rFonts w:ascii="Times New Roman" w:hAnsi="Times New Roman" w:cs="Times New Roman"/>
          <w:color w:val="000000"/>
        </w:rPr>
        <w:t xml:space="preserve"> </w:t>
      </w:r>
      <w:r w:rsidRPr="00584565">
        <w:rPr>
          <w:rFonts w:ascii="Times New Roman" w:hAnsi="Times New Roman" w:cs="Times New Roman"/>
          <w:color w:val="000000"/>
        </w:rPr>
        <w:t>=</w:t>
      </w:r>
      <w:r>
        <w:rPr>
          <w:rFonts w:ascii="Times New Roman" w:hAnsi="Times New Roman" w:cs="Times New Roman"/>
          <w:color w:val="000000"/>
        </w:rPr>
        <w:t xml:space="preserve"> </w:t>
      </w:r>
      <w:r w:rsidRPr="00584565">
        <w:rPr>
          <w:rFonts w:ascii="Times New Roman" w:hAnsi="Times New Roman" w:cs="Times New Roman"/>
          <w:color w:val="000000"/>
        </w:rPr>
        <w:t>"s",</w:t>
      </w:r>
      <w:r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584565">
        <w:rPr>
          <w:rFonts w:ascii="Times New Roman" w:hAnsi="Times New Roman" w:cs="Times New Roman"/>
          <w:color w:val="000000"/>
        </w:rPr>
        <w:t>lty</w:t>
      </w:r>
      <w:proofErr w:type="spellEnd"/>
      <w:r w:rsidRPr="00584565">
        <w:rPr>
          <w:rFonts w:ascii="Times New Roman" w:hAnsi="Times New Roman" w:cs="Times New Roman"/>
          <w:color w:val="000000"/>
        </w:rPr>
        <w:t>=1,</w:t>
      </w:r>
      <w:r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584565">
        <w:rPr>
          <w:rFonts w:ascii="Times New Roman" w:hAnsi="Times New Roman" w:cs="Times New Roman"/>
          <w:color w:val="000000"/>
        </w:rPr>
        <w:t>xlim</w:t>
      </w:r>
      <w:proofErr w:type="spellEnd"/>
      <w:r>
        <w:rPr>
          <w:rFonts w:ascii="Times New Roman" w:hAnsi="Times New Roman" w:cs="Times New Roman"/>
          <w:color w:val="000000"/>
        </w:rPr>
        <w:t xml:space="preserve"> </w:t>
      </w:r>
      <w:r w:rsidRPr="00584565">
        <w:rPr>
          <w:rFonts w:ascii="Times New Roman" w:hAnsi="Times New Roman" w:cs="Times New Roman"/>
          <w:color w:val="000000"/>
        </w:rPr>
        <w:t>=</w:t>
      </w:r>
      <w:r>
        <w:rPr>
          <w:rFonts w:ascii="Times New Roman" w:hAnsi="Times New Roman" w:cs="Times New Roman"/>
          <w:color w:val="000000"/>
        </w:rPr>
        <w:t xml:space="preserve"> </w:t>
      </w:r>
      <w:r w:rsidRPr="00584565">
        <w:rPr>
          <w:rFonts w:ascii="Times New Roman" w:hAnsi="Times New Roman" w:cs="Times New Roman"/>
          <w:color w:val="000000"/>
        </w:rPr>
        <w:t>c(0,</w:t>
      </w:r>
      <w:r w:rsidR="002B682B">
        <w:rPr>
          <w:rFonts w:ascii="Times New Roman" w:hAnsi="Times New Roman" w:cs="Times New Roman"/>
          <w:color w:val="000000"/>
        </w:rPr>
        <w:t>160</w:t>
      </w:r>
      <w:r w:rsidRPr="00584565">
        <w:rPr>
          <w:rFonts w:ascii="Times New Roman" w:hAnsi="Times New Roman" w:cs="Times New Roman"/>
          <w:color w:val="000000"/>
        </w:rPr>
        <w:t>),</w:t>
      </w:r>
      <w:r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584565">
        <w:rPr>
          <w:rFonts w:ascii="Times New Roman" w:hAnsi="Times New Roman" w:cs="Times New Roman"/>
          <w:color w:val="000000"/>
        </w:rPr>
        <w:t>ylim</w:t>
      </w:r>
      <w:proofErr w:type="spellEnd"/>
      <w:r>
        <w:rPr>
          <w:rFonts w:ascii="Times New Roman" w:hAnsi="Times New Roman" w:cs="Times New Roman"/>
          <w:color w:val="000000"/>
        </w:rPr>
        <w:t xml:space="preserve"> </w:t>
      </w:r>
      <w:r w:rsidRPr="00584565">
        <w:rPr>
          <w:rFonts w:ascii="Times New Roman" w:hAnsi="Times New Roman" w:cs="Times New Roman"/>
          <w:color w:val="000000"/>
        </w:rPr>
        <w:t>=</w:t>
      </w:r>
      <w:r>
        <w:rPr>
          <w:rFonts w:ascii="Times New Roman" w:hAnsi="Times New Roman" w:cs="Times New Roman"/>
          <w:color w:val="000000"/>
        </w:rPr>
        <w:t xml:space="preserve"> </w:t>
      </w:r>
      <w:r w:rsidRPr="00584565">
        <w:rPr>
          <w:rFonts w:ascii="Times New Roman" w:hAnsi="Times New Roman" w:cs="Times New Roman"/>
          <w:color w:val="000000"/>
        </w:rPr>
        <w:t>c(0.0,1.0),</w:t>
      </w:r>
      <w:r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584565">
        <w:rPr>
          <w:rFonts w:ascii="Times New Roman" w:hAnsi="Times New Roman" w:cs="Times New Roman"/>
          <w:color w:val="000000"/>
        </w:rPr>
        <w:t>xlab</w:t>
      </w:r>
      <w:proofErr w:type="spellEnd"/>
      <w:r>
        <w:rPr>
          <w:rFonts w:ascii="Times New Roman" w:hAnsi="Times New Roman" w:cs="Times New Roman"/>
          <w:color w:val="000000"/>
        </w:rPr>
        <w:t xml:space="preserve"> </w:t>
      </w:r>
      <w:r w:rsidRPr="00584565">
        <w:rPr>
          <w:rFonts w:ascii="Times New Roman" w:hAnsi="Times New Roman" w:cs="Times New Roman"/>
          <w:color w:val="000000"/>
        </w:rPr>
        <w:t>=</w:t>
      </w:r>
      <w:r>
        <w:rPr>
          <w:rFonts w:ascii="Times New Roman" w:hAnsi="Times New Roman" w:cs="Times New Roman"/>
          <w:color w:val="000000"/>
        </w:rPr>
        <w:t xml:space="preserve"> </w:t>
      </w:r>
      <w:r w:rsidRPr="00584565">
        <w:rPr>
          <w:rFonts w:ascii="Times New Roman" w:hAnsi="Times New Roman" w:cs="Times New Roman"/>
          <w:color w:val="000000"/>
        </w:rPr>
        <w:t>"</w:t>
      </w:r>
      <w:r w:rsidR="002B682B">
        <w:rPr>
          <w:rFonts w:ascii="Times New Roman" w:hAnsi="Times New Roman" w:cs="Times New Roman"/>
          <w:color w:val="000000"/>
        </w:rPr>
        <w:t>Survival (</w:t>
      </w:r>
      <w:proofErr w:type="spellStart"/>
      <w:r w:rsidR="002B682B">
        <w:rPr>
          <w:rFonts w:ascii="Times New Roman" w:hAnsi="Times New Roman" w:cs="Times New Roman"/>
          <w:color w:val="000000"/>
        </w:rPr>
        <w:t>mo</w:t>
      </w:r>
      <w:proofErr w:type="spellEnd"/>
      <w:r w:rsidR="002B682B">
        <w:rPr>
          <w:rFonts w:ascii="Times New Roman" w:hAnsi="Times New Roman" w:cs="Times New Roman"/>
          <w:color w:val="000000"/>
        </w:rPr>
        <w:t>)</w:t>
      </w:r>
      <w:r w:rsidRPr="00584565">
        <w:rPr>
          <w:rFonts w:ascii="Times New Roman" w:hAnsi="Times New Roman" w:cs="Times New Roman"/>
          <w:color w:val="000000"/>
        </w:rPr>
        <w:t>",</w:t>
      </w:r>
      <w:r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584565">
        <w:rPr>
          <w:rFonts w:ascii="Times New Roman" w:hAnsi="Times New Roman" w:cs="Times New Roman"/>
          <w:color w:val="000000"/>
        </w:rPr>
        <w:t>ylab</w:t>
      </w:r>
      <w:proofErr w:type="spellEnd"/>
      <w:r>
        <w:rPr>
          <w:rFonts w:ascii="Times New Roman" w:hAnsi="Times New Roman" w:cs="Times New Roman"/>
          <w:color w:val="000000"/>
        </w:rPr>
        <w:t xml:space="preserve"> </w:t>
      </w:r>
      <w:r w:rsidRPr="00584565">
        <w:rPr>
          <w:rFonts w:ascii="Times New Roman" w:hAnsi="Times New Roman" w:cs="Times New Roman"/>
          <w:color w:val="000000"/>
        </w:rPr>
        <w:t>=</w:t>
      </w:r>
      <w:r>
        <w:rPr>
          <w:rFonts w:ascii="Times New Roman" w:hAnsi="Times New Roman" w:cs="Times New Roman"/>
          <w:color w:val="000000"/>
        </w:rPr>
        <w:t xml:space="preserve"> </w:t>
      </w:r>
      <w:r w:rsidRPr="00584565">
        <w:rPr>
          <w:rFonts w:ascii="Times New Roman" w:hAnsi="Times New Roman" w:cs="Times New Roman"/>
          <w:color w:val="000000"/>
        </w:rPr>
        <w:t>"</w:t>
      </w:r>
      <w:r w:rsidR="002B682B">
        <w:rPr>
          <w:rFonts w:ascii="Times New Roman" w:hAnsi="Times New Roman" w:cs="Times New Roman"/>
          <w:color w:val="000000"/>
        </w:rPr>
        <w:t>Mortality probability</w:t>
      </w:r>
      <w:r w:rsidRPr="00584565">
        <w:rPr>
          <w:rFonts w:ascii="Times New Roman" w:hAnsi="Times New Roman" w:cs="Times New Roman"/>
          <w:color w:val="000000"/>
        </w:rPr>
        <w:t>",</w:t>
      </w:r>
      <w:r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584565">
        <w:rPr>
          <w:rFonts w:ascii="Times New Roman" w:hAnsi="Times New Roman" w:cs="Times New Roman"/>
          <w:color w:val="000000"/>
        </w:rPr>
        <w:t>lwd</w:t>
      </w:r>
      <w:proofErr w:type="spellEnd"/>
      <w:r>
        <w:rPr>
          <w:rFonts w:ascii="Times New Roman" w:hAnsi="Times New Roman" w:cs="Times New Roman"/>
          <w:color w:val="000000"/>
        </w:rPr>
        <w:t xml:space="preserve"> </w:t>
      </w:r>
      <w:r w:rsidRPr="00584565">
        <w:rPr>
          <w:rFonts w:ascii="Times New Roman" w:hAnsi="Times New Roman" w:cs="Times New Roman"/>
          <w:color w:val="000000"/>
        </w:rPr>
        <w:t>=</w:t>
      </w:r>
      <w:r>
        <w:rPr>
          <w:rFonts w:ascii="Times New Roman" w:hAnsi="Times New Roman" w:cs="Times New Roman"/>
          <w:color w:val="000000"/>
        </w:rPr>
        <w:t xml:space="preserve"> </w:t>
      </w:r>
      <w:r w:rsidRPr="00584565">
        <w:rPr>
          <w:rFonts w:ascii="Times New Roman" w:hAnsi="Times New Roman" w:cs="Times New Roman"/>
          <w:color w:val="000000"/>
        </w:rPr>
        <w:t>2,</w:t>
      </w:r>
      <w:r>
        <w:rPr>
          <w:rFonts w:ascii="Times New Roman" w:hAnsi="Times New Roman" w:cs="Times New Roman"/>
          <w:color w:val="000000"/>
        </w:rPr>
        <w:t xml:space="preserve"> </w:t>
      </w:r>
      <w:r w:rsidRPr="00584565">
        <w:rPr>
          <w:rFonts w:ascii="Times New Roman" w:hAnsi="Times New Roman" w:cs="Times New Roman"/>
          <w:color w:val="000000"/>
        </w:rPr>
        <w:t>col</w:t>
      </w:r>
      <w:r>
        <w:rPr>
          <w:rFonts w:ascii="Times New Roman" w:hAnsi="Times New Roman" w:cs="Times New Roman"/>
          <w:color w:val="000000"/>
        </w:rPr>
        <w:t xml:space="preserve"> </w:t>
      </w:r>
      <w:r w:rsidRPr="00584565">
        <w:rPr>
          <w:rFonts w:ascii="Times New Roman" w:hAnsi="Times New Roman" w:cs="Times New Roman"/>
          <w:color w:val="000000"/>
        </w:rPr>
        <w:t>=</w:t>
      </w:r>
      <w:r>
        <w:rPr>
          <w:rFonts w:ascii="Times New Roman" w:hAnsi="Times New Roman" w:cs="Times New Roman"/>
          <w:color w:val="000000"/>
        </w:rPr>
        <w:t xml:space="preserve"> </w:t>
      </w:r>
      <w:r w:rsidRPr="00584565">
        <w:rPr>
          <w:rFonts w:ascii="Times New Roman" w:hAnsi="Times New Roman" w:cs="Times New Roman"/>
          <w:color w:val="000000"/>
        </w:rPr>
        <w:t>"purple",</w:t>
      </w:r>
      <w:r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584565">
        <w:rPr>
          <w:rFonts w:ascii="Times New Roman" w:hAnsi="Times New Roman" w:cs="Times New Roman"/>
          <w:color w:val="000000"/>
        </w:rPr>
        <w:t>xaxt</w:t>
      </w:r>
      <w:proofErr w:type="spellEnd"/>
      <w:r>
        <w:rPr>
          <w:rFonts w:ascii="Times New Roman" w:hAnsi="Times New Roman" w:cs="Times New Roman"/>
          <w:color w:val="000000"/>
        </w:rPr>
        <w:t xml:space="preserve"> </w:t>
      </w:r>
      <w:r w:rsidRPr="00584565">
        <w:rPr>
          <w:rFonts w:ascii="Times New Roman" w:hAnsi="Times New Roman" w:cs="Times New Roman"/>
          <w:color w:val="000000"/>
        </w:rPr>
        <w:t>=</w:t>
      </w:r>
      <w:r>
        <w:rPr>
          <w:rFonts w:ascii="Times New Roman" w:hAnsi="Times New Roman" w:cs="Times New Roman"/>
          <w:color w:val="000000"/>
        </w:rPr>
        <w:t xml:space="preserve"> </w:t>
      </w:r>
      <w:r w:rsidRPr="00584565">
        <w:rPr>
          <w:rFonts w:ascii="Times New Roman" w:hAnsi="Times New Roman" w:cs="Times New Roman"/>
          <w:color w:val="000000"/>
        </w:rPr>
        <w:t>"n",</w:t>
      </w:r>
      <w:r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584565">
        <w:rPr>
          <w:rFonts w:ascii="Times New Roman" w:hAnsi="Times New Roman" w:cs="Times New Roman"/>
          <w:color w:val="000000"/>
        </w:rPr>
        <w:t>yaxt</w:t>
      </w:r>
      <w:proofErr w:type="spellEnd"/>
      <w:r>
        <w:rPr>
          <w:rFonts w:ascii="Times New Roman" w:hAnsi="Times New Roman" w:cs="Times New Roman"/>
          <w:color w:val="000000"/>
        </w:rPr>
        <w:t xml:space="preserve"> </w:t>
      </w:r>
      <w:r w:rsidRPr="00584565">
        <w:rPr>
          <w:rFonts w:ascii="Times New Roman" w:hAnsi="Times New Roman" w:cs="Times New Roman"/>
          <w:color w:val="000000"/>
        </w:rPr>
        <w:t>=</w:t>
      </w:r>
      <w:r>
        <w:rPr>
          <w:rFonts w:ascii="Times New Roman" w:hAnsi="Times New Roman" w:cs="Times New Roman"/>
          <w:color w:val="000000"/>
        </w:rPr>
        <w:t xml:space="preserve"> </w:t>
      </w:r>
      <w:r w:rsidRPr="00584565">
        <w:rPr>
          <w:rFonts w:ascii="Times New Roman" w:hAnsi="Times New Roman" w:cs="Times New Roman"/>
          <w:color w:val="000000"/>
        </w:rPr>
        <w:t>"n")</w:t>
      </w:r>
    </w:p>
    <w:p w14:paraId="23A0EDD9" w14:textId="5ED38646" w:rsidR="002B682B" w:rsidRPr="002B682B" w:rsidRDefault="002B682B" w:rsidP="002B682B">
      <w:pPr>
        <w:rPr>
          <w:rFonts w:ascii="Times New Roman" w:hAnsi="Times New Roman" w:cs="Times New Roman"/>
          <w:color w:val="000000"/>
        </w:rPr>
      </w:pPr>
      <w:proofErr w:type="gramStart"/>
      <w:r w:rsidRPr="002B682B">
        <w:rPr>
          <w:rFonts w:ascii="Times New Roman" w:hAnsi="Times New Roman" w:cs="Times New Roman"/>
          <w:color w:val="000000"/>
        </w:rPr>
        <w:t>lines(</w:t>
      </w:r>
      <w:proofErr w:type="gramEnd"/>
      <w:r w:rsidRPr="007970D0">
        <w:rPr>
          <w:rFonts w:ascii="Times New Roman" w:hAnsi="Times New Roman" w:cs="Times New Roman"/>
          <w:color w:val="000000"/>
        </w:rPr>
        <w:t>uni_</w:t>
      </w:r>
      <w:proofErr w:type="spellStart"/>
      <w:r w:rsidRPr="007970D0">
        <w:rPr>
          <w:rFonts w:ascii="Times New Roman" w:hAnsi="Times New Roman" w:cs="Times New Roman"/>
          <w:color w:val="000000"/>
        </w:rPr>
        <w:t>crm</w:t>
      </w:r>
      <w:proofErr w:type="spellEnd"/>
      <w:r w:rsidRPr="002B682B">
        <w:rPr>
          <w:rFonts w:ascii="Times New Roman" w:hAnsi="Times New Roman" w:cs="Times New Roman"/>
          <w:color w:val="000000"/>
        </w:rPr>
        <w:t>$"</w:t>
      </w:r>
      <w:r w:rsidRPr="008A30A4">
        <w:rPr>
          <w:rFonts w:ascii="Times New Roman" w:hAnsi="Times New Roman" w:cs="Times New Roman"/>
          <w:color w:val="000000"/>
        </w:rPr>
        <w:t>NETs</w:t>
      </w:r>
      <w:r w:rsidRPr="002B682B">
        <w:rPr>
          <w:rFonts w:ascii="Times New Roman" w:hAnsi="Times New Roman" w:cs="Times New Roman"/>
          <w:color w:val="000000"/>
        </w:rPr>
        <w:t xml:space="preserve"> 1"$time, </w:t>
      </w:r>
      <w:r w:rsidRPr="007970D0">
        <w:rPr>
          <w:rFonts w:ascii="Times New Roman" w:hAnsi="Times New Roman" w:cs="Times New Roman"/>
          <w:color w:val="000000"/>
        </w:rPr>
        <w:t>uni_</w:t>
      </w:r>
      <w:proofErr w:type="spellStart"/>
      <w:r w:rsidRPr="007970D0">
        <w:rPr>
          <w:rFonts w:ascii="Times New Roman" w:hAnsi="Times New Roman" w:cs="Times New Roman"/>
          <w:color w:val="000000"/>
        </w:rPr>
        <w:t>crm</w:t>
      </w:r>
      <w:proofErr w:type="spellEnd"/>
      <w:r w:rsidRPr="002B682B">
        <w:rPr>
          <w:rFonts w:ascii="Times New Roman" w:hAnsi="Times New Roman" w:cs="Times New Roman"/>
          <w:color w:val="000000"/>
        </w:rPr>
        <w:t>$"</w:t>
      </w:r>
      <w:r w:rsidRPr="008A30A4">
        <w:rPr>
          <w:rFonts w:ascii="Times New Roman" w:hAnsi="Times New Roman" w:cs="Times New Roman"/>
          <w:color w:val="000000"/>
        </w:rPr>
        <w:t>NETs</w:t>
      </w:r>
      <w:r w:rsidRPr="002B682B">
        <w:rPr>
          <w:rFonts w:ascii="Times New Roman" w:hAnsi="Times New Roman" w:cs="Times New Roman"/>
          <w:color w:val="000000"/>
        </w:rPr>
        <w:t xml:space="preserve"> 1"$est,</w:t>
      </w:r>
      <w:r w:rsidR="007E1032">
        <w:rPr>
          <w:rFonts w:ascii="Times New Roman" w:hAnsi="Times New Roman" w:cs="Times New Roman"/>
          <w:color w:val="000000"/>
        </w:rPr>
        <w:t xml:space="preserve"> </w:t>
      </w:r>
      <w:r w:rsidRPr="002B682B">
        <w:rPr>
          <w:rFonts w:ascii="Times New Roman" w:hAnsi="Times New Roman" w:cs="Times New Roman"/>
          <w:color w:val="000000"/>
        </w:rPr>
        <w:t>type="s",</w:t>
      </w:r>
      <w:r w:rsidR="007E1032">
        <w:rPr>
          <w:rFonts w:ascii="Times New Roman" w:hAnsi="Times New Roman" w:cs="Times New Roman"/>
          <w:color w:val="000000"/>
        </w:rPr>
        <w:t xml:space="preserve"> </w:t>
      </w:r>
      <w:r w:rsidRPr="002B682B">
        <w:rPr>
          <w:rFonts w:ascii="Times New Roman" w:hAnsi="Times New Roman" w:cs="Times New Roman"/>
          <w:color w:val="000000"/>
        </w:rPr>
        <w:t>col="blue",</w:t>
      </w:r>
      <w:r w:rsidR="007E1032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2B682B">
        <w:rPr>
          <w:rFonts w:ascii="Times New Roman" w:hAnsi="Times New Roman" w:cs="Times New Roman"/>
          <w:color w:val="000000"/>
        </w:rPr>
        <w:t>lty</w:t>
      </w:r>
      <w:proofErr w:type="spellEnd"/>
      <w:r w:rsidRPr="002B682B">
        <w:rPr>
          <w:rFonts w:ascii="Times New Roman" w:hAnsi="Times New Roman" w:cs="Times New Roman"/>
          <w:color w:val="000000"/>
        </w:rPr>
        <w:t xml:space="preserve"> =1,lwd =2)</w:t>
      </w:r>
    </w:p>
    <w:p w14:paraId="6FD163E3" w14:textId="4C9F7CFE" w:rsidR="002B682B" w:rsidRPr="002B682B" w:rsidRDefault="002B682B" w:rsidP="002B682B">
      <w:pPr>
        <w:rPr>
          <w:rFonts w:ascii="Times New Roman" w:hAnsi="Times New Roman" w:cs="Times New Roman"/>
          <w:color w:val="000000"/>
        </w:rPr>
      </w:pPr>
      <w:proofErr w:type="gramStart"/>
      <w:r w:rsidRPr="002B682B">
        <w:rPr>
          <w:rFonts w:ascii="Times New Roman" w:hAnsi="Times New Roman" w:cs="Times New Roman"/>
          <w:color w:val="000000"/>
        </w:rPr>
        <w:t>lines(</w:t>
      </w:r>
      <w:proofErr w:type="gramEnd"/>
      <w:r w:rsidRPr="007970D0">
        <w:rPr>
          <w:rFonts w:ascii="Times New Roman" w:hAnsi="Times New Roman" w:cs="Times New Roman"/>
          <w:color w:val="000000"/>
        </w:rPr>
        <w:t>uni_</w:t>
      </w:r>
      <w:proofErr w:type="spellStart"/>
      <w:r w:rsidRPr="007970D0">
        <w:rPr>
          <w:rFonts w:ascii="Times New Roman" w:hAnsi="Times New Roman" w:cs="Times New Roman"/>
          <w:color w:val="000000"/>
        </w:rPr>
        <w:t>crm</w:t>
      </w:r>
      <w:proofErr w:type="spellEnd"/>
      <w:r w:rsidRPr="002B682B">
        <w:rPr>
          <w:rFonts w:ascii="Times New Roman" w:hAnsi="Times New Roman" w:cs="Times New Roman"/>
          <w:color w:val="000000"/>
        </w:rPr>
        <w:t>$"</w:t>
      </w:r>
      <w:r w:rsidRPr="008A30A4">
        <w:rPr>
          <w:rFonts w:ascii="Times New Roman" w:hAnsi="Times New Roman" w:cs="Times New Roman"/>
          <w:color w:val="000000"/>
        </w:rPr>
        <w:t>NECs</w:t>
      </w:r>
      <w:r w:rsidRPr="002B682B">
        <w:rPr>
          <w:rFonts w:ascii="Times New Roman" w:hAnsi="Times New Roman" w:cs="Times New Roman"/>
          <w:color w:val="000000"/>
        </w:rPr>
        <w:t xml:space="preserve"> 1"$time, </w:t>
      </w:r>
      <w:r w:rsidRPr="007970D0">
        <w:rPr>
          <w:rFonts w:ascii="Times New Roman" w:hAnsi="Times New Roman" w:cs="Times New Roman"/>
          <w:color w:val="000000"/>
        </w:rPr>
        <w:t>uni_</w:t>
      </w:r>
      <w:proofErr w:type="spellStart"/>
      <w:r w:rsidRPr="007970D0">
        <w:rPr>
          <w:rFonts w:ascii="Times New Roman" w:hAnsi="Times New Roman" w:cs="Times New Roman"/>
          <w:color w:val="000000"/>
        </w:rPr>
        <w:t>crm</w:t>
      </w:r>
      <w:proofErr w:type="spellEnd"/>
      <w:r w:rsidRPr="002B682B">
        <w:rPr>
          <w:rFonts w:ascii="Times New Roman" w:hAnsi="Times New Roman" w:cs="Times New Roman"/>
          <w:color w:val="000000"/>
        </w:rPr>
        <w:t>$"</w:t>
      </w:r>
      <w:r w:rsidRPr="008A30A4">
        <w:rPr>
          <w:rFonts w:ascii="Times New Roman" w:hAnsi="Times New Roman" w:cs="Times New Roman"/>
          <w:color w:val="000000"/>
        </w:rPr>
        <w:t>NECs</w:t>
      </w:r>
      <w:r w:rsidRPr="002B682B">
        <w:rPr>
          <w:rFonts w:ascii="Times New Roman" w:hAnsi="Times New Roman" w:cs="Times New Roman"/>
          <w:color w:val="000000"/>
        </w:rPr>
        <w:t xml:space="preserve"> 1"$est,</w:t>
      </w:r>
      <w:r w:rsidR="007E1032">
        <w:rPr>
          <w:rFonts w:ascii="Times New Roman" w:hAnsi="Times New Roman" w:cs="Times New Roman"/>
          <w:color w:val="000000"/>
        </w:rPr>
        <w:t xml:space="preserve"> </w:t>
      </w:r>
      <w:r w:rsidRPr="002B682B">
        <w:rPr>
          <w:rFonts w:ascii="Times New Roman" w:hAnsi="Times New Roman" w:cs="Times New Roman"/>
          <w:color w:val="000000"/>
        </w:rPr>
        <w:t>type="s",</w:t>
      </w:r>
      <w:r w:rsidR="007E1032">
        <w:rPr>
          <w:rFonts w:ascii="Times New Roman" w:hAnsi="Times New Roman" w:cs="Times New Roman"/>
          <w:color w:val="000000"/>
        </w:rPr>
        <w:t xml:space="preserve"> </w:t>
      </w:r>
      <w:r w:rsidRPr="002B682B">
        <w:rPr>
          <w:rFonts w:ascii="Times New Roman" w:hAnsi="Times New Roman" w:cs="Times New Roman"/>
          <w:color w:val="000000"/>
        </w:rPr>
        <w:t>col="green",</w:t>
      </w:r>
      <w:r w:rsidR="007E1032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2B682B">
        <w:rPr>
          <w:rFonts w:ascii="Times New Roman" w:hAnsi="Times New Roman" w:cs="Times New Roman"/>
          <w:color w:val="000000"/>
        </w:rPr>
        <w:t>lty</w:t>
      </w:r>
      <w:proofErr w:type="spellEnd"/>
      <w:r w:rsidRPr="002B682B">
        <w:rPr>
          <w:rFonts w:ascii="Times New Roman" w:hAnsi="Times New Roman" w:cs="Times New Roman"/>
          <w:color w:val="000000"/>
        </w:rPr>
        <w:t xml:space="preserve"> =1,lwd =2)</w:t>
      </w:r>
    </w:p>
    <w:p w14:paraId="4EF1F54C" w14:textId="45876270" w:rsidR="002B682B" w:rsidRPr="002B682B" w:rsidRDefault="002B682B" w:rsidP="002B682B">
      <w:pPr>
        <w:rPr>
          <w:rFonts w:ascii="Times New Roman" w:hAnsi="Times New Roman" w:cs="Times New Roman"/>
          <w:color w:val="000000"/>
        </w:rPr>
      </w:pPr>
      <w:proofErr w:type="gramStart"/>
      <w:r w:rsidRPr="002B682B">
        <w:rPr>
          <w:rFonts w:ascii="Times New Roman" w:hAnsi="Times New Roman" w:cs="Times New Roman"/>
          <w:color w:val="000000"/>
        </w:rPr>
        <w:t>lines(</w:t>
      </w:r>
      <w:proofErr w:type="gramEnd"/>
      <w:r w:rsidRPr="007970D0">
        <w:rPr>
          <w:rFonts w:ascii="Times New Roman" w:hAnsi="Times New Roman" w:cs="Times New Roman"/>
          <w:color w:val="000000"/>
        </w:rPr>
        <w:t>uni_</w:t>
      </w:r>
      <w:proofErr w:type="spellStart"/>
      <w:r w:rsidRPr="007970D0">
        <w:rPr>
          <w:rFonts w:ascii="Times New Roman" w:hAnsi="Times New Roman" w:cs="Times New Roman"/>
          <w:color w:val="000000"/>
        </w:rPr>
        <w:t>crm</w:t>
      </w:r>
      <w:proofErr w:type="spellEnd"/>
      <w:r w:rsidRPr="002B682B">
        <w:rPr>
          <w:rFonts w:ascii="Times New Roman" w:hAnsi="Times New Roman" w:cs="Times New Roman"/>
          <w:color w:val="000000"/>
        </w:rPr>
        <w:t>$"</w:t>
      </w:r>
      <w:r w:rsidRPr="008A30A4">
        <w:rPr>
          <w:rFonts w:ascii="Times New Roman" w:hAnsi="Times New Roman" w:cs="Times New Roman"/>
          <w:color w:val="000000"/>
        </w:rPr>
        <w:t>GCC</w:t>
      </w:r>
      <w:r w:rsidRPr="002B682B">
        <w:rPr>
          <w:rFonts w:ascii="Times New Roman" w:hAnsi="Times New Roman" w:cs="Times New Roman"/>
          <w:color w:val="000000"/>
        </w:rPr>
        <w:t xml:space="preserve"> 1"$time, </w:t>
      </w:r>
      <w:r w:rsidRPr="007970D0">
        <w:rPr>
          <w:rFonts w:ascii="Times New Roman" w:hAnsi="Times New Roman" w:cs="Times New Roman"/>
          <w:color w:val="000000"/>
        </w:rPr>
        <w:t>uni_</w:t>
      </w:r>
      <w:proofErr w:type="spellStart"/>
      <w:r w:rsidRPr="007970D0">
        <w:rPr>
          <w:rFonts w:ascii="Times New Roman" w:hAnsi="Times New Roman" w:cs="Times New Roman"/>
          <w:color w:val="000000"/>
        </w:rPr>
        <w:t>crm</w:t>
      </w:r>
      <w:proofErr w:type="spellEnd"/>
      <w:r w:rsidRPr="002B682B">
        <w:rPr>
          <w:rFonts w:ascii="Times New Roman" w:hAnsi="Times New Roman" w:cs="Times New Roman"/>
          <w:color w:val="000000"/>
        </w:rPr>
        <w:t>$"</w:t>
      </w:r>
      <w:r w:rsidRPr="008A30A4">
        <w:rPr>
          <w:rFonts w:ascii="Times New Roman" w:hAnsi="Times New Roman" w:cs="Times New Roman"/>
          <w:color w:val="000000"/>
        </w:rPr>
        <w:t>GCC</w:t>
      </w:r>
      <w:r w:rsidRPr="002B682B">
        <w:rPr>
          <w:rFonts w:ascii="Times New Roman" w:hAnsi="Times New Roman" w:cs="Times New Roman"/>
          <w:color w:val="000000"/>
        </w:rPr>
        <w:t xml:space="preserve"> 1"$est,</w:t>
      </w:r>
      <w:r w:rsidR="007E1032">
        <w:rPr>
          <w:rFonts w:ascii="Times New Roman" w:hAnsi="Times New Roman" w:cs="Times New Roman"/>
          <w:color w:val="000000"/>
        </w:rPr>
        <w:t xml:space="preserve"> </w:t>
      </w:r>
      <w:r w:rsidRPr="002B682B">
        <w:rPr>
          <w:rFonts w:ascii="Times New Roman" w:hAnsi="Times New Roman" w:cs="Times New Roman"/>
          <w:color w:val="000000"/>
        </w:rPr>
        <w:t>type="s",</w:t>
      </w:r>
      <w:r w:rsidR="007E1032">
        <w:rPr>
          <w:rFonts w:ascii="Times New Roman" w:hAnsi="Times New Roman" w:cs="Times New Roman"/>
          <w:color w:val="000000"/>
        </w:rPr>
        <w:t xml:space="preserve"> </w:t>
      </w:r>
      <w:r w:rsidRPr="002B682B">
        <w:rPr>
          <w:rFonts w:ascii="Times New Roman" w:hAnsi="Times New Roman" w:cs="Times New Roman"/>
          <w:color w:val="000000"/>
        </w:rPr>
        <w:t>col="red",</w:t>
      </w:r>
      <w:r w:rsidR="007E1032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2B682B">
        <w:rPr>
          <w:rFonts w:ascii="Times New Roman" w:hAnsi="Times New Roman" w:cs="Times New Roman"/>
          <w:color w:val="000000"/>
        </w:rPr>
        <w:t>lty</w:t>
      </w:r>
      <w:proofErr w:type="spellEnd"/>
      <w:r w:rsidRPr="002B682B">
        <w:rPr>
          <w:rFonts w:ascii="Times New Roman" w:hAnsi="Times New Roman" w:cs="Times New Roman"/>
          <w:color w:val="000000"/>
        </w:rPr>
        <w:t xml:space="preserve"> =1,lwd =2)</w:t>
      </w:r>
    </w:p>
    <w:p w14:paraId="335C4BF0" w14:textId="75D848F6" w:rsidR="002B682B" w:rsidRPr="002B682B" w:rsidRDefault="002B682B" w:rsidP="002B682B">
      <w:pPr>
        <w:rPr>
          <w:rFonts w:ascii="Times New Roman" w:hAnsi="Times New Roman" w:cs="Times New Roman"/>
          <w:color w:val="000000"/>
        </w:rPr>
      </w:pPr>
      <w:proofErr w:type="gramStart"/>
      <w:r w:rsidRPr="002B682B">
        <w:rPr>
          <w:rFonts w:ascii="Times New Roman" w:hAnsi="Times New Roman" w:cs="Times New Roman"/>
          <w:color w:val="000000"/>
        </w:rPr>
        <w:t>lines(</w:t>
      </w:r>
      <w:proofErr w:type="gramEnd"/>
      <w:r w:rsidRPr="007970D0">
        <w:rPr>
          <w:rFonts w:ascii="Times New Roman" w:hAnsi="Times New Roman" w:cs="Times New Roman"/>
          <w:color w:val="000000"/>
        </w:rPr>
        <w:t>uni_</w:t>
      </w:r>
      <w:proofErr w:type="spellStart"/>
      <w:r w:rsidRPr="007970D0">
        <w:rPr>
          <w:rFonts w:ascii="Times New Roman" w:hAnsi="Times New Roman" w:cs="Times New Roman"/>
          <w:color w:val="000000"/>
        </w:rPr>
        <w:t>crm</w:t>
      </w:r>
      <w:proofErr w:type="spellEnd"/>
      <w:r w:rsidRPr="002B682B">
        <w:rPr>
          <w:rFonts w:ascii="Times New Roman" w:hAnsi="Times New Roman" w:cs="Times New Roman"/>
          <w:color w:val="000000"/>
        </w:rPr>
        <w:t>$"</w:t>
      </w:r>
      <w:r w:rsidRPr="008A30A4">
        <w:rPr>
          <w:rFonts w:ascii="Times New Roman" w:hAnsi="Times New Roman" w:cs="Times New Roman"/>
          <w:color w:val="000000"/>
        </w:rPr>
        <w:t>SRCC</w:t>
      </w:r>
      <w:r w:rsidRPr="002B682B">
        <w:rPr>
          <w:rFonts w:ascii="Times New Roman" w:hAnsi="Times New Roman" w:cs="Times New Roman"/>
          <w:color w:val="000000"/>
        </w:rPr>
        <w:t xml:space="preserve"> 1"$time, </w:t>
      </w:r>
      <w:r w:rsidRPr="007970D0">
        <w:rPr>
          <w:rFonts w:ascii="Times New Roman" w:hAnsi="Times New Roman" w:cs="Times New Roman"/>
          <w:color w:val="000000"/>
        </w:rPr>
        <w:t>uni_</w:t>
      </w:r>
      <w:proofErr w:type="spellStart"/>
      <w:r w:rsidRPr="007970D0">
        <w:rPr>
          <w:rFonts w:ascii="Times New Roman" w:hAnsi="Times New Roman" w:cs="Times New Roman"/>
          <w:color w:val="000000"/>
        </w:rPr>
        <w:t>crm</w:t>
      </w:r>
      <w:proofErr w:type="spellEnd"/>
      <w:r w:rsidRPr="002B682B">
        <w:rPr>
          <w:rFonts w:ascii="Times New Roman" w:hAnsi="Times New Roman" w:cs="Times New Roman"/>
          <w:color w:val="000000"/>
        </w:rPr>
        <w:t>$"</w:t>
      </w:r>
      <w:r w:rsidRPr="008A30A4">
        <w:rPr>
          <w:rFonts w:ascii="Times New Roman" w:hAnsi="Times New Roman" w:cs="Times New Roman"/>
          <w:color w:val="000000"/>
        </w:rPr>
        <w:t>SRCC</w:t>
      </w:r>
      <w:r w:rsidRPr="002B682B">
        <w:rPr>
          <w:rFonts w:ascii="Times New Roman" w:hAnsi="Times New Roman" w:cs="Times New Roman"/>
          <w:color w:val="000000"/>
        </w:rPr>
        <w:t xml:space="preserve"> 1"$est,</w:t>
      </w:r>
      <w:r w:rsidR="007E1032">
        <w:rPr>
          <w:rFonts w:ascii="Times New Roman" w:hAnsi="Times New Roman" w:cs="Times New Roman"/>
          <w:color w:val="000000"/>
        </w:rPr>
        <w:t xml:space="preserve"> </w:t>
      </w:r>
      <w:r w:rsidRPr="002B682B">
        <w:rPr>
          <w:rFonts w:ascii="Times New Roman" w:hAnsi="Times New Roman" w:cs="Times New Roman"/>
          <w:color w:val="000000"/>
        </w:rPr>
        <w:t>type="s",</w:t>
      </w:r>
      <w:r w:rsidR="007E1032">
        <w:rPr>
          <w:rFonts w:ascii="Times New Roman" w:hAnsi="Times New Roman" w:cs="Times New Roman"/>
          <w:color w:val="000000"/>
        </w:rPr>
        <w:t xml:space="preserve"> </w:t>
      </w:r>
      <w:r w:rsidRPr="002B682B">
        <w:rPr>
          <w:rFonts w:ascii="Times New Roman" w:hAnsi="Times New Roman" w:cs="Times New Roman"/>
          <w:color w:val="000000"/>
        </w:rPr>
        <w:t>col="brown",</w:t>
      </w:r>
      <w:r w:rsidR="007E1032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2B682B">
        <w:rPr>
          <w:rFonts w:ascii="Times New Roman" w:hAnsi="Times New Roman" w:cs="Times New Roman"/>
          <w:color w:val="000000"/>
        </w:rPr>
        <w:t>lty</w:t>
      </w:r>
      <w:proofErr w:type="spellEnd"/>
      <w:r w:rsidRPr="002B682B">
        <w:rPr>
          <w:rFonts w:ascii="Times New Roman" w:hAnsi="Times New Roman" w:cs="Times New Roman"/>
          <w:color w:val="000000"/>
        </w:rPr>
        <w:t xml:space="preserve"> =1,lwd =2)</w:t>
      </w:r>
    </w:p>
    <w:p w14:paraId="76D9FC2B" w14:textId="05740340" w:rsidR="002B682B" w:rsidRPr="002B682B" w:rsidRDefault="002B682B" w:rsidP="002B682B">
      <w:pPr>
        <w:rPr>
          <w:rFonts w:ascii="Times New Roman" w:hAnsi="Times New Roman" w:cs="Times New Roman"/>
          <w:color w:val="000000"/>
        </w:rPr>
      </w:pPr>
      <w:proofErr w:type="gramStart"/>
      <w:r w:rsidRPr="002B682B">
        <w:rPr>
          <w:rFonts w:ascii="Times New Roman" w:hAnsi="Times New Roman" w:cs="Times New Roman"/>
          <w:color w:val="000000"/>
        </w:rPr>
        <w:t>lines(</w:t>
      </w:r>
      <w:proofErr w:type="gramEnd"/>
      <w:r w:rsidRPr="007970D0">
        <w:rPr>
          <w:rFonts w:ascii="Times New Roman" w:hAnsi="Times New Roman" w:cs="Times New Roman"/>
          <w:color w:val="000000"/>
        </w:rPr>
        <w:t>uni_</w:t>
      </w:r>
      <w:proofErr w:type="spellStart"/>
      <w:r w:rsidRPr="007970D0">
        <w:rPr>
          <w:rFonts w:ascii="Times New Roman" w:hAnsi="Times New Roman" w:cs="Times New Roman"/>
          <w:color w:val="000000"/>
        </w:rPr>
        <w:t>crm</w:t>
      </w:r>
      <w:proofErr w:type="spellEnd"/>
      <w:r w:rsidRPr="002B682B">
        <w:rPr>
          <w:rFonts w:ascii="Times New Roman" w:hAnsi="Times New Roman" w:cs="Times New Roman"/>
          <w:color w:val="000000"/>
        </w:rPr>
        <w:t>$"</w:t>
      </w:r>
      <w:r w:rsidRPr="008A30A4">
        <w:rPr>
          <w:rFonts w:ascii="Times New Roman" w:hAnsi="Times New Roman" w:cs="Times New Roman"/>
          <w:color w:val="000000"/>
        </w:rPr>
        <w:t>MAC</w:t>
      </w:r>
      <w:r w:rsidRPr="002B682B">
        <w:rPr>
          <w:rFonts w:ascii="Times New Roman" w:hAnsi="Times New Roman" w:cs="Times New Roman"/>
          <w:color w:val="000000"/>
        </w:rPr>
        <w:t xml:space="preserve"> 1"$time, </w:t>
      </w:r>
      <w:r w:rsidRPr="007970D0">
        <w:rPr>
          <w:rFonts w:ascii="Times New Roman" w:hAnsi="Times New Roman" w:cs="Times New Roman"/>
          <w:color w:val="000000"/>
        </w:rPr>
        <w:t>uni_</w:t>
      </w:r>
      <w:proofErr w:type="spellStart"/>
      <w:r w:rsidRPr="007970D0">
        <w:rPr>
          <w:rFonts w:ascii="Times New Roman" w:hAnsi="Times New Roman" w:cs="Times New Roman"/>
          <w:color w:val="000000"/>
        </w:rPr>
        <w:t>crm</w:t>
      </w:r>
      <w:proofErr w:type="spellEnd"/>
      <w:r w:rsidRPr="002B682B">
        <w:rPr>
          <w:rFonts w:ascii="Times New Roman" w:hAnsi="Times New Roman" w:cs="Times New Roman"/>
          <w:color w:val="000000"/>
        </w:rPr>
        <w:t>$"</w:t>
      </w:r>
      <w:r w:rsidRPr="008A30A4">
        <w:rPr>
          <w:rFonts w:ascii="Times New Roman" w:hAnsi="Times New Roman" w:cs="Times New Roman"/>
          <w:color w:val="000000"/>
        </w:rPr>
        <w:t>MAC</w:t>
      </w:r>
      <w:r w:rsidRPr="002B682B">
        <w:rPr>
          <w:rFonts w:ascii="Times New Roman" w:hAnsi="Times New Roman" w:cs="Times New Roman"/>
          <w:color w:val="000000"/>
        </w:rPr>
        <w:t xml:space="preserve"> 1"$est,</w:t>
      </w:r>
      <w:r w:rsidR="007E1032">
        <w:rPr>
          <w:rFonts w:ascii="Times New Roman" w:hAnsi="Times New Roman" w:cs="Times New Roman"/>
          <w:color w:val="000000"/>
        </w:rPr>
        <w:t xml:space="preserve"> </w:t>
      </w:r>
      <w:r w:rsidRPr="002B682B">
        <w:rPr>
          <w:rFonts w:ascii="Times New Roman" w:hAnsi="Times New Roman" w:cs="Times New Roman"/>
          <w:color w:val="000000"/>
        </w:rPr>
        <w:t>type="s",</w:t>
      </w:r>
      <w:r w:rsidR="007E1032">
        <w:rPr>
          <w:rFonts w:ascii="Times New Roman" w:hAnsi="Times New Roman" w:cs="Times New Roman"/>
          <w:color w:val="000000"/>
        </w:rPr>
        <w:t xml:space="preserve"> </w:t>
      </w:r>
      <w:r w:rsidRPr="002B682B">
        <w:rPr>
          <w:rFonts w:ascii="Times New Roman" w:hAnsi="Times New Roman" w:cs="Times New Roman"/>
          <w:color w:val="000000"/>
        </w:rPr>
        <w:t>col="orange",</w:t>
      </w:r>
      <w:r w:rsidR="007E1032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2B682B">
        <w:rPr>
          <w:rFonts w:ascii="Times New Roman" w:hAnsi="Times New Roman" w:cs="Times New Roman"/>
          <w:color w:val="000000"/>
        </w:rPr>
        <w:t>lty</w:t>
      </w:r>
      <w:proofErr w:type="spellEnd"/>
      <w:r w:rsidRPr="002B682B">
        <w:rPr>
          <w:rFonts w:ascii="Times New Roman" w:hAnsi="Times New Roman" w:cs="Times New Roman"/>
          <w:color w:val="000000"/>
        </w:rPr>
        <w:t xml:space="preserve"> =1,lwd =2)</w:t>
      </w:r>
    </w:p>
    <w:p w14:paraId="73141E70" w14:textId="4EAD67B8" w:rsidR="002B682B" w:rsidRPr="002B682B" w:rsidRDefault="002B682B" w:rsidP="002B682B">
      <w:pPr>
        <w:rPr>
          <w:rFonts w:ascii="Times New Roman" w:hAnsi="Times New Roman" w:cs="Times New Roman"/>
          <w:color w:val="000000"/>
        </w:rPr>
      </w:pPr>
      <w:proofErr w:type="gramStart"/>
      <w:r w:rsidRPr="002B682B">
        <w:rPr>
          <w:rFonts w:ascii="Times New Roman" w:hAnsi="Times New Roman" w:cs="Times New Roman"/>
          <w:color w:val="000000"/>
        </w:rPr>
        <w:t>lines(</w:t>
      </w:r>
      <w:proofErr w:type="gramEnd"/>
      <w:r w:rsidRPr="007970D0">
        <w:rPr>
          <w:rFonts w:ascii="Times New Roman" w:hAnsi="Times New Roman" w:cs="Times New Roman"/>
          <w:color w:val="000000"/>
        </w:rPr>
        <w:t>uni_</w:t>
      </w:r>
      <w:proofErr w:type="spellStart"/>
      <w:r w:rsidRPr="007970D0">
        <w:rPr>
          <w:rFonts w:ascii="Times New Roman" w:hAnsi="Times New Roman" w:cs="Times New Roman"/>
          <w:color w:val="000000"/>
        </w:rPr>
        <w:t>crm</w:t>
      </w:r>
      <w:proofErr w:type="spellEnd"/>
      <w:r w:rsidRPr="002B682B">
        <w:rPr>
          <w:rFonts w:ascii="Times New Roman" w:hAnsi="Times New Roman" w:cs="Times New Roman"/>
          <w:color w:val="000000"/>
        </w:rPr>
        <w:t>$"</w:t>
      </w:r>
      <w:r w:rsidRPr="008A30A4">
        <w:rPr>
          <w:rFonts w:ascii="Times New Roman" w:hAnsi="Times New Roman" w:cs="Times New Roman"/>
          <w:color w:val="000000"/>
        </w:rPr>
        <w:t>NMAC</w:t>
      </w:r>
      <w:r w:rsidRPr="002B682B">
        <w:rPr>
          <w:rFonts w:ascii="Times New Roman" w:hAnsi="Times New Roman" w:cs="Times New Roman"/>
          <w:color w:val="000000"/>
        </w:rPr>
        <w:t xml:space="preserve"> 1"$time, </w:t>
      </w:r>
      <w:r w:rsidRPr="007970D0">
        <w:rPr>
          <w:rFonts w:ascii="Times New Roman" w:hAnsi="Times New Roman" w:cs="Times New Roman"/>
          <w:color w:val="000000"/>
        </w:rPr>
        <w:t>uni_</w:t>
      </w:r>
      <w:proofErr w:type="spellStart"/>
      <w:r w:rsidRPr="007970D0">
        <w:rPr>
          <w:rFonts w:ascii="Times New Roman" w:hAnsi="Times New Roman" w:cs="Times New Roman"/>
          <w:color w:val="000000"/>
        </w:rPr>
        <w:t>crm</w:t>
      </w:r>
      <w:proofErr w:type="spellEnd"/>
      <w:r w:rsidRPr="002B682B">
        <w:rPr>
          <w:rFonts w:ascii="Times New Roman" w:hAnsi="Times New Roman" w:cs="Times New Roman"/>
          <w:color w:val="000000"/>
        </w:rPr>
        <w:t>$"</w:t>
      </w:r>
      <w:r w:rsidRPr="008A30A4">
        <w:rPr>
          <w:rFonts w:ascii="Times New Roman" w:hAnsi="Times New Roman" w:cs="Times New Roman"/>
          <w:color w:val="000000"/>
        </w:rPr>
        <w:t>NMAC</w:t>
      </w:r>
      <w:r w:rsidRPr="002B682B">
        <w:rPr>
          <w:rFonts w:ascii="Times New Roman" w:hAnsi="Times New Roman" w:cs="Times New Roman"/>
          <w:color w:val="000000"/>
        </w:rPr>
        <w:t xml:space="preserve"> 1"$est,</w:t>
      </w:r>
      <w:r w:rsidR="007E1032">
        <w:rPr>
          <w:rFonts w:ascii="Times New Roman" w:hAnsi="Times New Roman" w:cs="Times New Roman"/>
          <w:color w:val="000000"/>
        </w:rPr>
        <w:t xml:space="preserve"> </w:t>
      </w:r>
      <w:r w:rsidRPr="002B682B">
        <w:rPr>
          <w:rFonts w:ascii="Times New Roman" w:hAnsi="Times New Roman" w:cs="Times New Roman"/>
          <w:color w:val="000000"/>
        </w:rPr>
        <w:t>type="s",</w:t>
      </w:r>
      <w:r w:rsidR="007E1032">
        <w:rPr>
          <w:rFonts w:ascii="Times New Roman" w:hAnsi="Times New Roman" w:cs="Times New Roman"/>
          <w:color w:val="000000"/>
        </w:rPr>
        <w:t xml:space="preserve"> </w:t>
      </w:r>
      <w:r w:rsidRPr="002B682B">
        <w:rPr>
          <w:rFonts w:ascii="Times New Roman" w:hAnsi="Times New Roman" w:cs="Times New Roman"/>
          <w:color w:val="000000"/>
        </w:rPr>
        <w:t>col="</w:t>
      </w:r>
      <w:proofErr w:type="spellStart"/>
      <w:r w:rsidRPr="002B682B">
        <w:rPr>
          <w:rFonts w:ascii="Times New Roman" w:hAnsi="Times New Roman" w:cs="Times New Roman"/>
          <w:color w:val="000000"/>
        </w:rPr>
        <w:t>deeppink</w:t>
      </w:r>
      <w:proofErr w:type="spellEnd"/>
      <w:r w:rsidRPr="002B682B">
        <w:rPr>
          <w:rFonts w:ascii="Times New Roman" w:hAnsi="Times New Roman" w:cs="Times New Roman"/>
          <w:color w:val="000000"/>
        </w:rPr>
        <w:t>",</w:t>
      </w:r>
      <w:r w:rsidR="007E1032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2B682B">
        <w:rPr>
          <w:rFonts w:ascii="Times New Roman" w:hAnsi="Times New Roman" w:cs="Times New Roman"/>
          <w:color w:val="000000"/>
        </w:rPr>
        <w:t>lty</w:t>
      </w:r>
      <w:proofErr w:type="spellEnd"/>
      <w:r w:rsidRPr="002B682B">
        <w:rPr>
          <w:rFonts w:ascii="Times New Roman" w:hAnsi="Times New Roman" w:cs="Times New Roman"/>
          <w:color w:val="000000"/>
        </w:rPr>
        <w:t xml:space="preserve"> =1,lwd =2)</w:t>
      </w:r>
    </w:p>
    <w:p w14:paraId="7E1186D3" w14:textId="4789C2AB" w:rsidR="002B682B" w:rsidRPr="002B682B" w:rsidRDefault="002B682B" w:rsidP="002B682B">
      <w:pPr>
        <w:rPr>
          <w:rFonts w:ascii="Times New Roman" w:hAnsi="Times New Roman" w:cs="Times New Roman"/>
          <w:color w:val="000000"/>
        </w:rPr>
      </w:pPr>
      <w:proofErr w:type="gramStart"/>
      <w:r w:rsidRPr="002B682B">
        <w:rPr>
          <w:rFonts w:ascii="Times New Roman" w:hAnsi="Times New Roman" w:cs="Times New Roman"/>
          <w:color w:val="000000"/>
        </w:rPr>
        <w:t>axis(</w:t>
      </w:r>
      <w:proofErr w:type="gramEnd"/>
      <w:r w:rsidRPr="002B682B">
        <w:rPr>
          <w:rFonts w:ascii="Times New Roman" w:hAnsi="Times New Roman" w:cs="Times New Roman"/>
          <w:color w:val="000000"/>
        </w:rPr>
        <w:t>side=1,</w:t>
      </w:r>
      <w:r w:rsidR="002240DB">
        <w:rPr>
          <w:rFonts w:ascii="Times New Roman" w:hAnsi="Times New Roman" w:cs="Times New Roman"/>
          <w:color w:val="000000"/>
        </w:rPr>
        <w:t xml:space="preserve"> </w:t>
      </w:r>
      <w:r w:rsidRPr="002B682B">
        <w:rPr>
          <w:rFonts w:ascii="Times New Roman" w:hAnsi="Times New Roman" w:cs="Times New Roman"/>
          <w:color w:val="000000"/>
        </w:rPr>
        <w:t>at=c(0,30,60,90,120,150),</w:t>
      </w:r>
      <w:r w:rsidR="002240DB">
        <w:rPr>
          <w:rFonts w:ascii="Times New Roman" w:hAnsi="Times New Roman" w:cs="Times New Roman"/>
          <w:color w:val="000000"/>
        </w:rPr>
        <w:t xml:space="preserve"> </w:t>
      </w:r>
      <w:r w:rsidRPr="002B682B">
        <w:rPr>
          <w:rFonts w:ascii="Times New Roman" w:hAnsi="Times New Roman" w:cs="Times New Roman"/>
          <w:color w:val="000000"/>
        </w:rPr>
        <w:t>labels=c(0,30,60,90,120,150))</w:t>
      </w:r>
    </w:p>
    <w:p w14:paraId="12BFB0B3" w14:textId="0AFDF1B7" w:rsidR="00584565" w:rsidRDefault="002B682B" w:rsidP="002B682B">
      <w:pPr>
        <w:rPr>
          <w:rFonts w:ascii="Times New Roman" w:hAnsi="Times New Roman" w:cs="Times New Roman"/>
          <w:color w:val="000000"/>
        </w:rPr>
      </w:pPr>
      <w:proofErr w:type="gramStart"/>
      <w:r w:rsidRPr="002B682B">
        <w:rPr>
          <w:rFonts w:ascii="Times New Roman" w:hAnsi="Times New Roman" w:cs="Times New Roman"/>
          <w:color w:val="000000"/>
        </w:rPr>
        <w:t>axis(</w:t>
      </w:r>
      <w:proofErr w:type="gramEnd"/>
      <w:r w:rsidRPr="002B682B">
        <w:rPr>
          <w:rFonts w:ascii="Times New Roman" w:hAnsi="Times New Roman" w:cs="Times New Roman"/>
          <w:color w:val="000000"/>
        </w:rPr>
        <w:t>side=2,</w:t>
      </w:r>
      <w:r w:rsidR="002240DB">
        <w:rPr>
          <w:rFonts w:ascii="Times New Roman" w:hAnsi="Times New Roman" w:cs="Times New Roman"/>
          <w:color w:val="000000"/>
        </w:rPr>
        <w:t xml:space="preserve"> </w:t>
      </w:r>
      <w:r w:rsidRPr="002B682B">
        <w:rPr>
          <w:rFonts w:ascii="Times New Roman" w:hAnsi="Times New Roman" w:cs="Times New Roman"/>
          <w:color w:val="000000"/>
        </w:rPr>
        <w:t>at=c(0,0.2,0.4,0.6,0.8,1.0),</w:t>
      </w:r>
      <w:r w:rsidR="002240DB">
        <w:rPr>
          <w:rFonts w:ascii="Times New Roman" w:hAnsi="Times New Roman" w:cs="Times New Roman"/>
          <w:color w:val="000000"/>
        </w:rPr>
        <w:t xml:space="preserve"> </w:t>
      </w:r>
      <w:r w:rsidRPr="002B682B">
        <w:rPr>
          <w:rFonts w:ascii="Times New Roman" w:hAnsi="Times New Roman" w:cs="Times New Roman"/>
          <w:color w:val="000000"/>
        </w:rPr>
        <w:t>labels=c(0,0.2,0.4,0.6,0.8,1.0))</w:t>
      </w:r>
    </w:p>
    <w:p w14:paraId="1A45BF1C" w14:textId="03EDE441" w:rsidR="00C33DC4" w:rsidRPr="002B682B" w:rsidRDefault="002240DB" w:rsidP="002240DB">
      <w:pPr>
        <w:jc w:val="left"/>
        <w:rPr>
          <w:rFonts w:ascii="Times New Roman" w:hAnsi="Times New Roman" w:cs="Times New Roman"/>
          <w:color w:val="000000"/>
        </w:rPr>
      </w:pPr>
      <w:r w:rsidRPr="002240DB">
        <w:rPr>
          <w:rFonts w:ascii="Times New Roman" w:hAnsi="Times New Roman" w:cs="Times New Roman"/>
          <w:color w:val="000000"/>
        </w:rPr>
        <w:t>legend("top</w:t>
      </w:r>
      <w:proofErr w:type="gramStart"/>
      <w:r w:rsidRPr="002240DB">
        <w:rPr>
          <w:rFonts w:ascii="Times New Roman" w:hAnsi="Times New Roman" w:cs="Times New Roman"/>
          <w:color w:val="000000"/>
        </w:rPr>
        <w:t>"</w:t>
      </w:r>
      <w:r>
        <w:rPr>
          <w:rFonts w:ascii="Times New Roman" w:hAnsi="Times New Roman" w:cs="Times New Roman" w:hint="eastAsia"/>
          <w:color w:val="000000"/>
        </w:rPr>
        <w:t>,</w:t>
      </w:r>
      <w:r w:rsidRPr="002240DB">
        <w:rPr>
          <w:rFonts w:ascii="Times New Roman" w:hAnsi="Times New Roman" w:cs="Times New Roman"/>
          <w:color w:val="000000"/>
        </w:rPr>
        <w:t>c</w:t>
      </w:r>
      <w:proofErr w:type="gramEnd"/>
      <w:r w:rsidRPr="002240DB">
        <w:rPr>
          <w:rFonts w:ascii="Times New Roman" w:hAnsi="Times New Roman" w:cs="Times New Roman"/>
          <w:color w:val="000000"/>
        </w:rPr>
        <w:t>("MiNENs","NETs","NECs","GCC","SRCC","MAC","NMAC"),col=c("purple","blue","green","red","brown","orange","deeppink"),</w:t>
      </w:r>
      <w:r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2240DB">
        <w:rPr>
          <w:rFonts w:ascii="Times New Roman" w:hAnsi="Times New Roman" w:cs="Times New Roman"/>
          <w:color w:val="000000"/>
        </w:rPr>
        <w:t>lty</w:t>
      </w:r>
      <w:proofErr w:type="spellEnd"/>
      <w:r w:rsidRPr="002240DB">
        <w:rPr>
          <w:rFonts w:ascii="Times New Roman" w:hAnsi="Times New Roman" w:cs="Times New Roman"/>
          <w:color w:val="000000"/>
        </w:rPr>
        <w:t>=c(1),</w:t>
      </w:r>
      <w:r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2240DB">
        <w:rPr>
          <w:rFonts w:ascii="Times New Roman" w:hAnsi="Times New Roman" w:cs="Times New Roman"/>
          <w:color w:val="000000"/>
        </w:rPr>
        <w:t>lwd</w:t>
      </w:r>
      <w:proofErr w:type="spellEnd"/>
      <w:r w:rsidRPr="002240DB">
        <w:rPr>
          <w:rFonts w:ascii="Times New Roman" w:hAnsi="Times New Roman" w:cs="Times New Roman"/>
          <w:color w:val="000000"/>
        </w:rPr>
        <w:t xml:space="preserve"> =2,</w:t>
      </w:r>
      <w:r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2240DB">
        <w:rPr>
          <w:rFonts w:ascii="Times New Roman" w:hAnsi="Times New Roman" w:cs="Times New Roman"/>
          <w:color w:val="000000"/>
        </w:rPr>
        <w:t>bty</w:t>
      </w:r>
      <w:proofErr w:type="spellEnd"/>
      <w:r w:rsidRPr="002240DB">
        <w:rPr>
          <w:rFonts w:ascii="Times New Roman" w:hAnsi="Times New Roman" w:cs="Times New Roman"/>
          <w:color w:val="000000"/>
        </w:rPr>
        <w:t xml:space="preserve"> = "n",</w:t>
      </w:r>
      <w:r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2240DB">
        <w:rPr>
          <w:rFonts w:ascii="Times New Roman" w:hAnsi="Times New Roman" w:cs="Times New Roman"/>
          <w:color w:val="000000"/>
        </w:rPr>
        <w:t>ncol</w:t>
      </w:r>
      <w:proofErr w:type="spellEnd"/>
      <w:r w:rsidRPr="002240DB">
        <w:rPr>
          <w:rFonts w:ascii="Times New Roman" w:hAnsi="Times New Roman" w:cs="Times New Roman"/>
          <w:color w:val="000000"/>
        </w:rPr>
        <w:t>=3)</w:t>
      </w:r>
    </w:p>
    <w:p w14:paraId="63492014" w14:textId="77777777" w:rsidR="005C233E" w:rsidRDefault="005C233E" w:rsidP="00BA551A">
      <w:pPr>
        <w:rPr>
          <w:rFonts w:ascii="Times New Roman" w:hAnsi="Times New Roman" w:cs="Times New Roman"/>
          <w:b/>
          <w:color w:val="000000"/>
        </w:rPr>
      </w:pPr>
    </w:p>
    <w:p w14:paraId="1DC33E9E" w14:textId="4D0566E4" w:rsidR="008A30A4" w:rsidRPr="00AA7189" w:rsidRDefault="008A30A4" w:rsidP="00BA551A">
      <w:pPr>
        <w:rPr>
          <w:rFonts w:ascii="Times New Roman" w:hAnsi="Times New Roman" w:cs="Times New Roman"/>
          <w:b/>
          <w:color w:val="000000"/>
        </w:rPr>
      </w:pPr>
      <w:r w:rsidRPr="00AA7189">
        <w:rPr>
          <w:rFonts w:ascii="Times New Roman" w:hAnsi="Times New Roman" w:cs="Times New Roman"/>
          <w:b/>
          <w:color w:val="000000"/>
        </w:rPr>
        <w:t>For univariate analysis</w:t>
      </w:r>
    </w:p>
    <w:p w14:paraId="60949998" w14:textId="4EC0A567" w:rsidR="008A30A4" w:rsidRPr="008A30A4" w:rsidRDefault="003E1999" w:rsidP="008A30A4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c</w:t>
      </w:r>
      <w:r w:rsidR="008A30A4" w:rsidRPr="008A30A4">
        <w:rPr>
          <w:rFonts w:ascii="Times New Roman" w:hAnsi="Times New Roman" w:cs="Times New Roman"/>
          <w:color w:val="000000"/>
        </w:rPr>
        <w:t>ov</w:t>
      </w:r>
      <w:r>
        <w:rPr>
          <w:rFonts w:ascii="Times New Roman" w:hAnsi="Times New Roman" w:cs="Times New Roman"/>
          <w:color w:val="000000"/>
        </w:rPr>
        <w:t>_1</w:t>
      </w:r>
      <w:r w:rsidR="008A30A4" w:rsidRPr="008A30A4">
        <w:rPr>
          <w:rFonts w:ascii="Times New Roman" w:hAnsi="Times New Roman" w:cs="Times New Roman"/>
          <w:color w:val="000000"/>
        </w:rPr>
        <w:t>&lt;-</w:t>
      </w:r>
      <w:proofErr w:type="spellStart"/>
      <w:proofErr w:type="gramStart"/>
      <w:r w:rsidR="008A30A4" w:rsidRPr="008A30A4">
        <w:rPr>
          <w:rFonts w:ascii="Times New Roman" w:hAnsi="Times New Roman" w:cs="Times New Roman"/>
          <w:color w:val="000000"/>
        </w:rPr>
        <w:t>model.matrix</w:t>
      </w:r>
      <w:proofErr w:type="spellEnd"/>
      <w:proofErr w:type="gramEnd"/>
      <w:r w:rsidR="008A30A4" w:rsidRPr="008A30A4">
        <w:rPr>
          <w:rFonts w:ascii="Times New Roman" w:hAnsi="Times New Roman" w:cs="Times New Roman"/>
          <w:color w:val="000000"/>
        </w:rPr>
        <w:t xml:space="preserve">(~ subtypes, data= </w:t>
      </w:r>
      <w:proofErr w:type="spellStart"/>
      <w:r w:rsidR="008A30A4" w:rsidRPr="008A30A4">
        <w:rPr>
          <w:rFonts w:ascii="Times New Roman" w:hAnsi="Times New Roman" w:cs="Times New Roman"/>
          <w:color w:val="000000"/>
        </w:rPr>
        <w:t>bmt</w:t>
      </w:r>
      <w:proofErr w:type="spellEnd"/>
      <w:r w:rsidR="008A30A4" w:rsidRPr="008A30A4">
        <w:rPr>
          <w:rFonts w:ascii="Times New Roman" w:hAnsi="Times New Roman" w:cs="Times New Roman"/>
          <w:color w:val="000000"/>
        </w:rPr>
        <w:t xml:space="preserve">)[,-1]  </w:t>
      </w:r>
    </w:p>
    <w:p w14:paraId="3FD54D49" w14:textId="428F1B6D" w:rsidR="008A30A4" w:rsidRPr="008A30A4" w:rsidRDefault="008A30A4" w:rsidP="008A30A4">
      <w:pPr>
        <w:rPr>
          <w:rFonts w:ascii="Times New Roman" w:hAnsi="Times New Roman" w:cs="Times New Roman"/>
          <w:color w:val="000000"/>
        </w:rPr>
      </w:pPr>
      <w:proofErr w:type="spellStart"/>
      <w:r w:rsidRPr="008A30A4">
        <w:rPr>
          <w:rFonts w:ascii="Times New Roman" w:hAnsi="Times New Roman" w:cs="Times New Roman"/>
          <w:color w:val="000000"/>
        </w:rPr>
        <w:t>uni_crr</w:t>
      </w:r>
      <w:proofErr w:type="spellEnd"/>
      <w:r w:rsidRPr="008A30A4">
        <w:rPr>
          <w:rFonts w:ascii="Times New Roman" w:hAnsi="Times New Roman" w:cs="Times New Roman"/>
          <w:color w:val="000000"/>
        </w:rPr>
        <w:t xml:space="preserve"> &lt;- </w:t>
      </w:r>
      <w:proofErr w:type="spellStart"/>
      <w:proofErr w:type="gramStart"/>
      <w:r w:rsidRPr="008A30A4">
        <w:rPr>
          <w:rFonts w:ascii="Times New Roman" w:hAnsi="Times New Roman" w:cs="Times New Roman"/>
          <w:color w:val="000000"/>
        </w:rPr>
        <w:t>crr</w:t>
      </w:r>
      <w:proofErr w:type="spellEnd"/>
      <w:r w:rsidRPr="008A30A4">
        <w:rPr>
          <w:rFonts w:ascii="Times New Roman" w:hAnsi="Times New Roman" w:cs="Times New Roman"/>
          <w:color w:val="000000"/>
        </w:rPr>
        <w:t>(</w:t>
      </w:r>
      <w:proofErr w:type="spellStart"/>
      <w:proofErr w:type="gramEnd"/>
      <w:r w:rsidRPr="008A30A4">
        <w:rPr>
          <w:rFonts w:ascii="Times New Roman" w:hAnsi="Times New Roman" w:cs="Times New Roman"/>
          <w:color w:val="000000"/>
        </w:rPr>
        <w:t>bmt$</w:t>
      </w:r>
      <w:r w:rsidR="00F359B0">
        <w:rPr>
          <w:rFonts w:ascii="Times New Roman" w:hAnsi="Times New Roman" w:cs="Times New Roman"/>
          <w:color w:val="000000"/>
        </w:rPr>
        <w:t>Time</w:t>
      </w:r>
      <w:proofErr w:type="spellEnd"/>
      <w:r w:rsidRPr="008A30A4">
        <w:rPr>
          <w:rFonts w:ascii="Times New Roman" w:hAnsi="Times New Roman" w:cs="Times New Roman"/>
          <w:color w:val="000000"/>
        </w:rPr>
        <w:t xml:space="preserve">, </w:t>
      </w:r>
      <w:proofErr w:type="spellStart"/>
      <w:r w:rsidRPr="008A30A4">
        <w:rPr>
          <w:rFonts w:ascii="Times New Roman" w:hAnsi="Times New Roman" w:cs="Times New Roman"/>
          <w:color w:val="000000"/>
        </w:rPr>
        <w:t>bmt$CSS</w:t>
      </w:r>
      <w:proofErr w:type="spellEnd"/>
      <w:r w:rsidRPr="008A30A4">
        <w:rPr>
          <w:rFonts w:ascii="Times New Roman" w:hAnsi="Times New Roman" w:cs="Times New Roman"/>
          <w:color w:val="000000"/>
        </w:rPr>
        <w:t>, cov1= cov</w:t>
      </w:r>
      <w:r w:rsidR="003E1999">
        <w:rPr>
          <w:rFonts w:ascii="Times New Roman" w:hAnsi="Times New Roman" w:cs="Times New Roman"/>
          <w:color w:val="000000"/>
        </w:rPr>
        <w:t>_1</w:t>
      </w:r>
      <w:r w:rsidRPr="008A30A4">
        <w:rPr>
          <w:rFonts w:ascii="Times New Roman" w:hAnsi="Times New Roman" w:cs="Times New Roman"/>
          <w:color w:val="000000"/>
        </w:rPr>
        <w:t xml:space="preserve">, </w:t>
      </w:r>
      <w:proofErr w:type="spellStart"/>
      <w:r w:rsidRPr="008A30A4">
        <w:rPr>
          <w:rFonts w:ascii="Times New Roman" w:hAnsi="Times New Roman" w:cs="Times New Roman"/>
          <w:color w:val="000000"/>
        </w:rPr>
        <w:t>failcode</w:t>
      </w:r>
      <w:proofErr w:type="spellEnd"/>
      <w:r w:rsidRPr="008A30A4">
        <w:rPr>
          <w:rFonts w:ascii="Times New Roman" w:hAnsi="Times New Roman" w:cs="Times New Roman"/>
          <w:color w:val="000000"/>
        </w:rPr>
        <w:t xml:space="preserve">=1, </w:t>
      </w:r>
      <w:proofErr w:type="spellStart"/>
      <w:r w:rsidRPr="008A30A4">
        <w:rPr>
          <w:rFonts w:ascii="Times New Roman" w:hAnsi="Times New Roman" w:cs="Times New Roman"/>
          <w:color w:val="000000"/>
        </w:rPr>
        <w:t>cencode</w:t>
      </w:r>
      <w:proofErr w:type="spellEnd"/>
      <w:r w:rsidRPr="008A30A4">
        <w:rPr>
          <w:rFonts w:ascii="Times New Roman" w:hAnsi="Times New Roman" w:cs="Times New Roman"/>
          <w:color w:val="000000"/>
        </w:rPr>
        <w:t>=0)</w:t>
      </w:r>
    </w:p>
    <w:p w14:paraId="0C8EFF0D" w14:textId="7502C707" w:rsidR="008A30A4" w:rsidRPr="008A30A4" w:rsidRDefault="008A30A4" w:rsidP="008A30A4">
      <w:pPr>
        <w:rPr>
          <w:rFonts w:ascii="Times New Roman" w:hAnsi="Times New Roman" w:cs="Times New Roman"/>
          <w:color w:val="000000"/>
        </w:rPr>
      </w:pPr>
      <w:r w:rsidRPr="008A30A4">
        <w:rPr>
          <w:rFonts w:ascii="Times New Roman" w:hAnsi="Times New Roman" w:cs="Times New Roman"/>
          <w:color w:val="000000"/>
        </w:rPr>
        <w:t>summary(</w:t>
      </w:r>
      <w:proofErr w:type="spellStart"/>
      <w:r w:rsidRPr="008A30A4">
        <w:rPr>
          <w:rFonts w:ascii="Times New Roman" w:hAnsi="Times New Roman" w:cs="Times New Roman"/>
          <w:color w:val="000000"/>
        </w:rPr>
        <w:t>uni_crr</w:t>
      </w:r>
      <w:proofErr w:type="spellEnd"/>
      <w:r w:rsidRPr="008A30A4">
        <w:rPr>
          <w:rFonts w:ascii="Times New Roman" w:hAnsi="Times New Roman" w:cs="Times New Roman"/>
          <w:color w:val="000000"/>
        </w:rPr>
        <w:t>)</w:t>
      </w:r>
    </w:p>
    <w:p w14:paraId="4C23B4BC" w14:textId="77777777" w:rsidR="008A30A4" w:rsidRPr="008A30A4" w:rsidRDefault="008A30A4" w:rsidP="00BA551A">
      <w:pPr>
        <w:rPr>
          <w:rFonts w:ascii="Times New Roman" w:hAnsi="Times New Roman" w:cs="Times New Roman"/>
          <w:color w:val="000000"/>
        </w:rPr>
      </w:pPr>
    </w:p>
    <w:p w14:paraId="125F04FB" w14:textId="0D75FD89" w:rsidR="00BA551A" w:rsidRPr="00AA7189" w:rsidRDefault="008A30A4" w:rsidP="00BA551A">
      <w:pPr>
        <w:rPr>
          <w:rFonts w:ascii="Times New Roman" w:hAnsi="Times New Roman" w:cs="Times New Roman"/>
          <w:b/>
          <w:color w:val="000000"/>
        </w:rPr>
      </w:pPr>
      <w:r w:rsidRPr="00AA7189">
        <w:rPr>
          <w:rFonts w:ascii="Times New Roman" w:hAnsi="Times New Roman" w:cs="Times New Roman"/>
          <w:b/>
          <w:color w:val="000000"/>
        </w:rPr>
        <w:t>For multivariate analysis</w:t>
      </w:r>
    </w:p>
    <w:p w14:paraId="205CCD5A" w14:textId="46C56AC2" w:rsidR="008A30A4" w:rsidRPr="008A30A4" w:rsidRDefault="008A30A4" w:rsidP="008A30A4">
      <w:pPr>
        <w:rPr>
          <w:rFonts w:ascii="Times New Roman" w:hAnsi="Times New Roman" w:cs="Times New Roman"/>
        </w:rPr>
      </w:pPr>
      <w:r w:rsidRPr="008A30A4">
        <w:rPr>
          <w:rFonts w:ascii="Times New Roman" w:hAnsi="Times New Roman" w:cs="Times New Roman"/>
        </w:rPr>
        <w:t>cov_2 &lt;-</w:t>
      </w:r>
      <w:proofErr w:type="spellStart"/>
      <w:proofErr w:type="gramStart"/>
      <w:r w:rsidRPr="008A30A4">
        <w:rPr>
          <w:rFonts w:ascii="Times New Roman" w:hAnsi="Times New Roman" w:cs="Times New Roman"/>
        </w:rPr>
        <w:t>model.matrix</w:t>
      </w:r>
      <w:proofErr w:type="spellEnd"/>
      <w:proofErr w:type="gramEnd"/>
      <w:r w:rsidRPr="008A30A4">
        <w:rPr>
          <w:rFonts w:ascii="Times New Roman" w:hAnsi="Times New Roman" w:cs="Times New Roman"/>
        </w:rPr>
        <w:t xml:space="preserve">(~ </w:t>
      </w:r>
      <w:r w:rsidR="0050072B">
        <w:rPr>
          <w:rFonts w:ascii="Times New Roman" w:hAnsi="Times New Roman" w:cs="Times New Roman"/>
        </w:rPr>
        <w:t>a</w:t>
      </w:r>
      <w:r w:rsidRPr="008A30A4">
        <w:rPr>
          <w:rFonts w:ascii="Times New Roman" w:hAnsi="Times New Roman" w:cs="Times New Roman"/>
        </w:rPr>
        <w:t xml:space="preserve">ge + </w:t>
      </w:r>
      <w:r w:rsidR="0050072B">
        <w:rPr>
          <w:rFonts w:ascii="Times New Roman" w:hAnsi="Times New Roman" w:cs="Times New Roman"/>
        </w:rPr>
        <w:t>r</w:t>
      </w:r>
      <w:r w:rsidRPr="008A30A4">
        <w:rPr>
          <w:rFonts w:ascii="Times New Roman" w:hAnsi="Times New Roman" w:cs="Times New Roman"/>
        </w:rPr>
        <w:t xml:space="preserve">ace + size + extension + subtypes + </w:t>
      </w:r>
      <w:r w:rsidR="0050072B">
        <w:rPr>
          <w:rFonts w:ascii="Times New Roman" w:hAnsi="Times New Roman" w:cs="Times New Roman"/>
        </w:rPr>
        <w:t>s</w:t>
      </w:r>
      <w:r w:rsidRPr="008A30A4">
        <w:rPr>
          <w:rFonts w:ascii="Times New Roman" w:hAnsi="Times New Roman" w:cs="Times New Roman"/>
        </w:rPr>
        <w:t xml:space="preserve">urgery, data= </w:t>
      </w:r>
      <w:proofErr w:type="spellStart"/>
      <w:r w:rsidRPr="008A30A4">
        <w:rPr>
          <w:rFonts w:ascii="Times New Roman" w:hAnsi="Times New Roman" w:cs="Times New Roman"/>
        </w:rPr>
        <w:t>bmt</w:t>
      </w:r>
      <w:proofErr w:type="spellEnd"/>
      <w:r w:rsidRPr="008A30A4">
        <w:rPr>
          <w:rFonts w:ascii="Times New Roman" w:hAnsi="Times New Roman" w:cs="Times New Roman"/>
        </w:rPr>
        <w:t>)[,-1]</w:t>
      </w:r>
    </w:p>
    <w:p w14:paraId="233EC1E6" w14:textId="6464881E" w:rsidR="008A30A4" w:rsidRPr="008A30A4" w:rsidRDefault="008A30A4" w:rsidP="008A30A4">
      <w:pPr>
        <w:rPr>
          <w:rFonts w:ascii="Times New Roman" w:hAnsi="Times New Roman" w:cs="Times New Roman"/>
        </w:rPr>
      </w:pPr>
      <w:proofErr w:type="spellStart"/>
      <w:r w:rsidRPr="008A30A4">
        <w:rPr>
          <w:rFonts w:ascii="Times New Roman" w:hAnsi="Times New Roman" w:cs="Times New Roman"/>
        </w:rPr>
        <w:t>multi_crr</w:t>
      </w:r>
      <w:proofErr w:type="spellEnd"/>
      <w:r w:rsidRPr="008A30A4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8A30A4">
        <w:rPr>
          <w:rFonts w:ascii="Times New Roman" w:hAnsi="Times New Roman" w:cs="Times New Roman"/>
        </w:rPr>
        <w:t>crr</w:t>
      </w:r>
      <w:proofErr w:type="spellEnd"/>
      <w:r w:rsidRPr="008A30A4">
        <w:rPr>
          <w:rFonts w:ascii="Times New Roman" w:hAnsi="Times New Roman" w:cs="Times New Roman"/>
        </w:rPr>
        <w:t>(</w:t>
      </w:r>
      <w:proofErr w:type="spellStart"/>
      <w:proofErr w:type="gramEnd"/>
      <w:r w:rsidRPr="008A30A4">
        <w:rPr>
          <w:rFonts w:ascii="Times New Roman" w:hAnsi="Times New Roman" w:cs="Times New Roman"/>
        </w:rPr>
        <w:t>bmt$</w:t>
      </w:r>
      <w:r w:rsidR="00F359B0">
        <w:rPr>
          <w:rFonts w:ascii="Times New Roman" w:hAnsi="Times New Roman" w:cs="Times New Roman"/>
        </w:rPr>
        <w:t>Time</w:t>
      </w:r>
      <w:proofErr w:type="spellEnd"/>
      <w:r w:rsidRPr="008A30A4">
        <w:rPr>
          <w:rFonts w:ascii="Times New Roman" w:hAnsi="Times New Roman" w:cs="Times New Roman"/>
        </w:rPr>
        <w:t xml:space="preserve">, </w:t>
      </w:r>
      <w:proofErr w:type="spellStart"/>
      <w:r w:rsidRPr="008A30A4">
        <w:rPr>
          <w:rFonts w:ascii="Times New Roman" w:hAnsi="Times New Roman" w:cs="Times New Roman"/>
        </w:rPr>
        <w:t>bmt$CSS</w:t>
      </w:r>
      <w:proofErr w:type="spellEnd"/>
      <w:r w:rsidRPr="008A30A4">
        <w:rPr>
          <w:rFonts w:ascii="Times New Roman" w:hAnsi="Times New Roman" w:cs="Times New Roman"/>
        </w:rPr>
        <w:t xml:space="preserve">, cov1= cov_2, </w:t>
      </w:r>
      <w:proofErr w:type="spellStart"/>
      <w:r w:rsidRPr="008A30A4">
        <w:rPr>
          <w:rFonts w:ascii="Times New Roman" w:hAnsi="Times New Roman" w:cs="Times New Roman"/>
        </w:rPr>
        <w:t>failcode</w:t>
      </w:r>
      <w:proofErr w:type="spellEnd"/>
      <w:r w:rsidRPr="008A30A4">
        <w:rPr>
          <w:rFonts w:ascii="Times New Roman" w:hAnsi="Times New Roman" w:cs="Times New Roman"/>
        </w:rPr>
        <w:t xml:space="preserve">=1, </w:t>
      </w:r>
      <w:proofErr w:type="spellStart"/>
      <w:r w:rsidRPr="008A30A4">
        <w:rPr>
          <w:rFonts w:ascii="Times New Roman" w:hAnsi="Times New Roman" w:cs="Times New Roman"/>
        </w:rPr>
        <w:t>cencode</w:t>
      </w:r>
      <w:proofErr w:type="spellEnd"/>
      <w:r w:rsidRPr="008A30A4">
        <w:rPr>
          <w:rFonts w:ascii="Times New Roman" w:hAnsi="Times New Roman" w:cs="Times New Roman"/>
        </w:rPr>
        <w:t>=0)</w:t>
      </w:r>
    </w:p>
    <w:p w14:paraId="028C28D2" w14:textId="39A163FB" w:rsidR="008A30A4" w:rsidRPr="00BA551A" w:rsidRDefault="008A30A4" w:rsidP="008A30A4">
      <w:pPr>
        <w:rPr>
          <w:rFonts w:ascii="Times New Roman" w:hAnsi="Times New Roman" w:cs="Times New Roman"/>
        </w:rPr>
      </w:pPr>
      <w:r w:rsidRPr="008A30A4">
        <w:rPr>
          <w:rFonts w:ascii="Times New Roman" w:hAnsi="Times New Roman" w:cs="Times New Roman"/>
        </w:rPr>
        <w:t>summary(</w:t>
      </w:r>
      <w:proofErr w:type="spellStart"/>
      <w:r w:rsidRPr="008A30A4">
        <w:rPr>
          <w:rFonts w:ascii="Times New Roman" w:hAnsi="Times New Roman" w:cs="Times New Roman"/>
        </w:rPr>
        <w:t>multi_crr</w:t>
      </w:r>
      <w:proofErr w:type="spellEnd"/>
      <w:r w:rsidRPr="008A30A4">
        <w:rPr>
          <w:rFonts w:ascii="Times New Roman" w:hAnsi="Times New Roman" w:cs="Times New Roman"/>
        </w:rPr>
        <w:t>)</w:t>
      </w:r>
    </w:p>
    <w:sectPr w:rsidR="008A30A4" w:rsidRPr="00BA551A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1CF650" w14:textId="77777777" w:rsidR="00EE5B75" w:rsidRDefault="00EE5B75" w:rsidP="00DA4F72">
      <w:r>
        <w:separator/>
      </w:r>
    </w:p>
  </w:endnote>
  <w:endnote w:type="continuationSeparator" w:id="0">
    <w:p w14:paraId="32F03AA6" w14:textId="77777777" w:rsidR="00EE5B75" w:rsidRDefault="00EE5B75" w:rsidP="00DA4F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1866283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7433E58A" w14:textId="5D58BF3B" w:rsidR="007043E0" w:rsidRPr="005E0FBE" w:rsidRDefault="007043E0">
        <w:pPr>
          <w:pStyle w:val="a9"/>
          <w:jc w:val="center"/>
          <w:rPr>
            <w:rFonts w:ascii="Times New Roman" w:hAnsi="Times New Roman" w:cs="Times New Roman"/>
          </w:rPr>
        </w:pPr>
        <w:r w:rsidRPr="005E0FBE">
          <w:rPr>
            <w:rFonts w:ascii="Times New Roman" w:hAnsi="Times New Roman" w:cs="Times New Roman"/>
          </w:rPr>
          <w:fldChar w:fldCharType="begin"/>
        </w:r>
        <w:r w:rsidRPr="005E0FBE">
          <w:rPr>
            <w:rFonts w:ascii="Times New Roman" w:hAnsi="Times New Roman" w:cs="Times New Roman"/>
          </w:rPr>
          <w:instrText>PAGE   \* MERGEFORMAT</w:instrText>
        </w:r>
        <w:r w:rsidRPr="005E0FBE">
          <w:rPr>
            <w:rFonts w:ascii="Times New Roman" w:hAnsi="Times New Roman" w:cs="Times New Roman"/>
          </w:rPr>
          <w:fldChar w:fldCharType="separate"/>
        </w:r>
        <w:r w:rsidRPr="005E0FBE">
          <w:rPr>
            <w:rFonts w:ascii="Times New Roman" w:hAnsi="Times New Roman" w:cs="Times New Roman"/>
            <w:lang w:val="zh-CN"/>
          </w:rPr>
          <w:t>2</w:t>
        </w:r>
        <w:r w:rsidRPr="005E0FBE">
          <w:rPr>
            <w:rFonts w:ascii="Times New Roman" w:hAnsi="Times New Roman" w:cs="Times New Roman"/>
          </w:rPr>
          <w:fldChar w:fldCharType="end"/>
        </w:r>
      </w:p>
    </w:sdtContent>
  </w:sdt>
  <w:p w14:paraId="521F3692" w14:textId="77777777" w:rsidR="007043E0" w:rsidRDefault="007043E0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7102D0" w14:textId="77777777" w:rsidR="00EE5B75" w:rsidRDefault="00EE5B75" w:rsidP="00DA4F72">
      <w:r>
        <w:separator/>
      </w:r>
    </w:p>
  </w:footnote>
  <w:footnote w:type="continuationSeparator" w:id="0">
    <w:p w14:paraId="03403642" w14:textId="77777777" w:rsidR="00EE5B75" w:rsidRDefault="00EE5B75" w:rsidP="00DA4F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U3NjU1tzQwMLMwMzZU0lEKTi0uzszPAykwqwUAQtxXbiwAAAA="/>
  </w:docVars>
  <w:rsids>
    <w:rsidRoot w:val="00B1334A"/>
    <w:rsid w:val="0000262D"/>
    <w:rsid w:val="00095FCB"/>
    <w:rsid w:val="00116B0F"/>
    <w:rsid w:val="00124A50"/>
    <w:rsid w:val="0016056D"/>
    <w:rsid w:val="00183E3D"/>
    <w:rsid w:val="00185A46"/>
    <w:rsid w:val="001B29DF"/>
    <w:rsid w:val="001F378D"/>
    <w:rsid w:val="002240DB"/>
    <w:rsid w:val="002812DF"/>
    <w:rsid w:val="002B682B"/>
    <w:rsid w:val="002C4E94"/>
    <w:rsid w:val="002F347A"/>
    <w:rsid w:val="003140C7"/>
    <w:rsid w:val="00340B45"/>
    <w:rsid w:val="003E1999"/>
    <w:rsid w:val="003F7EC5"/>
    <w:rsid w:val="00407488"/>
    <w:rsid w:val="00492788"/>
    <w:rsid w:val="004A240F"/>
    <w:rsid w:val="004A3192"/>
    <w:rsid w:val="0050072B"/>
    <w:rsid w:val="005330A8"/>
    <w:rsid w:val="005342F6"/>
    <w:rsid w:val="00544E51"/>
    <w:rsid w:val="00571F83"/>
    <w:rsid w:val="00584565"/>
    <w:rsid w:val="0059638A"/>
    <w:rsid w:val="005C233E"/>
    <w:rsid w:val="005E0FBE"/>
    <w:rsid w:val="006113D6"/>
    <w:rsid w:val="00613954"/>
    <w:rsid w:val="006160F7"/>
    <w:rsid w:val="00675160"/>
    <w:rsid w:val="006B60F5"/>
    <w:rsid w:val="006F7F59"/>
    <w:rsid w:val="007043E0"/>
    <w:rsid w:val="00724379"/>
    <w:rsid w:val="00755F6C"/>
    <w:rsid w:val="0077695B"/>
    <w:rsid w:val="00797061"/>
    <w:rsid w:val="007970D0"/>
    <w:rsid w:val="007E1032"/>
    <w:rsid w:val="007E6FF0"/>
    <w:rsid w:val="00834D5A"/>
    <w:rsid w:val="008A30A4"/>
    <w:rsid w:val="008A70AB"/>
    <w:rsid w:val="0099081D"/>
    <w:rsid w:val="00A32186"/>
    <w:rsid w:val="00A75345"/>
    <w:rsid w:val="00AA7189"/>
    <w:rsid w:val="00AA7490"/>
    <w:rsid w:val="00AB74AD"/>
    <w:rsid w:val="00AE5C40"/>
    <w:rsid w:val="00AF4A84"/>
    <w:rsid w:val="00B1334A"/>
    <w:rsid w:val="00B1768A"/>
    <w:rsid w:val="00BA551A"/>
    <w:rsid w:val="00C275FB"/>
    <w:rsid w:val="00C33DC4"/>
    <w:rsid w:val="00C46081"/>
    <w:rsid w:val="00D3566A"/>
    <w:rsid w:val="00D6032A"/>
    <w:rsid w:val="00DA4F72"/>
    <w:rsid w:val="00E47691"/>
    <w:rsid w:val="00E971C4"/>
    <w:rsid w:val="00EE41A7"/>
    <w:rsid w:val="00EE5B75"/>
    <w:rsid w:val="00F359B0"/>
    <w:rsid w:val="00F4297C"/>
    <w:rsid w:val="00F56666"/>
    <w:rsid w:val="00FA63E5"/>
    <w:rsid w:val="00FC2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1F63A2"/>
  <w15:chartTrackingRefBased/>
  <w15:docId w15:val="{C6E6B621-7FA9-47D8-B519-E099313E7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A4F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二级标题"/>
    <w:link w:val="a4"/>
    <w:qFormat/>
    <w:rsid w:val="005330A8"/>
    <w:pPr>
      <w:spacing w:before="480" w:after="120" w:line="401" w:lineRule="auto"/>
      <w:outlineLvl w:val="1"/>
    </w:pPr>
    <w:rPr>
      <w:rFonts w:ascii="Arial" w:eastAsia="黑体" w:hAnsi="Arial" w:cs="Arial"/>
      <w:b/>
      <w:sz w:val="28"/>
      <w:szCs w:val="24"/>
    </w:rPr>
  </w:style>
  <w:style w:type="character" w:customStyle="1" w:styleId="a4">
    <w:name w:val="二级标题 字符"/>
    <w:basedOn w:val="a0"/>
    <w:link w:val="a3"/>
    <w:rsid w:val="005330A8"/>
    <w:rPr>
      <w:rFonts w:ascii="Arial" w:eastAsia="黑体" w:hAnsi="Arial" w:cs="Arial"/>
      <w:b/>
      <w:sz w:val="28"/>
      <w:szCs w:val="24"/>
    </w:rPr>
  </w:style>
  <w:style w:type="paragraph" w:customStyle="1" w:styleId="a5">
    <w:name w:val="一级标题"/>
    <w:link w:val="a6"/>
    <w:qFormat/>
    <w:rsid w:val="005330A8"/>
    <w:pPr>
      <w:spacing w:before="480" w:after="360" w:line="401" w:lineRule="auto"/>
      <w:outlineLvl w:val="0"/>
    </w:pPr>
    <w:rPr>
      <w:rFonts w:ascii="Arial" w:eastAsia="黑体" w:hAnsi="Arial" w:cs="Arial"/>
      <w:b/>
      <w:sz w:val="32"/>
      <w:szCs w:val="24"/>
    </w:rPr>
  </w:style>
  <w:style w:type="character" w:customStyle="1" w:styleId="a6">
    <w:name w:val="一级标题 字符"/>
    <w:basedOn w:val="a0"/>
    <w:link w:val="a5"/>
    <w:rsid w:val="005330A8"/>
    <w:rPr>
      <w:rFonts w:ascii="Arial" w:eastAsia="黑体" w:hAnsi="Arial" w:cs="Arial"/>
      <w:b/>
      <w:sz w:val="32"/>
      <w:szCs w:val="24"/>
    </w:rPr>
  </w:style>
  <w:style w:type="paragraph" w:styleId="a7">
    <w:name w:val="header"/>
    <w:basedOn w:val="a"/>
    <w:link w:val="a8"/>
    <w:uiPriority w:val="99"/>
    <w:unhideWhenUsed/>
    <w:rsid w:val="00DA4F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DA4F72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DA4F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DA4F72"/>
    <w:rPr>
      <w:sz w:val="18"/>
      <w:szCs w:val="18"/>
    </w:rPr>
  </w:style>
  <w:style w:type="character" w:customStyle="1" w:styleId="font11">
    <w:name w:val="font11"/>
    <w:basedOn w:val="a0"/>
    <w:rsid w:val="00340B45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21">
    <w:name w:val="font21"/>
    <w:basedOn w:val="a0"/>
    <w:rsid w:val="00340B45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01">
    <w:name w:val="font01"/>
    <w:basedOn w:val="a0"/>
    <w:rsid w:val="00340B45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715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5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0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6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16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7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2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9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2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4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5E2643-3C2F-479A-B3F5-1CED858271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6</TotalTime>
  <Pages>8</Pages>
  <Words>1648</Words>
  <Characters>9400</Characters>
  <Application>Microsoft Office Word</Application>
  <DocSecurity>0</DocSecurity>
  <Lines>78</Lines>
  <Paragraphs>22</Paragraphs>
  <ScaleCrop>false</ScaleCrop>
  <Company/>
  <LinksUpToDate>false</LinksUpToDate>
  <CharactersWithSpaces>1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zhen Zheng</dc:creator>
  <cp:keywords/>
  <dc:description/>
  <cp:lastModifiedBy>Mengzhen Zheng</cp:lastModifiedBy>
  <cp:revision>65</cp:revision>
  <dcterms:created xsi:type="dcterms:W3CDTF">2020-05-05T14:53:00Z</dcterms:created>
  <dcterms:modified xsi:type="dcterms:W3CDTF">2020-07-25T00:17:00Z</dcterms:modified>
</cp:coreProperties>
</file>